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2B546" w14:textId="6F2C31E3" w:rsidR="00EB1A10" w:rsidRPr="00A708CE" w:rsidRDefault="00EB1A10" w:rsidP="00EB1A10">
      <w:pPr>
        <w:pStyle w:val="NoSpacing"/>
        <w:jc w:val="center"/>
        <w:rPr>
          <w:rFonts w:ascii="Arial" w:hAnsi="Arial" w:cs="Arial"/>
          <w:bCs/>
          <w:sz w:val="24"/>
          <w:szCs w:val="24"/>
        </w:rPr>
      </w:pPr>
      <w:bookmarkStart w:id="0" w:name="_Hlk113264670"/>
      <w:bookmarkStart w:id="1" w:name="_Hlk530992321"/>
      <w:r w:rsidRPr="00A708CE">
        <w:rPr>
          <w:rFonts w:ascii="Arial" w:hAnsi="Arial" w:cs="Arial"/>
          <w:bCs/>
          <w:sz w:val="24"/>
          <w:szCs w:val="24"/>
        </w:rPr>
        <w:t xml:space="preserve">Cortical </w:t>
      </w:r>
      <w:r w:rsidR="00F935C0" w:rsidRPr="00A708CE">
        <w:rPr>
          <w:rFonts w:ascii="Arial" w:hAnsi="Arial" w:cs="Arial"/>
          <w:bCs/>
          <w:sz w:val="24"/>
          <w:szCs w:val="24"/>
        </w:rPr>
        <w:t>e</w:t>
      </w:r>
      <w:r w:rsidRPr="00A708CE">
        <w:rPr>
          <w:rFonts w:ascii="Arial" w:hAnsi="Arial" w:cs="Arial"/>
          <w:bCs/>
          <w:sz w:val="24"/>
          <w:szCs w:val="24"/>
        </w:rPr>
        <w:t xml:space="preserve">ffects of </w:t>
      </w:r>
      <w:r w:rsidR="00F935C0" w:rsidRPr="00A708CE">
        <w:rPr>
          <w:rFonts w:ascii="Arial" w:hAnsi="Arial" w:cs="Arial"/>
          <w:bCs/>
          <w:sz w:val="24"/>
          <w:szCs w:val="24"/>
        </w:rPr>
        <w:t>w</w:t>
      </w:r>
      <w:r w:rsidRPr="00A708CE">
        <w:rPr>
          <w:rFonts w:ascii="Arial" w:hAnsi="Arial" w:cs="Arial"/>
          <w:bCs/>
          <w:sz w:val="24"/>
          <w:szCs w:val="24"/>
        </w:rPr>
        <w:t xml:space="preserve">rist </w:t>
      </w:r>
      <w:r w:rsidR="00F935C0" w:rsidRPr="00A708CE">
        <w:rPr>
          <w:rFonts w:ascii="Arial" w:hAnsi="Arial" w:cs="Arial"/>
          <w:bCs/>
          <w:sz w:val="24"/>
          <w:szCs w:val="24"/>
        </w:rPr>
        <w:t>t</w:t>
      </w:r>
      <w:r w:rsidRPr="00A708CE">
        <w:rPr>
          <w:rFonts w:ascii="Arial" w:hAnsi="Arial" w:cs="Arial"/>
          <w:bCs/>
          <w:sz w:val="24"/>
          <w:szCs w:val="24"/>
        </w:rPr>
        <w:t xml:space="preserve">endon </w:t>
      </w:r>
      <w:r w:rsidR="00F935C0" w:rsidRPr="00A708CE">
        <w:rPr>
          <w:rFonts w:ascii="Arial" w:hAnsi="Arial" w:cs="Arial"/>
          <w:bCs/>
          <w:sz w:val="24"/>
          <w:szCs w:val="24"/>
        </w:rPr>
        <w:t>v</w:t>
      </w:r>
      <w:r w:rsidRPr="00A708CE">
        <w:rPr>
          <w:rFonts w:ascii="Arial" w:hAnsi="Arial" w:cs="Arial"/>
          <w:bCs/>
          <w:sz w:val="24"/>
          <w:szCs w:val="24"/>
        </w:rPr>
        <w:t>ibration during</w:t>
      </w:r>
      <w:r w:rsidR="00A844E4" w:rsidRPr="00A708CE">
        <w:rPr>
          <w:rFonts w:ascii="Arial" w:hAnsi="Arial" w:cs="Arial"/>
          <w:bCs/>
          <w:sz w:val="24"/>
          <w:szCs w:val="24"/>
        </w:rPr>
        <w:t xml:space="preserve"> an</w:t>
      </w:r>
      <w:r w:rsidRPr="00A708CE">
        <w:rPr>
          <w:rFonts w:ascii="Arial" w:hAnsi="Arial" w:cs="Arial"/>
          <w:bCs/>
          <w:sz w:val="24"/>
          <w:szCs w:val="24"/>
        </w:rPr>
        <w:t xml:space="preserve"> </w:t>
      </w:r>
      <w:r w:rsidR="00F935C0" w:rsidRPr="00A708CE">
        <w:rPr>
          <w:rFonts w:ascii="Arial" w:hAnsi="Arial" w:cs="Arial"/>
          <w:bCs/>
          <w:sz w:val="24"/>
          <w:szCs w:val="24"/>
        </w:rPr>
        <w:t>a</w:t>
      </w:r>
      <w:r w:rsidRPr="00A708CE">
        <w:rPr>
          <w:rFonts w:ascii="Arial" w:hAnsi="Arial" w:cs="Arial"/>
          <w:bCs/>
          <w:sz w:val="24"/>
          <w:szCs w:val="24"/>
        </w:rPr>
        <w:t xml:space="preserve">rm </w:t>
      </w:r>
      <w:r w:rsidR="00F935C0" w:rsidRPr="00A708CE">
        <w:rPr>
          <w:rFonts w:ascii="Arial" w:hAnsi="Arial" w:cs="Arial"/>
          <w:bCs/>
          <w:sz w:val="24"/>
          <w:szCs w:val="24"/>
        </w:rPr>
        <w:t>t</w:t>
      </w:r>
      <w:r w:rsidRPr="00A708CE">
        <w:rPr>
          <w:rFonts w:ascii="Arial" w:hAnsi="Arial" w:cs="Arial"/>
          <w:bCs/>
          <w:sz w:val="24"/>
          <w:szCs w:val="24"/>
        </w:rPr>
        <w:t>racking</w:t>
      </w:r>
      <w:r w:rsidR="00596927" w:rsidRPr="00A708CE">
        <w:rPr>
          <w:rFonts w:ascii="Arial" w:hAnsi="Arial" w:cs="Arial"/>
          <w:bCs/>
          <w:sz w:val="24"/>
          <w:szCs w:val="24"/>
        </w:rPr>
        <w:t xml:space="preserve"> task</w:t>
      </w:r>
      <w:r w:rsidRPr="00A708CE">
        <w:rPr>
          <w:rFonts w:ascii="Arial" w:hAnsi="Arial" w:cs="Arial"/>
          <w:bCs/>
          <w:sz w:val="24"/>
          <w:szCs w:val="24"/>
        </w:rPr>
        <w:t xml:space="preserve"> in </w:t>
      </w:r>
      <w:r w:rsidR="00F935C0" w:rsidRPr="00A708CE">
        <w:rPr>
          <w:rFonts w:ascii="Arial" w:hAnsi="Arial" w:cs="Arial"/>
          <w:bCs/>
          <w:sz w:val="24"/>
          <w:szCs w:val="24"/>
        </w:rPr>
        <w:t>c</w:t>
      </w:r>
      <w:r w:rsidR="00301FF5" w:rsidRPr="00A708CE">
        <w:rPr>
          <w:rFonts w:ascii="Arial" w:hAnsi="Arial" w:cs="Arial"/>
          <w:bCs/>
          <w:sz w:val="24"/>
          <w:szCs w:val="24"/>
        </w:rPr>
        <w:t xml:space="preserve">hronic </w:t>
      </w:r>
      <w:r w:rsidR="00F935C0" w:rsidRPr="00A708CE">
        <w:rPr>
          <w:rFonts w:ascii="Arial" w:hAnsi="Arial" w:cs="Arial"/>
          <w:bCs/>
          <w:sz w:val="24"/>
          <w:szCs w:val="24"/>
        </w:rPr>
        <w:t>s</w:t>
      </w:r>
      <w:r w:rsidR="00301FF5" w:rsidRPr="00A708CE">
        <w:rPr>
          <w:rFonts w:ascii="Arial" w:hAnsi="Arial" w:cs="Arial"/>
          <w:bCs/>
          <w:sz w:val="24"/>
          <w:szCs w:val="24"/>
        </w:rPr>
        <w:t>troke</w:t>
      </w:r>
      <w:r w:rsidR="00101E04" w:rsidRPr="00A708CE">
        <w:rPr>
          <w:rFonts w:ascii="Arial" w:hAnsi="Arial" w:cs="Arial"/>
          <w:bCs/>
          <w:sz w:val="24"/>
          <w:szCs w:val="24"/>
        </w:rPr>
        <w:t xml:space="preserve"> </w:t>
      </w:r>
      <w:r w:rsidR="00F935C0" w:rsidRPr="00A708CE">
        <w:rPr>
          <w:rFonts w:ascii="Arial" w:hAnsi="Arial" w:cs="Arial"/>
          <w:bCs/>
          <w:sz w:val="24"/>
          <w:szCs w:val="24"/>
        </w:rPr>
        <w:t>s</w:t>
      </w:r>
      <w:r w:rsidR="00301FF5" w:rsidRPr="00A708CE">
        <w:rPr>
          <w:rFonts w:ascii="Arial" w:hAnsi="Arial" w:cs="Arial"/>
          <w:bCs/>
          <w:sz w:val="24"/>
          <w:szCs w:val="24"/>
        </w:rPr>
        <w:t>urvivors</w:t>
      </w:r>
      <w:r w:rsidR="00101E04" w:rsidRPr="00A708CE">
        <w:rPr>
          <w:rFonts w:ascii="Arial" w:hAnsi="Arial" w:cs="Arial"/>
          <w:bCs/>
          <w:sz w:val="24"/>
          <w:szCs w:val="24"/>
        </w:rPr>
        <w:t>: An EEG study</w:t>
      </w:r>
      <w:bookmarkEnd w:id="0"/>
    </w:p>
    <w:bookmarkEnd w:id="1"/>
    <w:p w14:paraId="3174E625" w14:textId="77777777" w:rsidR="00452590" w:rsidRPr="00A708CE" w:rsidRDefault="00452590" w:rsidP="00AD6A0C">
      <w:pPr>
        <w:pStyle w:val="NoSpacing"/>
        <w:rPr>
          <w:rFonts w:ascii="Arial" w:hAnsi="Arial" w:cs="Arial"/>
          <w:sz w:val="24"/>
          <w:szCs w:val="24"/>
        </w:rPr>
      </w:pPr>
    </w:p>
    <w:p w14:paraId="2CE448BD" w14:textId="77777777" w:rsidR="00807831" w:rsidRPr="00A708CE" w:rsidRDefault="00807831" w:rsidP="00F935C0">
      <w:pPr>
        <w:pStyle w:val="NoSpacing"/>
        <w:jc w:val="center"/>
        <w:rPr>
          <w:rFonts w:ascii="Arial" w:hAnsi="Arial" w:cs="Arial"/>
          <w:b/>
          <w:sz w:val="24"/>
          <w:szCs w:val="24"/>
        </w:rPr>
      </w:pPr>
    </w:p>
    <w:p w14:paraId="76EA9C78" w14:textId="66C3AAF2" w:rsidR="00452590" w:rsidRPr="00A708CE" w:rsidRDefault="00452590" w:rsidP="0070370A">
      <w:pPr>
        <w:pStyle w:val="NoSpacing"/>
        <w:rPr>
          <w:rFonts w:ascii="Arial" w:hAnsi="Arial" w:cs="Arial"/>
          <w:sz w:val="24"/>
          <w:szCs w:val="24"/>
        </w:rPr>
      </w:pPr>
    </w:p>
    <w:p w14:paraId="7B81EFC9" w14:textId="77777777" w:rsidR="00452590" w:rsidRPr="00A708CE" w:rsidRDefault="00452590" w:rsidP="0004297F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1D3DCD00" w14:textId="616B1188" w:rsidR="006168F7" w:rsidRPr="00A708CE" w:rsidRDefault="00E15207" w:rsidP="006168F7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t xml:space="preserve">Dylan B. Snyder </w:t>
      </w:r>
      <w:r w:rsidRPr="00A708CE">
        <w:rPr>
          <w:rFonts w:ascii="Arial" w:hAnsi="Arial" w:cs="Arial"/>
          <w:sz w:val="24"/>
          <w:szCs w:val="24"/>
          <w:vertAlign w:val="superscript"/>
        </w:rPr>
        <w:t>1</w:t>
      </w:r>
      <w:r w:rsidR="00890362" w:rsidRPr="00A708CE">
        <w:rPr>
          <w:rFonts w:ascii="Arial" w:hAnsi="Arial" w:cs="Arial"/>
          <w:sz w:val="24"/>
          <w:szCs w:val="24"/>
          <w:vertAlign w:val="superscript"/>
        </w:rPr>
        <w:t>¶</w:t>
      </w:r>
      <w:r w:rsidR="00D1451F" w:rsidRPr="00A708CE">
        <w:rPr>
          <w:rFonts w:ascii="Arial" w:hAnsi="Arial" w:cs="Arial"/>
          <w:sz w:val="24"/>
          <w:szCs w:val="24"/>
        </w:rPr>
        <w:t>,</w:t>
      </w:r>
      <w:r w:rsidR="006168F7" w:rsidRPr="00A708CE">
        <w:rPr>
          <w:rFonts w:ascii="Arial" w:hAnsi="Arial" w:cs="Arial"/>
          <w:sz w:val="24"/>
          <w:szCs w:val="24"/>
        </w:rPr>
        <w:t xml:space="preserve"> </w:t>
      </w:r>
      <w:r w:rsidRPr="00A708CE">
        <w:rPr>
          <w:rFonts w:ascii="Arial" w:hAnsi="Arial" w:cs="Arial"/>
          <w:sz w:val="24"/>
          <w:szCs w:val="24"/>
        </w:rPr>
        <w:t xml:space="preserve">Scott A. Beardsley </w:t>
      </w:r>
      <w:r w:rsidRPr="00A708CE">
        <w:rPr>
          <w:rFonts w:ascii="Arial" w:hAnsi="Arial" w:cs="Arial"/>
          <w:sz w:val="24"/>
          <w:szCs w:val="24"/>
          <w:vertAlign w:val="superscript"/>
        </w:rPr>
        <w:t>1</w:t>
      </w:r>
      <w:r w:rsidR="00890362" w:rsidRPr="00A708CE">
        <w:rPr>
          <w:rFonts w:ascii="Arial" w:hAnsi="Arial" w:cs="Arial"/>
          <w:sz w:val="24"/>
          <w:szCs w:val="24"/>
          <w:vertAlign w:val="superscript"/>
        </w:rPr>
        <w:t>&amp;</w:t>
      </w:r>
      <w:r w:rsidR="006168F7" w:rsidRPr="00A708CE">
        <w:rPr>
          <w:rFonts w:ascii="Arial" w:hAnsi="Arial" w:cs="Arial"/>
          <w:sz w:val="24"/>
          <w:szCs w:val="24"/>
        </w:rPr>
        <w:t xml:space="preserve">, </w:t>
      </w:r>
      <w:r w:rsidR="00683FC4" w:rsidRPr="00A708CE">
        <w:rPr>
          <w:rFonts w:ascii="Arial" w:hAnsi="Arial" w:cs="Arial"/>
          <w:sz w:val="24"/>
          <w:szCs w:val="24"/>
        </w:rPr>
        <w:t xml:space="preserve">Allison S. </w:t>
      </w:r>
      <w:proofErr w:type="spellStart"/>
      <w:r w:rsidR="00683FC4" w:rsidRPr="00A708CE">
        <w:rPr>
          <w:rFonts w:ascii="Arial" w:hAnsi="Arial" w:cs="Arial"/>
          <w:sz w:val="24"/>
          <w:szCs w:val="24"/>
        </w:rPr>
        <w:t>Hyngstrom</w:t>
      </w:r>
      <w:proofErr w:type="spellEnd"/>
      <w:r w:rsidR="00683FC4" w:rsidRPr="00A708CE">
        <w:rPr>
          <w:rFonts w:ascii="Arial" w:hAnsi="Arial" w:cs="Arial"/>
          <w:sz w:val="24"/>
          <w:szCs w:val="24"/>
        </w:rPr>
        <w:t xml:space="preserve"> </w:t>
      </w:r>
      <w:r w:rsidR="00683FC4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890362" w:rsidRPr="00A708CE">
        <w:rPr>
          <w:rFonts w:ascii="Arial" w:hAnsi="Arial" w:cs="Arial"/>
          <w:sz w:val="24"/>
          <w:szCs w:val="24"/>
          <w:vertAlign w:val="superscript"/>
        </w:rPr>
        <w:t>&amp;</w:t>
      </w:r>
      <w:r w:rsidR="006168F7" w:rsidRPr="00A708CE">
        <w:rPr>
          <w:rFonts w:ascii="Arial" w:hAnsi="Arial" w:cs="Arial"/>
          <w:sz w:val="24"/>
          <w:szCs w:val="24"/>
        </w:rPr>
        <w:t xml:space="preserve">, </w:t>
      </w:r>
      <w:r w:rsidRPr="00A708CE">
        <w:rPr>
          <w:rFonts w:ascii="Arial" w:hAnsi="Arial" w:cs="Arial"/>
          <w:sz w:val="24"/>
          <w:szCs w:val="24"/>
        </w:rPr>
        <w:t xml:space="preserve">Brian D. </w:t>
      </w:r>
      <w:proofErr w:type="spellStart"/>
      <w:r w:rsidRPr="00A708CE">
        <w:rPr>
          <w:rFonts w:ascii="Arial" w:hAnsi="Arial" w:cs="Arial"/>
          <w:sz w:val="24"/>
          <w:szCs w:val="24"/>
        </w:rPr>
        <w:t>Schmit</w:t>
      </w:r>
      <w:proofErr w:type="spellEnd"/>
      <w:r w:rsidRPr="00A708CE">
        <w:rPr>
          <w:rFonts w:ascii="Arial" w:hAnsi="Arial" w:cs="Arial"/>
          <w:sz w:val="24"/>
          <w:szCs w:val="24"/>
        </w:rPr>
        <w:t xml:space="preserve"> </w:t>
      </w:r>
      <w:r w:rsidRPr="00A708CE">
        <w:rPr>
          <w:rFonts w:ascii="Arial" w:hAnsi="Arial" w:cs="Arial"/>
          <w:sz w:val="24"/>
          <w:szCs w:val="24"/>
          <w:vertAlign w:val="superscript"/>
        </w:rPr>
        <w:t>1</w:t>
      </w:r>
      <w:r w:rsidR="00890362" w:rsidRPr="00A708CE">
        <w:rPr>
          <w:rFonts w:ascii="Arial" w:hAnsi="Arial" w:cs="Arial"/>
          <w:sz w:val="24"/>
          <w:szCs w:val="24"/>
          <w:vertAlign w:val="superscript"/>
        </w:rPr>
        <w:t>&amp;*</w:t>
      </w:r>
    </w:p>
    <w:p w14:paraId="054C2F86" w14:textId="77777777" w:rsidR="006168F7" w:rsidRPr="00A708CE" w:rsidRDefault="006168F7" w:rsidP="006168F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2C3A669D" w14:textId="77777777" w:rsidR="00807831" w:rsidRPr="00A708CE" w:rsidRDefault="00807831" w:rsidP="006168F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6CEA450B" w14:textId="4431466F" w:rsidR="00452590" w:rsidRPr="00A708CE" w:rsidRDefault="00452590" w:rsidP="0070370A">
      <w:pPr>
        <w:pStyle w:val="NoSpacing"/>
        <w:rPr>
          <w:rFonts w:ascii="Arial" w:hAnsi="Arial" w:cs="Arial"/>
          <w:sz w:val="24"/>
          <w:szCs w:val="24"/>
        </w:rPr>
      </w:pPr>
    </w:p>
    <w:p w14:paraId="7FEEA66B" w14:textId="77777777" w:rsidR="00452590" w:rsidRPr="00A708CE" w:rsidRDefault="00452590" w:rsidP="00AD6A0C">
      <w:pPr>
        <w:pStyle w:val="NoSpacing"/>
        <w:rPr>
          <w:rFonts w:ascii="Arial" w:hAnsi="Arial" w:cs="Arial"/>
          <w:sz w:val="24"/>
          <w:szCs w:val="24"/>
        </w:rPr>
      </w:pPr>
    </w:p>
    <w:p w14:paraId="310F7C9C" w14:textId="61A8FBCF" w:rsidR="00E15207" w:rsidRPr="00A708CE" w:rsidRDefault="00E15207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  <w:vertAlign w:val="superscript"/>
        </w:rPr>
        <w:t>1</w:t>
      </w:r>
      <w:r w:rsidR="006168F7" w:rsidRPr="00A708CE">
        <w:rPr>
          <w:rFonts w:ascii="Arial" w:hAnsi="Arial" w:cs="Arial"/>
          <w:sz w:val="24"/>
          <w:szCs w:val="24"/>
          <w:vertAlign w:val="superscript"/>
        </w:rPr>
        <w:t>#a</w:t>
      </w:r>
      <w:r w:rsidRPr="00A708CE">
        <w:rPr>
          <w:rFonts w:ascii="Arial" w:hAnsi="Arial" w:cs="Arial"/>
          <w:sz w:val="24"/>
          <w:szCs w:val="24"/>
        </w:rPr>
        <w:t xml:space="preserve"> </w:t>
      </w:r>
      <w:r w:rsidR="00D45AFA" w:rsidRPr="00A708CE">
        <w:rPr>
          <w:rFonts w:ascii="Arial" w:hAnsi="Arial" w:cs="Arial"/>
          <w:sz w:val="24"/>
          <w:szCs w:val="24"/>
        </w:rPr>
        <w:t xml:space="preserve">Department of </w:t>
      </w:r>
      <w:r w:rsidRPr="00A708CE">
        <w:rPr>
          <w:rFonts w:ascii="Arial" w:hAnsi="Arial" w:cs="Arial"/>
          <w:sz w:val="24"/>
          <w:szCs w:val="24"/>
        </w:rPr>
        <w:t>Biomedical Engineering, Marquette University</w:t>
      </w:r>
      <w:r w:rsidR="003A1AC2" w:rsidRPr="00A708CE">
        <w:rPr>
          <w:rFonts w:ascii="Arial" w:hAnsi="Arial" w:cs="Arial"/>
          <w:sz w:val="24"/>
          <w:szCs w:val="24"/>
        </w:rPr>
        <w:t xml:space="preserve"> and Medical College of Wisconsin</w:t>
      </w:r>
      <w:r w:rsidRPr="00A708CE">
        <w:rPr>
          <w:rFonts w:ascii="Arial" w:hAnsi="Arial" w:cs="Arial"/>
          <w:sz w:val="24"/>
          <w:szCs w:val="24"/>
        </w:rPr>
        <w:t>, Milwaukee, Wisconsin</w:t>
      </w:r>
      <w:r w:rsidR="005E0A44" w:rsidRPr="00A708CE">
        <w:rPr>
          <w:rFonts w:ascii="Arial" w:hAnsi="Arial" w:cs="Arial"/>
          <w:sz w:val="24"/>
          <w:szCs w:val="24"/>
        </w:rPr>
        <w:t>. Olin Engineering Center</w:t>
      </w:r>
      <w:r w:rsidR="00CB009D" w:rsidRPr="00A708CE">
        <w:rPr>
          <w:rFonts w:ascii="Arial" w:hAnsi="Arial" w:cs="Arial"/>
          <w:sz w:val="24"/>
          <w:szCs w:val="24"/>
        </w:rPr>
        <w:t xml:space="preserve"> Room 206, 1515 West Wisconsin Avenue, Milwaukee, WI 53233</w:t>
      </w:r>
    </w:p>
    <w:p w14:paraId="567A10FF" w14:textId="77777777" w:rsidR="006168F7" w:rsidRPr="00A708CE" w:rsidRDefault="006168F7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339F8F30" w14:textId="3A06AB6F" w:rsidR="00963C9B" w:rsidRPr="00A708CE" w:rsidRDefault="00683FC4" w:rsidP="00AD6A0C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6168F7" w:rsidRPr="00A708CE">
        <w:rPr>
          <w:rFonts w:ascii="Arial" w:hAnsi="Arial" w:cs="Arial"/>
          <w:sz w:val="24"/>
          <w:szCs w:val="24"/>
          <w:vertAlign w:val="superscript"/>
        </w:rPr>
        <w:t>#b</w:t>
      </w:r>
      <w:r w:rsidRPr="00A708CE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D45AFA" w:rsidRPr="00A708CE">
        <w:rPr>
          <w:rFonts w:ascii="Arial" w:hAnsi="Arial" w:cs="Arial"/>
          <w:sz w:val="24"/>
          <w:szCs w:val="24"/>
        </w:rPr>
        <w:t>Department of Physical Therapy, Marquette University, Milwaukee, Wisconsin</w:t>
      </w:r>
      <w:r w:rsidR="00CB009D" w:rsidRPr="00A708CE">
        <w:rPr>
          <w:rFonts w:ascii="Arial" w:hAnsi="Arial" w:cs="Arial"/>
          <w:sz w:val="24"/>
          <w:szCs w:val="24"/>
        </w:rPr>
        <w:t>. Schroeder Complex Room 346, 560 North 16</w:t>
      </w:r>
      <w:r w:rsidR="00CB009D" w:rsidRPr="00A708CE">
        <w:rPr>
          <w:rFonts w:ascii="Arial" w:hAnsi="Arial" w:cs="Arial"/>
          <w:sz w:val="24"/>
          <w:szCs w:val="24"/>
          <w:vertAlign w:val="superscript"/>
        </w:rPr>
        <w:t>th</w:t>
      </w:r>
      <w:r w:rsidR="00CB009D" w:rsidRPr="00A708CE">
        <w:rPr>
          <w:rFonts w:ascii="Arial" w:hAnsi="Arial" w:cs="Arial"/>
          <w:sz w:val="24"/>
          <w:szCs w:val="24"/>
        </w:rPr>
        <w:t xml:space="preserve"> Street, Milwaukee, WI 53233</w:t>
      </w:r>
    </w:p>
    <w:p w14:paraId="44B062DE" w14:textId="77777777" w:rsidR="00452590" w:rsidRPr="00A708CE" w:rsidRDefault="00452590" w:rsidP="00963C9B">
      <w:pPr>
        <w:pStyle w:val="NoSpacing"/>
        <w:rPr>
          <w:rFonts w:ascii="Arial" w:hAnsi="Arial" w:cs="Arial"/>
          <w:sz w:val="24"/>
          <w:szCs w:val="24"/>
        </w:rPr>
      </w:pPr>
    </w:p>
    <w:p w14:paraId="679295F9" w14:textId="19C32942" w:rsidR="00452590" w:rsidRPr="00A708CE" w:rsidRDefault="00452590" w:rsidP="00963C9B">
      <w:pPr>
        <w:pStyle w:val="NoSpacing"/>
        <w:rPr>
          <w:rFonts w:ascii="Arial" w:hAnsi="Arial" w:cs="Arial"/>
          <w:sz w:val="24"/>
          <w:szCs w:val="24"/>
        </w:rPr>
      </w:pPr>
    </w:p>
    <w:p w14:paraId="6F12910E" w14:textId="20AC3DDA" w:rsidR="00807831" w:rsidRPr="00A708CE" w:rsidRDefault="00807831" w:rsidP="00963C9B">
      <w:pPr>
        <w:pStyle w:val="NoSpacing"/>
        <w:rPr>
          <w:rFonts w:ascii="Arial" w:hAnsi="Arial" w:cs="Arial"/>
          <w:sz w:val="24"/>
          <w:szCs w:val="24"/>
        </w:rPr>
      </w:pPr>
    </w:p>
    <w:p w14:paraId="0ACDA340" w14:textId="77777777" w:rsidR="00807831" w:rsidRPr="00A708CE" w:rsidRDefault="00807831" w:rsidP="00963C9B">
      <w:pPr>
        <w:pStyle w:val="NoSpacing"/>
        <w:rPr>
          <w:rFonts w:ascii="Arial" w:hAnsi="Arial" w:cs="Arial"/>
          <w:sz w:val="24"/>
          <w:szCs w:val="24"/>
        </w:rPr>
      </w:pPr>
    </w:p>
    <w:p w14:paraId="59D160BC" w14:textId="04132662" w:rsidR="00E15207" w:rsidRPr="00A708CE" w:rsidRDefault="006168F7" w:rsidP="00E15207">
      <w:pPr>
        <w:pStyle w:val="NoSpacing"/>
        <w:jc w:val="center"/>
        <w:rPr>
          <w:rFonts w:ascii="Arial" w:hAnsi="Arial" w:cs="Arial"/>
          <w:bCs/>
          <w:sz w:val="24"/>
          <w:szCs w:val="24"/>
        </w:rPr>
      </w:pPr>
      <w:r w:rsidRPr="00A708CE">
        <w:rPr>
          <w:rFonts w:ascii="Arial" w:hAnsi="Arial" w:cs="Arial"/>
          <w:bCs/>
          <w:sz w:val="24"/>
          <w:szCs w:val="24"/>
          <w:vertAlign w:val="superscript"/>
        </w:rPr>
        <w:t xml:space="preserve">* </w:t>
      </w:r>
      <w:r w:rsidR="00E15207" w:rsidRPr="00A708CE">
        <w:rPr>
          <w:rFonts w:ascii="Arial" w:hAnsi="Arial" w:cs="Arial"/>
          <w:bCs/>
          <w:sz w:val="24"/>
          <w:szCs w:val="24"/>
        </w:rPr>
        <w:t>Corresponding Author:</w:t>
      </w:r>
    </w:p>
    <w:p w14:paraId="2613B8DB" w14:textId="0094E9CC" w:rsidR="00CF286B" w:rsidRPr="00A708CE" w:rsidRDefault="00CF286B" w:rsidP="00CF286B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t>Email: brian.schmit@marquette.edu</w:t>
      </w:r>
      <w:r w:rsidR="006168F7" w:rsidRPr="00A708CE">
        <w:rPr>
          <w:rFonts w:ascii="Arial" w:hAnsi="Arial" w:cs="Arial"/>
          <w:sz w:val="24"/>
          <w:szCs w:val="24"/>
        </w:rPr>
        <w:t xml:space="preserve"> (BS)</w:t>
      </w:r>
    </w:p>
    <w:p w14:paraId="5DA774EF" w14:textId="77777777" w:rsidR="00CF286B" w:rsidRPr="00A708CE" w:rsidRDefault="00CF286B" w:rsidP="00CF286B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t>Address: PO Box 1881, Milwaukee, WI 53201-1881</w:t>
      </w:r>
    </w:p>
    <w:p w14:paraId="7C3DEAAF" w14:textId="77777777" w:rsidR="00CF286B" w:rsidRPr="00A708CE" w:rsidRDefault="00CF286B" w:rsidP="00CF286B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t>Phone: 414-288-6125</w:t>
      </w:r>
    </w:p>
    <w:p w14:paraId="3BA619E6" w14:textId="6F63B9A1" w:rsidR="00E15207" w:rsidRPr="00A708CE" w:rsidRDefault="00E15207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5FD53A31" w14:textId="77777777" w:rsidR="00807831" w:rsidRPr="00A708CE" w:rsidRDefault="00807831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73A04A64" w14:textId="77777777" w:rsidR="00807831" w:rsidRPr="00A708CE" w:rsidRDefault="00807831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4BA9574D" w14:textId="05C1E2E7" w:rsidR="00452590" w:rsidRPr="00A708CE" w:rsidRDefault="00452590" w:rsidP="0070370A">
      <w:pPr>
        <w:pStyle w:val="NoSpacing"/>
        <w:rPr>
          <w:rFonts w:ascii="Arial" w:hAnsi="Arial" w:cs="Arial"/>
          <w:sz w:val="24"/>
          <w:szCs w:val="24"/>
        </w:rPr>
      </w:pPr>
    </w:p>
    <w:p w14:paraId="2990BC67" w14:textId="717872CF" w:rsidR="005D5881" w:rsidRPr="00A708CE" w:rsidRDefault="006168F7" w:rsidP="005D5881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b/>
          <w:bCs/>
          <w:sz w:val="24"/>
          <w:szCs w:val="24"/>
          <w:vertAlign w:val="superscript"/>
        </w:rPr>
        <w:t>¶</w:t>
      </w:r>
      <w:r w:rsidRPr="00A708CE">
        <w:rPr>
          <w:rFonts w:ascii="Arial" w:hAnsi="Arial" w:cs="Arial"/>
          <w:sz w:val="24"/>
          <w:szCs w:val="24"/>
        </w:rPr>
        <w:t>This author contributed to this work: c</w:t>
      </w:r>
      <w:r w:rsidR="005D5881" w:rsidRPr="00A708CE">
        <w:rPr>
          <w:rFonts w:ascii="Arial" w:hAnsi="Arial" w:cs="Arial"/>
          <w:sz w:val="24"/>
          <w:szCs w:val="24"/>
        </w:rPr>
        <w:t xml:space="preserve">onceptualization, </w:t>
      </w:r>
      <w:r w:rsidRPr="00A708CE">
        <w:rPr>
          <w:rFonts w:ascii="Arial" w:hAnsi="Arial" w:cs="Arial"/>
          <w:sz w:val="24"/>
          <w:szCs w:val="24"/>
        </w:rPr>
        <w:t>d</w:t>
      </w:r>
      <w:r w:rsidR="005D5881" w:rsidRPr="00A708CE">
        <w:rPr>
          <w:rFonts w:ascii="Arial" w:hAnsi="Arial" w:cs="Arial"/>
          <w:sz w:val="24"/>
          <w:szCs w:val="24"/>
        </w:rPr>
        <w:t xml:space="preserve">ata </w:t>
      </w:r>
      <w:r w:rsidRPr="00A708CE">
        <w:rPr>
          <w:rFonts w:ascii="Arial" w:hAnsi="Arial" w:cs="Arial"/>
          <w:sz w:val="24"/>
          <w:szCs w:val="24"/>
        </w:rPr>
        <w:t>c</w:t>
      </w:r>
      <w:r w:rsidR="005D5881" w:rsidRPr="00A708CE">
        <w:rPr>
          <w:rFonts w:ascii="Arial" w:hAnsi="Arial" w:cs="Arial"/>
          <w:sz w:val="24"/>
          <w:szCs w:val="24"/>
        </w:rPr>
        <w:t xml:space="preserve">uration, </w:t>
      </w:r>
      <w:r w:rsidRPr="00A708CE">
        <w:rPr>
          <w:rFonts w:ascii="Arial" w:hAnsi="Arial" w:cs="Arial"/>
          <w:sz w:val="24"/>
          <w:szCs w:val="24"/>
        </w:rPr>
        <w:t>f</w:t>
      </w:r>
      <w:r w:rsidR="005D5881" w:rsidRPr="00A708CE">
        <w:rPr>
          <w:rFonts w:ascii="Arial" w:hAnsi="Arial" w:cs="Arial"/>
          <w:sz w:val="24"/>
          <w:szCs w:val="24"/>
        </w:rPr>
        <w:t xml:space="preserve">ormal </w:t>
      </w:r>
      <w:r w:rsidRPr="00A708CE">
        <w:rPr>
          <w:rFonts w:ascii="Arial" w:hAnsi="Arial" w:cs="Arial"/>
          <w:sz w:val="24"/>
          <w:szCs w:val="24"/>
        </w:rPr>
        <w:t>a</w:t>
      </w:r>
      <w:r w:rsidR="005D5881" w:rsidRPr="00A708CE">
        <w:rPr>
          <w:rFonts w:ascii="Arial" w:hAnsi="Arial" w:cs="Arial"/>
          <w:sz w:val="24"/>
          <w:szCs w:val="24"/>
        </w:rPr>
        <w:t xml:space="preserve">nalysis, </w:t>
      </w:r>
      <w:r w:rsidRPr="00A708CE">
        <w:rPr>
          <w:rFonts w:ascii="Arial" w:hAnsi="Arial" w:cs="Arial"/>
          <w:sz w:val="24"/>
          <w:szCs w:val="24"/>
        </w:rPr>
        <w:t>i</w:t>
      </w:r>
      <w:r w:rsidR="005D5881" w:rsidRPr="00A708CE">
        <w:rPr>
          <w:rFonts w:ascii="Arial" w:hAnsi="Arial" w:cs="Arial"/>
          <w:sz w:val="24"/>
          <w:szCs w:val="24"/>
        </w:rPr>
        <w:t xml:space="preserve">nvestigation, </w:t>
      </w:r>
      <w:r w:rsidRPr="00A708CE">
        <w:rPr>
          <w:rFonts w:ascii="Arial" w:hAnsi="Arial" w:cs="Arial"/>
          <w:sz w:val="24"/>
          <w:szCs w:val="24"/>
        </w:rPr>
        <w:t>m</w:t>
      </w:r>
      <w:r w:rsidR="005D5881" w:rsidRPr="00A708CE">
        <w:rPr>
          <w:rFonts w:ascii="Arial" w:hAnsi="Arial" w:cs="Arial"/>
          <w:sz w:val="24"/>
          <w:szCs w:val="24"/>
        </w:rPr>
        <w:t xml:space="preserve">ethodology, </w:t>
      </w:r>
      <w:r w:rsidRPr="00A708CE">
        <w:rPr>
          <w:rFonts w:ascii="Arial" w:hAnsi="Arial" w:cs="Arial"/>
          <w:sz w:val="24"/>
          <w:szCs w:val="24"/>
        </w:rPr>
        <w:t>p</w:t>
      </w:r>
      <w:r w:rsidR="005D5881" w:rsidRPr="00A708CE">
        <w:rPr>
          <w:rFonts w:ascii="Arial" w:hAnsi="Arial" w:cs="Arial"/>
          <w:sz w:val="24"/>
          <w:szCs w:val="24"/>
        </w:rPr>
        <w:t xml:space="preserve">roject </w:t>
      </w:r>
      <w:r w:rsidRPr="00A708CE">
        <w:rPr>
          <w:rFonts w:ascii="Arial" w:hAnsi="Arial" w:cs="Arial"/>
          <w:sz w:val="24"/>
          <w:szCs w:val="24"/>
        </w:rPr>
        <w:t>a</w:t>
      </w:r>
      <w:r w:rsidR="005D5881" w:rsidRPr="00A708CE">
        <w:rPr>
          <w:rFonts w:ascii="Arial" w:hAnsi="Arial" w:cs="Arial"/>
          <w:sz w:val="24"/>
          <w:szCs w:val="24"/>
        </w:rPr>
        <w:t xml:space="preserve">dministration, </w:t>
      </w:r>
      <w:r w:rsidR="00807831" w:rsidRPr="00A708CE">
        <w:rPr>
          <w:rFonts w:ascii="Arial" w:hAnsi="Arial" w:cs="Arial"/>
          <w:sz w:val="24"/>
          <w:szCs w:val="24"/>
        </w:rPr>
        <w:t>s</w:t>
      </w:r>
      <w:r w:rsidR="005D5881" w:rsidRPr="00A708CE">
        <w:rPr>
          <w:rFonts w:ascii="Arial" w:hAnsi="Arial" w:cs="Arial"/>
          <w:sz w:val="24"/>
          <w:szCs w:val="24"/>
        </w:rPr>
        <w:t xml:space="preserve">oftware, </w:t>
      </w:r>
      <w:r w:rsidR="00807831" w:rsidRPr="00A708CE">
        <w:rPr>
          <w:rFonts w:ascii="Arial" w:hAnsi="Arial" w:cs="Arial"/>
          <w:sz w:val="24"/>
          <w:szCs w:val="24"/>
        </w:rPr>
        <w:t>v</w:t>
      </w:r>
      <w:r w:rsidR="005D5881" w:rsidRPr="00A708CE">
        <w:rPr>
          <w:rFonts w:ascii="Arial" w:hAnsi="Arial" w:cs="Arial"/>
          <w:sz w:val="24"/>
          <w:szCs w:val="24"/>
        </w:rPr>
        <w:t xml:space="preserve">alidation, </w:t>
      </w:r>
      <w:r w:rsidR="00807831" w:rsidRPr="00A708CE">
        <w:rPr>
          <w:rFonts w:ascii="Arial" w:hAnsi="Arial" w:cs="Arial"/>
          <w:sz w:val="24"/>
          <w:szCs w:val="24"/>
        </w:rPr>
        <w:t>v</w:t>
      </w:r>
      <w:r w:rsidR="005D5881" w:rsidRPr="00A708CE">
        <w:rPr>
          <w:rFonts w:ascii="Arial" w:hAnsi="Arial" w:cs="Arial"/>
          <w:sz w:val="24"/>
          <w:szCs w:val="24"/>
        </w:rPr>
        <w:t xml:space="preserve">isualization, </w:t>
      </w:r>
      <w:r w:rsidR="00807831" w:rsidRPr="00A708CE">
        <w:rPr>
          <w:rFonts w:ascii="Arial" w:hAnsi="Arial" w:cs="Arial"/>
          <w:sz w:val="24"/>
          <w:szCs w:val="24"/>
        </w:rPr>
        <w:t>w</w:t>
      </w:r>
      <w:r w:rsidR="005D5881" w:rsidRPr="00A708CE">
        <w:rPr>
          <w:rFonts w:ascii="Arial" w:hAnsi="Arial" w:cs="Arial"/>
          <w:sz w:val="24"/>
          <w:szCs w:val="24"/>
        </w:rPr>
        <w:t xml:space="preserve">riting – </w:t>
      </w:r>
      <w:r w:rsidR="00807831" w:rsidRPr="00A708CE">
        <w:rPr>
          <w:rFonts w:ascii="Arial" w:hAnsi="Arial" w:cs="Arial"/>
          <w:sz w:val="24"/>
          <w:szCs w:val="24"/>
        </w:rPr>
        <w:t>o</w:t>
      </w:r>
      <w:r w:rsidR="005D5881" w:rsidRPr="00A708CE">
        <w:rPr>
          <w:rFonts w:ascii="Arial" w:hAnsi="Arial" w:cs="Arial"/>
          <w:sz w:val="24"/>
          <w:szCs w:val="24"/>
        </w:rPr>
        <w:t xml:space="preserve">riginal </w:t>
      </w:r>
      <w:r w:rsidR="00807831" w:rsidRPr="00A708CE">
        <w:rPr>
          <w:rFonts w:ascii="Arial" w:hAnsi="Arial" w:cs="Arial"/>
          <w:sz w:val="24"/>
          <w:szCs w:val="24"/>
        </w:rPr>
        <w:t>d</w:t>
      </w:r>
      <w:r w:rsidR="005D5881" w:rsidRPr="00A708CE">
        <w:rPr>
          <w:rFonts w:ascii="Arial" w:hAnsi="Arial" w:cs="Arial"/>
          <w:sz w:val="24"/>
          <w:szCs w:val="24"/>
        </w:rPr>
        <w:t xml:space="preserve">raft </w:t>
      </w:r>
      <w:r w:rsidR="00807831" w:rsidRPr="00A708CE">
        <w:rPr>
          <w:rFonts w:ascii="Arial" w:hAnsi="Arial" w:cs="Arial"/>
          <w:sz w:val="24"/>
          <w:szCs w:val="24"/>
        </w:rPr>
        <w:t>p</w:t>
      </w:r>
      <w:r w:rsidR="005D5881" w:rsidRPr="00A708CE">
        <w:rPr>
          <w:rFonts w:ascii="Arial" w:hAnsi="Arial" w:cs="Arial"/>
          <w:sz w:val="24"/>
          <w:szCs w:val="24"/>
        </w:rPr>
        <w:t xml:space="preserve">reparation, </w:t>
      </w:r>
      <w:r w:rsidR="00807831" w:rsidRPr="00A708CE">
        <w:rPr>
          <w:rFonts w:ascii="Arial" w:hAnsi="Arial" w:cs="Arial"/>
          <w:sz w:val="24"/>
          <w:szCs w:val="24"/>
        </w:rPr>
        <w:t>w</w:t>
      </w:r>
      <w:r w:rsidR="005D5881" w:rsidRPr="00A708CE">
        <w:rPr>
          <w:rFonts w:ascii="Arial" w:hAnsi="Arial" w:cs="Arial"/>
          <w:sz w:val="24"/>
          <w:szCs w:val="24"/>
        </w:rPr>
        <w:t xml:space="preserve">riting – </w:t>
      </w:r>
      <w:r w:rsidR="00807831" w:rsidRPr="00A708CE">
        <w:rPr>
          <w:rFonts w:ascii="Arial" w:hAnsi="Arial" w:cs="Arial"/>
          <w:sz w:val="24"/>
          <w:szCs w:val="24"/>
        </w:rPr>
        <w:t>r</w:t>
      </w:r>
      <w:r w:rsidR="005D5881" w:rsidRPr="00A708CE">
        <w:rPr>
          <w:rFonts w:ascii="Arial" w:hAnsi="Arial" w:cs="Arial"/>
          <w:sz w:val="24"/>
          <w:szCs w:val="24"/>
        </w:rPr>
        <w:t xml:space="preserve">eview &amp; </w:t>
      </w:r>
      <w:r w:rsidR="00807831" w:rsidRPr="00A708CE">
        <w:rPr>
          <w:rFonts w:ascii="Arial" w:hAnsi="Arial" w:cs="Arial"/>
          <w:sz w:val="24"/>
          <w:szCs w:val="24"/>
        </w:rPr>
        <w:t>e</w:t>
      </w:r>
      <w:r w:rsidR="005D5881" w:rsidRPr="00A708CE">
        <w:rPr>
          <w:rFonts w:ascii="Arial" w:hAnsi="Arial" w:cs="Arial"/>
          <w:sz w:val="24"/>
          <w:szCs w:val="24"/>
        </w:rPr>
        <w:t>diting.</w:t>
      </w:r>
    </w:p>
    <w:p w14:paraId="4B0EC83C" w14:textId="77777777" w:rsidR="00807831" w:rsidRPr="00A708CE" w:rsidRDefault="00807831" w:rsidP="005D5881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309873D7" w14:textId="6D43AF40" w:rsidR="005D5881" w:rsidRPr="00A708CE" w:rsidRDefault="00807831" w:rsidP="005D5881">
      <w:pPr>
        <w:pStyle w:val="NoSpacing"/>
        <w:jc w:val="center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  <w:vertAlign w:val="superscript"/>
        </w:rPr>
        <w:t>&amp;</w:t>
      </w:r>
      <w:r w:rsidRPr="00A708CE">
        <w:rPr>
          <w:rFonts w:ascii="Arial" w:hAnsi="Arial" w:cs="Arial"/>
          <w:sz w:val="24"/>
          <w:szCs w:val="24"/>
        </w:rPr>
        <w:t>These authors also contributed equally to this work: c</w:t>
      </w:r>
      <w:r w:rsidR="005D5881" w:rsidRPr="00A708CE">
        <w:rPr>
          <w:rFonts w:ascii="Arial" w:hAnsi="Arial" w:cs="Arial"/>
          <w:sz w:val="24"/>
          <w:szCs w:val="24"/>
        </w:rPr>
        <w:t xml:space="preserve">onceptualization, </w:t>
      </w:r>
      <w:r w:rsidRPr="00A708CE">
        <w:rPr>
          <w:rFonts w:ascii="Arial" w:hAnsi="Arial" w:cs="Arial"/>
          <w:sz w:val="24"/>
          <w:szCs w:val="24"/>
        </w:rPr>
        <w:t>f</w:t>
      </w:r>
      <w:r w:rsidR="005D5881" w:rsidRPr="00A708CE">
        <w:rPr>
          <w:rFonts w:ascii="Arial" w:hAnsi="Arial" w:cs="Arial"/>
          <w:sz w:val="24"/>
          <w:szCs w:val="24"/>
        </w:rPr>
        <w:t xml:space="preserve">unding </w:t>
      </w:r>
      <w:r w:rsidRPr="00A708CE">
        <w:rPr>
          <w:rFonts w:ascii="Arial" w:hAnsi="Arial" w:cs="Arial"/>
          <w:sz w:val="24"/>
          <w:szCs w:val="24"/>
        </w:rPr>
        <w:t>a</w:t>
      </w:r>
      <w:r w:rsidR="005D5881" w:rsidRPr="00A708CE">
        <w:rPr>
          <w:rFonts w:ascii="Arial" w:hAnsi="Arial" w:cs="Arial"/>
          <w:sz w:val="24"/>
          <w:szCs w:val="24"/>
        </w:rPr>
        <w:t xml:space="preserve">cquisition, </w:t>
      </w:r>
      <w:r w:rsidRPr="00A708CE">
        <w:rPr>
          <w:rFonts w:ascii="Arial" w:hAnsi="Arial" w:cs="Arial"/>
          <w:sz w:val="24"/>
          <w:szCs w:val="24"/>
        </w:rPr>
        <w:t>m</w:t>
      </w:r>
      <w:r w:rsidR="005D5881" w:rsidRPr="00A708CE">
        <w:rPr>
          <w:rFonts w:ascii="Arial" w:hAnsi="Arial" w:cs="Arial"/>
          <w:sz w:val="24"/>
          <w:szCs w:val="24"/>
        </w:rPr>
        <w:t xml:space="preserve">ethodology, </w:t>
      </w:r>
      <w:r w:rsidRPr="00A708CE">
        <w:rPr>
          <w:rFonts w:ascii="Arial" w:hAnsi="Arial" w:cs="Arial"/>
          <w:sz w:val="24"/>
          <w:szCs w:val="24"/>
        </w:rPr>
        <w:t>p</w:t>
      </w:r>
      <w:r w:rsidR="005D5881" w:rsidRPr="00A708CE">
        <w:rPr>
          <w:rFonts w:ascii="Arial" w:hAnsi="Arial" w:cs="Arial"/>
          <w:sz w:val="24"/>
          <w:szCs w:val="24"/>
        </w:rPr>
        <w:t xml:space="preserve">roject </w:t>
      </w:r>
      <w:r w:rsidRPr="00A708CE">
        <w:rPr>
          <w:rFonts w:ascii="Arial" w:hAnsi="Arial" w:cs="Arial"/>
          <w:sz w:val="24"/>
          <w:szCs w:val="24"/>
        </w:rPr>
        <w:t>a</w:t>
      </w:r>
      <w:r w:rsidR="005D5881" w:rsidRPr="00A708CE">
        <w:rPr>
          <w:rFonts w:ascii="Arial" w:hAnsi="Arial" w:cs="Arial"/>
          <w:sz w:val="24"/>
          <w:szCs w:val="24"/>
        </w:rPr>
        <w:t xml:space="preserve">dministration, </w:t>
      </w:r>
      <w:r w:rsidRPr="00A708CE">
        <w:rPr>
          <w:rFonts w:ascii="Arial" w:hAnsi="Arial" w:cs="Arial"/>
          <w:sz w:val="24"/>
          <w:szCs w:val="24"/>
        </w:rPr>
        <w:t>r</w:t>
      </w:r>
      <w:r w:rsidR="005D5881" w:rsidRPr="00A708CE">
        <w:rPr>
          <w:rFonts w:ascii="Arial" w:hAnsi="Arial" w:cs="Arial"/>
          <w:sz w:val="24"/>
          <w:szCs w:val="24"/>
        </w:rPr>
        <w:t xml:space="preserve">esources, </w:t>
      </w:r>
      <w:r w:rsidRPr="00A708CE">
        <w:rPr>
          <w:rFonts w:ascii="Arial" w:hAnsi="Arial" w:cs="Arial"/>
          <w:sz w:val="24"/>
          <w:szCs w:val="24"/>
        </w:rPr>
        <w:t>s</w:t>
      </w:r>
      <w:r w:rsidR="005D5881" w:rsidRPr="00A708CE">
        <w:rPr>
          <w:rFonts w:ascii="Arial" w:hAnsi="Arial" w:cs="Arial"/>
          <w:sz w:val="24"/>
          <w:szCs w:val="24"/>
        </w:rPr>
        <w:t xml:space="preserve">upervision, </w:t>
      </w:r>
      <w:r w:rsidRPr="00A708CE">
        <w:rPr>
          <w:rFonts w:ascii="Arial" w:hAnsi="Arial" w:cs="Arial"/>
          <w:sz w:val="24"/>
          <w:szCs w:val="24"/>
        </w:rPr>
        <w:t>w</w:t>
      </w:r>
      <w:r w:rsidR="005D5881" w:rsidRPr="00A708CE">
        <w:rPr>
          <w:rFonts w:ascii="Arial" w:hAnsi="Arial" w:cs="Arial"/>
          <w:sz w:val="24"/>
          <w:szCs w:val="24"/>
        </w:rPr>
        <w:t xml:space="preserve">riting – </w:t>
      </w:r>
      <w:r w:rsidRPr="00A708CE">
        <w:rPr>
          <w:rFonts w:ascii="Arial" w:hAnsi="Arial" w:cs="Arial"/>
          <w:sz w:val="24"/>
          <w:szCs w:val="24"/>
        </w:rPr>
        <w:t>r</w:t>
      </w:r>
      <w:r w:rsidR="005D5881" w:rsidRPr="00A708CE">
        <w:rPr>
          <w:rFonts w:ascii="Arial" w:hAnsi="Arial" w:cs="Arial"/>
          <w:sz w:val="24"/>
          <w:szCs w:val="24"/>
        </w:rPr>
        <w:t xml:space="preserve">eview &amp; </w:t>
      </w:r>
      <w:r w:rsidRPr="00A708CE">
        <w:rPr>
          <w:rFonts w:ascii="Arial" w:hAnsi="Arial" w:cs="Arial"/>
          <w:sz w:val="24"/>
          <w:szCs w:val="24"/>
        </w:rPr>
        <w:t>e</w:t>
      </w:r>
      <w:r w:rsidR="005D5881" w:rsidRPr="00A708CE">
        <w:rPr>
          <w:rFonts w:ascii="Arial" w:hAnsi="Arial" w:cs="Arial"/>
          <w:sz w:val="24"/>
          <w:szCs w:val="24"/>
        </w:rPr>
        <w:t>diting.</w:t>
      </w:r>
    </w:p>
    <w:p w14:paraId="5C35FB74" w14:textId="77777777" w:rsidR="005D5881" w:rsidRPr="00A708CE" w:rsidRDefault="005D5881" w:rsidP="005D5881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7C626572" w14:textId="7F71F706" w:rsidR="00AD6A0C" w:rsidRPr="00A708CE" w:rsidRDefault="00AD6A0C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521E8B47" w14:textId="223679F1" w:rsidR="00AD6A0C" w:rsidRPr="00A708CE" w:rsidRDefault="00AD6A0C" w:rsidP="00E15207">
      <w:pPr>
        <w:pStyle w:val="NoSpacing"/>
        <w:jc w:val="center"/>
        <w:rPr>
          <w:rFonts w:ascii="Arial" w:hAnsi="Arial" w:cs="Arial"/>
          <w:sz w:val="24"/>
          <w:szCs w:val="24"/>
        </w:rPr>
      </w:pPr>
    </w:p>
    <w:p w14:paraId="27300AE2" w14:textId="539B67AC" w:rsidR="00AD6A0C" w:rsidRPr="00A708CE" w:rsidRDefault="00AD6A0C" w:rsidP="0070370A">
      <w:pPr>
        <w:pStyle w:val="NoSpacing"/>
        <w:rPr>
          <w:rFonts w:ascii="Arial" w:hAnsi="Arial" w:cs="Arial"/>
          <w:sz w:val="24"/>
          <w:szCs w:val="24"/>
        </w:rPr>
      </w:pPr>
    </w:p>
    <w:p w14:paraId="287A82B9" w14:textId="40FC5868" w:rsidR="00962FF7" w:rsidRPr="00A708CE" w:rsidRDefault="00962FF7">
      <w:pPr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br w:type="page"/>
      </w:r>
    </w:p>
    <w:p w14:paraId="1F43DA0F" w14:textId="17115F78" w:rsidR="007B5F8D" w:rsidRPr="00A708CE" w:rsidRDefault="007B5F8D" w:rsidP="005B7AB7">
      <w:pPr>
        <w:pStyle w:val="NoSpacing"/>
        <w:spacing w:line="48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lastRenderedPageBreak/>
        <w:t>S1 Text: Kinematic order effect</w:t>
      </w:r>
    </w:p>
    <w:p w14:paraId="67BB9C82" w14:textId="3FA100D8" w:rsidR="007B5F8D" w:rsidRPr="00A708CE" w:rsidRDefault="007B5F8D" w:rsidP="005B7AB7">
      <w:pPr>
        <w:pStyle w:val="NoSpacing"/>
        <w:spacing w:line="480" w:lineRule="auto"/>
        <w:jc w:val="both"/>
        <w:rPr>
          <w:rFonts w:ascii="Arial" w:hAnsi="Arial" w:cs="Arial"/>
          <w:b/>
          <w:bCs/>
          <w:iCs/>
          <w:sz w:val="32"/>
          <w:szCs w:val="32"/>
        </w:rPr>
      </w:pPr>
      <w:r>
        <w:rPr>
          <w:rFonts w:ascii="Arial" w:hAnsi="Arial" w:cs="Arial"/>
          <w:b/>
          <w:bCs/>
          <w:iCs/>
          <w:sz w:val="32"/>
          <w:szCs w:val="32"/>
        </w:rPr>
        <w:t>Methods</w:t>
      </w:r>
    </w:p>
    <w:p w14:paraId="635E34D1" w14:textId="77B89E8E" w:rsidR="00E223B1" w:rsidRDefault="009457DF" w:rsidP="00401CD0">
      <w:pPr>
        <w:spacing w:after="0"/>
        <w:ind w:firstLine="720"/>
        <w:jc w:val="both"/>
        <w:rPr>
          <w:rFonts w:ascii="Arial" w:hAnsi="Arial" w:cs="Arial"/>
          <w:sz w:val="24"/>
          <w:szCs w:val="24"/>
        </w:rPr>
      </w:pPr>
      <w:bookmarkStart w:id="2" w:name="_Hlk29996485"/>
      <w:r>
        <w:rPr>
          <w:rFonts w:ascii="Arial" w:hAnsi="Arial" w:cs="Arial"/>
          <w:sz w:val="24"/>
          <w:szCs w:val="24"/>
        </w:rPr>
        <w:t>For the core analyses of our study, we had 2 groups (stoke and control) each consisting of 10 participants. Every participant in each group came into our lab on 2 separate days to perform the vibratory session and the sham session. The sessions were counterbalanced across participants such that 5 participants performed the vibratory session on the 1</w:t>
      </w:r>
      <w:r w:rsidRPr="009457DF">
        <w:rPr>
          <w:rFonts w:ascii="Arial" w:hAnsi="Arial" w:cs="Arial"/>
          <w:sz w:val="24"/>
          <w:szCs w:val="24"/>
          <w:vertAlign w:val="superscript"/>
        </w:rPr>
        <w:t>st</w:t>
      </w:r>
      <w:r>
        <w:rPr>
          <w:rFonts w:ascii="Arial" w:hAnsi="Arial" w:cs="Arial"/>
          <w:sz w:val="24"/>
          <w:szCs w:val="24"/>
        </w:rPr>
        <w:t xml:space="preserve"> day (sham session o</w:t>
      </w:r>
      <w:r w:rsidR="007D313B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 the 2</w:t>
      </w:r>
      <w:r w:rsidRPr="009457DF">
        <w:rPr>
          <w:rFonts w:ascii="Arial" w:hAnsi="Arial" w:cs="Arial"/>
          <w:sz w:val="24"/>
          <w:szCs w:val="24"/>
          <w:vertAlign w:val="superscript"/>
        </w:rPr>
        <w:t>nd</w:t>
      </w:r>
      <w:r>
        <w:rPr>
          <w:rFonts w:ascii="Arial" w:hAnsi="Arial" w:cs="Arial"/>
          <w:sz w:val="24"/>
          <w:szCs w:val="24"/>
        </w:rPr>
        <w:t xml:space="preserve"> day) and the other 5 participants performed the sham session on the 1</w:t>
      </w:r>
      <w:r w:rsidRPr="009457DF">
        <w:rPr>
          <w:rFonts w:ascii="Arial" w:hAnsi="Arial" w:cs="Arial"/>
          <w:sz w:val="24"/>
          <w:szCs w:val="24"/>
          <w:vertAlign w:val="superscript"/>
        </w:rPr>
        <w:t>st</w:t>
      </w:r>
      <w:r>
        <w:rPr>
          <w:rFonts w:ascii="Arial" w:hAnsi="Arial" w:cs="Arial"/>
          <w:sz w:val="24"/>
          <w:szCs w:val="24"/>
        </w:rPr>
        <w:t xml:space="preserve"> day (vibratory session on the 2</w:t>
      </w:r>
      <w:r w:rsidRPr="009457DF">
        <w:rPr>
          <w:rFonts w:ascii="Arial" w:hAnsi="Arial" w:cs="Arial"/>
          <w:sz w:val="24"/>
          <w:szCs w:val="24"/>
          <w:vertAlign w:val="superscript"/>
        </w:rPr>
        <w:t>nd</w:t>
      </w:r>
      <w:r>
        <w:rPr>
          <w:rFonts w:ascii="Arial" w:hAnsi="Arial" w:cs="Arial"/>
          <w:sz w:val="24"/>
          <w:szCs w:val="24"/>
        </w:rPr>
        <w:t xml:space="preserve"> day).</w:t>
      </w:r>
      <w:r w:rsidR="0098195E">
        <w:rPr>
          <w:rFonts w:ascii="Arial" w:hAnsi="Arial" w:cs="Arial"/>
          <w:sz w:val="24"/>
          <w:szCs w:val="24"/>
        </w:rPr>
        <w:t xml:space="preserve"> Behavioral performance data in Table 2 (located in the main research article) show results of the 2 groups (stroke and control) over the 2 sessions (vibratory and sham).</w:t>
      </w:r>
    </w:p>
    <w:p w14:paraId="40EDAC2D" w14:textId="44CBF428" w:rsidR="00256CC0" w:rsidRDefault="0098195E" w:rsidP="00401CD0">
      <w:pPr>
        <w:spacing w:after="0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s a </w:t>
      </w:r>
      <w:r>
        <w:rPr>
          <w:rFonts w:ascii="Arial" w:hAnsi="Arial" w:cs="Arial"/>
          <w:i/>
          <w:iCs/>
          <w:sz w:val="24"/>
          <w:szCs w:val="24"/>
        </w:rPr>
        <w:t>post hoc</w:t>
      </w:r>
      <w:r>
        <w:rPr>
          <w:rFonts w:ascii="Arial" w:hAnsi="Arial" w:cs="Arial"/>
          <w:sz w:val="24"/>
          <w:szCs w:val="24"/>
        </w:rPr>
        <w:t xml:space="preserve"> analysis to determine why vibration did not result in a significant improvement in behavioral performance data, specifically SD of hand speed, we decided to break apart each group (stroke and control) into 2 subgroups of 5 participants each (those that performed the vibratory session first and those that performed the sham session first)</w:t>
      </w:r>
      <w:r w:rsidR="008F7176">
        <w:rPr>
          <w:rFonts w:ascii="Arial" w:hAnsi="Arial" w:cs="Arial"/>
          <w:sz w:val="24"/>
          <w:szCs w:val="24"/>
        </w:rPr>
        <w:t xml:space="preserve"> to examine whether some sort of learning was masking the effect of vibration. SD of hand speed data in Table A and Fig 8 (located in the main research article) show that each of the 4 subgroups (</w:t>
      </w:r>
      <w:r w:rsidR="007D313B">
        <w:rPr>
          <w:rFonts w:ascii="Arial" w:hAnsi="Arial" w:cs="Arial"/>
          <w:sz w:val="24"/>
          <w:szCs w:val="24"/>
        </w:rPr>
        <w:t>Control Vibe First, Control Sham First, Stroke Vibe First, Stroke Sham First</w:t>
      </w:r>
      <w:r w:rsidR="008F7176">
        <w:rPr>
          <w:rFonts w:ascii="Arial" w:hAnsi="Arial" w:cs="Arial"/>
          <w:sz w:val="24"/>
          <w:szCs w:val="24"/>
        </w:rPr>
        <w:t>) completed both sessions (vibratory and sham) but the order that the sessions were completed was flipped (due to the counterbalancing that was done).</w:t>
      </w:r>
    </w:p>
    <w:p w14:paraId="14FCC5F8" w14:textId="614D4C63" w:rsidR="00E223B1" w:rsidRPr="00A708CE" w:rsidRDefault="00E223B1" w:rsidP="00E223B1">
      <w:pPr>
        <w:spacing w:after="0"/>
        <w:ind w:firstLine="720"/>
        <w:jc w:val="both"/>
        <w:rPr>
          <w:rFonts w:ascii="Arial" w:hAnsi="Arial" w:cs="Arial"/>
          <w:sz w:val="24"/>
          <w:szCs w:val="24"/>
        </w:rPr>
      </w:pPr>
      <w:r w:rsidRPr="00E223B1">
        <w:rPr>
          <w:rFonts w:ascii="Arial" w:hAnsi="Arial" w:cs="Arial"/>
          <w:sz w:val="24"/>
          <w:szCs w:val="24"/>
        </w:rPr>
        <w:t xml:space="preserve">Changes in SD of speed were characterized across participants </w:t>
      </w:r>
      <w:bookmarkStart w:id="3" w:name="_Hlk114998516"/>
      <w:r w:rsidRPr="00E223B1">
        <w:rPr>
          <w:rFonts w:ascii="Arial" w:hAnsi="Arial" w:cs="Arial"/>
          <w:sz w:val="24"/>
          <w:szCs w:val="24"/>
        </w:rPr>
        <w:t xml:space="preserve">using </w:t>
      </w:r>
      <w:r>
        <w:rPr>
          <w:rFonts w:ascii="Arial" w:hAnsi="Arial" w:cs="Arial"/>
          <w:sz w:val="24"/>
          <w:szCs w:val="24"/>
        </w:rPr>
        <w:t xml:space="preserve">a </w:t>
      </w:r>
      <w:r w:rsidRPr="00E223B1">
        <w:rPr>
          <w:rFonts w:ascii="Arial" w:hAnsi="Arial" w:cs="Arial"/>
          <w:sz w:val="24"/>
          <w:szCs w:val="24"/>
        </w:rPr>
        <w:t xml:space="preserve">three-way mixed ANOVA of 3 (block: Pre-TV, TV, Post-TV) x 2 (session: Vibe, Sham) x </w:t>
      </w:r>
      <w:r>
        <w:rPr>
          <w:rFonts w:ascii="Arial" w:hAnsi="Arial" w:cs="Arial"/>
          <w:sz w:val="24"/>
          <w:szCs w:val="24"/>
        </w:rPr>
        <w:t>4</w:t>
      </w:r>
      <w:r w:rsidRPr="00E223B1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sub</w:t>
      </w:r>
      <w:r w:rsidRPr="00E223B1">
        <w:rPr>
          <w:rFonts w:ascii="Arial" w:hAnsi="Arial" w:cs="Arial"/>
          <w:sz w:val="24"/>
          <w:szCs w:val="24"/>
        </w:rPr>
        <w:t>group:</w:t>
      </w:r>
      <w:r>
        <w:rPr>
          <w:rFonts w:ascii="Arial" w:hAnsi="Arial" w:cs="Arial"/>
          <w:sz w:val="24"/>
          <w:szCs w:val="24"/>
        </w:rPr>
        <w:t xml:space="preserve"> </w:t>
      </w:r>
      <w:bookmarkStart w:id="4" w:name="_Hlk118553379"/>
      <w:r>
        <w:rPr>
          <w:rFonts w:ascii="Arial" w:hAnsi="Arial" w:cs="Arial"/>
          <w:sz w:val="24"/>
          <w:szCs w:val="24"/>
        </w:rPr>
        <w:t>Control Vibe First, Control Sham First, Stroke Vibe First, Stroke Sham First</w:t>
      </w:r>
      <w:bookmarkEnd w:id="4"/>
      <w:r w:rsidRPr="00E223B1">
        <w:rPr>
          <w:rFonts w:ascii="Arial" w:hAnsi="Arial" w:cs="Arial"/>
          <w:sz w:val="24"/>
          <w:szCs w:val="24"/>
        </w:rPr>
        <w:t xml:space="preserve">) with block </w:t>
      </w:r>
      <w:r w:rsidRPr="00E223B1">
        <w:rPr>
          <w:rFonts w:ascii="Arial" w:hAnsi="Arial" w:cs="Arial"/>
          <w:sz w:val="24"/>
          <w:szCs w:val="24"/>
        </w:rPr>
        <w:lastRenderedPageBreak/>
        <w:t>and session as within-participant factors and group as the between-participant factor in the analysis.</w:t>
      </w:r>
      <w:bookmarkEnd w:id="3"/>
      <w:r>
        <w:rPr>
          <w:rFonts w:ascii="Arial" w:hAnsi="Arial" w:cs="Arial"/>
          <w:sz w:val="24"/>
          <w:szCs w:val="24"/>
        </w:rPr>
        <w:t xml:space="preserve"> </w:t>
      </w:r>
      <w:r w:rsidR="00D81DE6" w:rsidRPr="00D81DE6">
        <w:rPr>
          <w:rFonts w:ascii="Arial" w:hAnsi="Arial" w:cs="Arial"/>
          <w:sz w:val="24"/>
          <w:szCs w:val="24"/>
        </w:rPr>
        <w:t xml:space="preserve">Appropriate two-way (mixed/repeated measure) ANOVAs, one-way </w:t>
      </w:r>
      <w:r w:rsidR="00D81DE6">
        <w:rPr>
          <w:rFonts w:ascii="Arial" w:hAnsi="Arial" w:cs="Arial"/>
          <w:sz w:val="24"/>
          <w:szCs w:val="24"/>
        </w:rPr>
        <w:t>(normal/</w:t>
      </w:r>
      <w:r w:rsidR="00D81DE6" w:rsidRPr="00D81DE6">
        <w:rPr>
          <w:rFonts w:ascii="Arial" w:hAnsi="Arial" w:cs="Arial"/>
          <w:sz w:val="24"/>
          <w:szCs w:val="24"/>
        </w:rPr>
        <w:t>repeated measure</w:t>
      </w:r>
      <w:r w:rsidR="00D81DE6">
        <w:rPr>
          <w:rFonts w:ascii="Arial" w:hAnsi="Arial" w:cs="Arial"/>
          <w:sz w:val="24"/>
          <w:szCs w:val="24"/>
        </w:rPr>
        <w:t>)</w:t>
      </w:r>
      <w:r w:rsidR="00D81DE6" w:rsidRPr="00D81DE6">
        <w:rPr>
          <w:rFonts w:ascii="Arial" w:hAnsi="Arial" w:cs="Arial"/>
          <w:sz w:val="24"/>
          <w:szCs w:val="24"/>
        </w:rPr>
        <w:t xml:space="preserve"> ANOVAs and t-tests were applied </w:t>
      </w:r>
      <w:r w:rsidR="00D81DE6" w:rsidRPr="00D81DE6">
        <w:rPr>
          <w:rFonts w:ascii="Arial" w:hAnsi="Arial" w:cs="Arial"/>
          <w:i/>
          <w:sz w:val="24"/>
          <w:szCs w:val="24"/>
        </w:rPr>
        <w:t>post hoc</w:t>
      </w:r>
      <w:r w:rsidR="00D81DE6" w:rsidRPr="00D81DE6">
        <w:rPr>
          <w:rFonts w:ascii="Arial" w:hAnsi="Arial" w:cs="Arial"/>
          <w:sz w:val="24"/>
          <w:szCs w:val="24"/>
        </w:rPr>
        <w:t xml:space="preserve"> to characterize specific interaction effects identified in the 3-way mixed ANOVA</w:t>
      </w:r>
      <w:r w:rsidRPr="00A708CE">
        <w:rPr>
          <w:rFonts w:ascii="Arial" w:hAnsi="Arial" w:cs="Arial"/>
          <w:sz w:val="24"/>
          <w:szCs w:val="24"/>
        </w:rPr>
        <w:t>. If Mauchly’s Test of Sphericity indicated that the assumption of sphericity was violated, a Greenhouse-</w:t>
      </w:r>
      <w:proofErr w:type="spellStart"/>
      <w:r w:rsidRPr="00A708CE">
        <w:rPr>
          <w:rFonts w:ascii="Arial" w:hAnsi="Arial" w:cs="Arial"/>
          <w:sz w:val="24"/>
          <w:szCs w:val="24"/>
        </w:rPr>
        <w:t>Geisser</w:t>
      </w:r>
      <w:proofErr w:type="spellEnd"/>
      <w:r w:rsidRPr="00A708CE">
        <w:rPr>
          <w:rFonts w:ascii="Arial" w:hAnsi="Arial" w:cs="Arial"/>
          <w:sz w:val="24"/>
          <w:szCs w:val="24"/>
        </w:rPr>
        <w:t xml:space="preserve"> correction was used for the ANOVA tests. The Holm-</w:t>
      </w:r>
      <w:proofErr w:type="spellStart"/>
      <w:r w:rsidRPr="00A708CE">
        <w:rPr>
          <w:rFonts w:ascii="Arial" w:hAnsi="Arial" w:cs="Arial"/>
          <w:sz w:val="24"/>
          <w:szCs w:val="24"/>
        </w:rPr>
        <w:t>Sidak</w:t>
      </w:r>
      <w:proofErr w:type="spellEnd"/>
      <w:r w:rsidRPr="00A708CE">
        <w:rPr>
          <w:rFonts w:ascii="Arial" w:hAnsi="Arial" w:cs="Arial"/>
          <w:sz w:val="24"/>
          <w:szCs w:val="24"/>
        </w:rPr>
        <w:t xml:space="preserve"> method for correcting for multiple comparisons was used at each level (between multiple ANOVAs and t-tests) in the analysis except for multiple pairwise comparisons, where the Tukey </w:t>
      </w:r>
      <w:r w:rsidRPr="00A708CE">
        <w:rPr>
          <w:rFonts w:ascii="Arial" w:hAnsi="Arial" w:cs="Arial"/>
          <w:i/>
          <w:sz w:val="24"/>
          <w:szCs w:val="24"/>
        </w:rPr>
        <w:t>post hoc</w:t>
      </w:r>
      <w:r w:rsidRPr="00A708CE">
        <w:rPr>
          <w:rFonts w:ascii="Arial" w:hAnsi="Arial" w:cs="Arial"/>
          <w:sz w:val="24"/>
          <w:szCs w:val="24"/>
        </w:rPr>
        <w:t xml:space="preserve"> test was applied. Raw p-values were reported and stated as significant if they survived the correction for multiple comparisons. A non-parametric bootstrap approach similar to the Zhou and Wong method </w:t>
      </w:r>
      <w:r w:rsidRPr="00E3171D">
        <w:rPr>
          <w:rFonts w:ascii="Arial" w:hAnsi="Arial" w:cs="Arial"/>
          <w:sz w:val="24"/>
          <w:szCs w:val="24"/>
        </w:rPr>
        <w:fldChar w:fldCharType="begin" w:fldLock="1"/>
      </w:r>
      <w:r w:rsidRPr="00E3171D">
        <w:rPr>
          <w:rFonts w:ascii="Arial" w:hAnsi="Arial" w:cs="Arial"/>
          <w:sz w:val="24"/>
          <w:szCs w:val="24"/>
        </w:rPr>
        <w:instrText>ADDIN CSL_CITATION {"citationItems":[{"id":"ITEM-1","itemData":{"author":[{"dropping-particle":"","family":"Zhou","given":"B.","non-dropping-particle":"","parse-names":false,"suffix":""},{"dropping-particle":"","family":"Wong","given":"W. H.","non-dropping-particle":"","parse-names":false,"suffix":""}],"container-title":"Statistica Sinica","id":"ITEM-1","issue":"2","issued":{"date-parts":[["2011"]]},"page":"495-514","title":"A bootstrap-based non-parametric ANOVA method with applications to factorial microarray data","type":"article-journal","volume":"21"},"uris":["http://www.mendeley.com/documents/?uuid=10af99f3-e760-4d06-b074-78114a92eb0b"]}],"mendeley":{"formattedCitation":"[64]","plainTextFormattedCitation":"[64]","previouslyFormattedCitation":"[64]"},"properties":{"noteIndex":0},"schema":"https://github.com/citation-style-language/schema/raw/master/csl-citation.json"}</w:instrText>
      </w:r>
      <w:r w:rsidRPr="00E3171D">
        <w:rPr>
          <w:rFonts w:ascii="Arial" w:hAnsi="Arial" w:cs="Arial"/>
          <w:sz w:val="24"/>
          <w:szCs w:val="24"/>
        </w:rPr>
        <w:fldChar w:fldCharType="separate"/>
      </w:r>
      <w:r w:rsidRPr="00E3171D">
        <w:rPr>
          <w:rFonts w:ascii="Arial" w:hAnsi="Arial" w:cs="Arial"/>
          <w:noProof/>
          <w:sz w:val="24"/>
          <w:szCs w:val="24"/>
        </w:rPr>
        <w:t>[64]</w:t>
      </w:r>
      <w:r w:rsidRPr="00E3171D">
        <w:rPr>
          <w:rFonts w:ascii="Arial" w:hAnsi="Arial" w:cs="Arial"/>
          <w:sz w:val="24"/>
          <w:szCs w:val="24"/>
        </w:rPr>
        <w:fldChar w:fldCharType="end"/>
      </w:r>
      <w:r w:rsidRPr="00A708CE">
        <w:rPr>
          <w:rFonts w:ascii="Arial" w:hAnsi="Arial" w:cs="Arial"/>
          <w:sz w:val="24"/>
          <w:szCs w:val="24"/>
        </w:rPr>
        <w:t xml:space="preserve"> with 10000 iterations was used to generate the statistical distributions for the Tukey </w:t>
      </w:r>
      <w:r w:rsidRPr="00A708CE">
        <w:rPr>
          <w:rFonts w:ascii="Arial" w:hAnsi="Arial" w:cs="Arial"/>
          <w:i/>
          <w:sz w:val="24"/>
          <w:szCs w:val="24"/>
        </w:rPr>
        <w:t>post hoc</w:t>
      </w:r>
      <w:r w:rsidRPr="00A708CE">
        <w:rPr>
          <w:rFonts w:ascii="Arial" w:hAnsi="Arial" w:cs="Arial"/>
          <w:sz w:val="24"/>
          <w:szCs w:val="24"/>
        </w:rPr>
        <w:t xml:space="preserve"> test. Statistical tests were performed with a Type I error rate of </w:t>
      </w:r>
      <w:r w:rsidRPr="00A708CE">
        <w:rPr>
          <w:rFonts w:ascii="Symbol" w:hAnsi="Symbol" w:cs="Arial"/>
          <w:sz w:val="24"/>
          <w:szCs w:val="24"/>
        </w:rPr>
        <w:t></w:t>
      </w:r>
      <w:r w:rsidRPr="00A708CE">
        <w:rPr>
          <w:rFonts w:ascii="Arial" w:hAnsi="Arial" w:cs="Arial"/>
          <w:sz w:val="24"/>
          <w:szCs w:val="24"/>
        </w:rPr>
        <w:t xml:space="preserve"> = 0.05.</w:t>
      </w:r>
    </w:p>
    <w:bookmarkEnd w:id="2"/>
    <w:p w14:paraId="0EDF90EC" w14:textId="3B6A870C" w:rsidR="005B7AB7" w:rsidRDefault="005B7AB7" w:rsidP="005B7AB7">
      <w:pPr>
        <w:spacing w:after="0"/>
        <w:rPr>
          <w:rFonts w:ascii="Arial" w:hAnsi="Arial" w:cs="Arial"/>
          <w:sz w:val="24"/>
          <w:szCs w:val="24"/>
        </w:rPr>
      </w:pPr>
    </w:p>
    <w:p w14:paraId="2239DA69" w14:textId="1B83FF17" w:rsidR="005B7AB7" w:rsidRPr="00A708CE" w:rsidRDefault="005B7AB7" w:rsidP="005B7AB7">
      <w:pPr>
        <w:pStyle w:val="NoSpacing"/>
        <w:spacing w:line="480" w:lineRule="auto"/>
        <w:jc w:val="both"/>
        <w:rPr>
          <w:rFonts w:ascii="Arial" w:hAnsi="Arial" w:cs="Arial"/>
          <w:b/>
          <w:bCs/>
          <w:iCs/>
          <w:sz w:val="32"/>
          <w:szCs w:val="32"/>
        </w:rPr>
      </w:pPr>
      <w:r>
        <w:rPr>
          <w:rFonts w:ascii="Arial" w:hAnsi="Arial" w:cs="Arial"/>
          <w:b/>
          <w:bCs/>
          <w:iCs/>
          <w:sz w:val="32"/>
          <w:szCs w:val="32"/>
        </w:rPr>
        <w:t>Results</w:t>
      </w:r>
    </w:p>
    <w:p w14:paraId="75D7CAAA" w14:textId="15ED6D89" w:rsidR="00B4290C" w:rsidRDefault="00401CD0" w:rsidP="00B4290C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E70689">
        <w:rPr>
          <w:rFonts w:ascii="Arial" w:hAnsi="Arial" w:cs="Arial"/>
          <w:sz w:val="24"/>
          <w:szCs w:val="24"/>
        </w:rPr>
        <w:t xml:space="preserve">Analysis of </w:t>
      </w:r>
      <w:r w:rsidR="002A0F2E" w:rsidRPr="00E70689">
        <w:rPr>
          <w:rFonts w:ascii="Arial" w:hAnsi="Arial" w:cs="Arial"/>
          <w:sz w:val="24"/>
          <w:szCs w:val="24"/>
        </w:rPr>
        <w:t>SD of hand speed</w:t>
      </w:r>
      <w:r w:rsidRPr="00E70689">
        <w:rPr>
          <w:rFonts w:ascii="Arial" w:hAnsi="Arial" w:cs="Arial"/>
          <w:sz w:val="24"/>
          <w:szCs w:val="24"/>
        </w:rPr>
        <w:t xml:space="preserve"> during the tracking period revealed differences between the </w:t>
      </w:r>
      <w:r w:rsidR="00E70689">
        <w:rPr>
          <w:rFonts w:ascii="Arial" w:hAnsi="Arial" w:cs="Arial"/>
          <w:sz w:val="24"/>
          <w:szCs w:val="24"/>
        </w:rPr>
        <w:t xml:space="preserve">groups, </w:t>
      </w:r>
      <w:proofErr w:type="gramStart"/>
      <w:r w:rsidR="00E70689">
        <w:rPr>
          <w:rFonts w:ascii="Arial" w:hAnsi="Arial" w:cs="Arial"/>
          <w:sz w:val="24"/>
          <w:szCs w:val="24"/>
        </w:rPr>
        <w:t>blocks</w:t>
      </w:r>
      <w:proofErr w:type="gramEnd"/>
      <w:r w:rsidR="00E70689">
        <w:rPr>
          <w:rFonts w:ascii="Arial" w:hAnsi="Arial" w:cs="Arial"/>
          <w:sz w:val="24"/>
          <w:szCs w:val="24"/>
        </w:rPr>
        <w:t xml:space="preserve"> and session</w:t>
      </w:r>
      <w:r w:rsidR="007D313B">
        <w:rPr>
          <w:rFonts w:ascii="Arial" w:hAnsi="Arial" w:cs="Arial"/>
          <w:sz w:val="24"/>
          <w:szCs w:val="24"/>
        </w:rPr>
        <w:t>s</w:t>
      </w:r>
      <w:r w:rsidR="00E70689">
        <w:rPr>
          <w:rFonts w:ascii="Arial" w:hAnsi="Arial" w:cs="Arial"/>
          <w:sz w:val="24"/>
          <w:szCs w:val="24"/>
        </w:rPr>
        <w:t xml:space="preserve"> (</w:t>
      </w:r>
      <w:r w:rsidRPr="00A708CE">
        <w:rPr>
          <w:rFonts w:ascii="Arial" w:hAnsi="Arial" w:cs="Arial"/>
          <w:sz w:val="24"/>
          <w:szCs w:val="24"/>
        </w:rPr>
        <w:t xml:space="preserve">Table </w:t>
      </w:r>
      <w:r w:rsidR="002A0F2E">
        <w:rPr>
          <w:rFonts w:ascii="Arial" w:hAnsi="Arial" w:cs="Arial"/>
          <w:sz w:val="24"/>
          <w:szCs w:val="24"/>
        </w:rPr>
        <w:t>A</w:t>
      </w:r>
      <w:r w:rsidR="00E70689">
        <w:rPr>
          <w:rFonts w:ascii="Arial" w:hAnsi="Arial" w:cs="Arial"/>
          <w:sz w:val="24"/>
          <w:szCs w:val="24"/>
        </w:rPr>
        <w:t>)</w:t>
      </w:r>
      <w:r w:rsidRPr="00A708CE">
        <w:rPr>
          <w:rFonts w:ascii="Arial" w:hAnsi="Arial" w:cs="Arial"/>
          <w:sz w:val="24"/>
          <w:szCs w:val="24"/>
        </w:rPr>
        <w:t>. The three-way ANOVAs revealed a main effect of group (</w:t>
      </w:r>
      <w:proofErr w:type="gramStart"/>
      <w:r w:rsidRPr="00A708CE">
        <w:rPr>
          <w:rFonts w:ascii="Arial" w:hAnsi="Arial" w:cs="Arial"/>
          <w:sz w:val="24"/>
          <w:szCs w:val="24"/>
        </w:rPr>
        <w:t>F(</w:t>
      </w:r>
      <w:proofErr w:type="gramEnd"/>
      <w:r w:rsidRPr="00A708CE">
        <w:rPr>
          <w:rFonts w:ascii="Arial" w:hAnsi="Arial" w:cs="Arial"/>
          <w:sz w:val="24"/>
          <w:szCs w:val="24"/>
        </w:rPr>
        <w:t>1,1</w:t>
      </w:r>
      <w:r w:rsidR="002A0F2E">
        <w:rPr>
          <w:rFonts w:ascii="Arial" w:hAnsi="Arial" w:cs="Arial"/>
          <w:sz w:val="24"/>
          <w:szCs w:val="24"/>
        </w:rPr>
        <w:t>6</w:t>
      </w:r>
      <w:r w:rsidRPr="00A708CE">
        <w:rPr>
          <w:rFonts w:ascii="Arial" w:hAnsi="Arial" w:cs="Arial"/>
          <w:sz w:val="24"/>
          <w:szCs w:val="24"/>
        </w:rPr>
        <w:t>)=</w:t>
      </w:r>
      <w:r w:rsidR="002A0F2E">
        <w:rPr>
          <w:rFonts w:ascii="Arial" w:hAnsi="Arial" w:cs="Arial"/>
          <w:sz w:val="24"/>
          <w:szCs w:val="24"/>
        </w:rPr>
        <w:t>5.4</w:t>
      </w:r>
      <w:r w:rsidRPr="00A708CE">
        <w:rPr>
          <w:rFonts w:ascii="Arial" w:hAnsi="Arial" w:cs="Arial"/>
          <w:sz w:val="24"/>
          <w:szCs w:val="24"/>
        </w:rPr>
        <w:t>, p</w:t>
      </w:r>
      <w:r w:rsidR="002A0F2E">
        <w:rPr>
          <w:rFonts w:ascii="Arial" w:hAnsi="Arial" w:cs="Arial"/>
          <w:sz w:val="24"/>
          <w:szCs w:val="24"/>
        </w:rPr>
        <w:t>=</w:t>
      </w:r>
      <w:r w:rsidRPr="00A708CE">
        <w:rPr>
          <w:rFonts w:ascii="Arial" w:hAnsi="Arial" w:cs="Arial"/>
          <w:sz w:val="24"/>
          <w:szCs w:val="24"/>
        </w:rPr>
        <w:t>0.00</w:t>
      </w:r>
      <w:r w:rsidR="002A0F2E">
        <w:rPr>
          <w:rFonts w:ascii="Arial" w:hAnsi="Arial" w:cs="Arial"/>
          <w:sz w:val="24"/>
          <w:szCs w:val="24"/>
        </w:rPr>
        <w:t>9</w:t>
      </w:r>
      <w:r w:rsidRPr="00A708CE">
        <w:rPr>
          <w:rFonts w:ascii="Arial" w:hAnsi="Arial" w:cs="Arial"/>
          <w:sz w:val="24"/>
          <w:szCs w:val="24"/>
        </w:rPr>
        <w:t>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 w:rsidR="002A0F2E">
        <w:rPr>
          <w:rFonts w:ascii="Arial" w:hAnsi="Arial" w:cs="Arial"/>
          <w:sz w:val="24"/>
          <w:szCs w:val="24"/>
        </w:rPr>
        <w:t>50</w:t>
      </w:r>
      <w:r w:rsidRPr="00A708CE">
        <w:rPr>
          <w:rFonts w:ascii="Arial" w:hAnsi="Arial" w:cs="Arial"/>
          <w:sz w:val="24"/>
          <w:szCs w:val="24"/>
        </w:rPr>
        <w:t>)</w:t>
      </w:r>
      <w:r w:rsidR="002A0F2E">
        <w:rPr>
          <w:rFonts w:ascii="Arial" w:hAnsi="Arial" w:cs="Arial"/>
          <w:sz w:val="24"/>
          <w:szCs w:val="24"/>
        </w:rPr>
        <w:t xml:space="preserve">, </w:t>
      </w:r>
      <w:r w:rsidR="00B4290C">
        <w:rPr>
          <w:rFonts w:ascii="Arial" w:hAnsi="Arial" w:cs="Arial"/>
          <w:sz w:val="24"/>
          <w:szCs w:val="24"/>
        </w:rPr>
        <w:t xml:space="preserve">a </w:t>
      </w:r>
      <w:r w:rsidR="002A0F2E">
        <w:rPr>
          <w:rFonts w:ascii="Arial" w:hAnsi="Arial" w:cs="Arial"/>
          <w:sz w:val="24"/>
          <w:szCs w:val="24"/>
        </w:rPr>
        <w:t>main effect of block (</w:t>
      </w:r>
      <w:r w:rsidRPr="00A708CE">
        <w:rPr>
          <w:rFonts w:ascii="Arial" w:hAnsi="Arial" w:cs="Arial"/>
          <w:sz w:val="24"/>
          <w:szCs w:val="24"/>
        </w:rPr>
        <w:t>F(1</w:t>
      </w:r>
      <w:r w:rsidR="002A0F2E">
        <w:rPr>
          <w:rFonts w:ascii="Arial" w:hAnsi="Arial" w:cs="Arial"/>
          <w:sz w:val="24"/>
          <w:szCs w:val="24"/>
        </w:rPr>
        <w:t>.42</w:t>
      </w:r>
      <w:r w:rsidRPr="00A708CE">
        <w:rPr>
          <w:rFonts w:ascii="Arial" w:hAnsi="Arial" w:cs="Arial"/>
          <w:sz w:val="24"/>
          <w:szCs w:val="24"/>
        </w:rPr>
        <w:t>,</w:t>
      </w:r>
      <w:r w:rsidR="002A0F2E">
        <w:rPr>
          <w:rFonts w:ascii="Arial" w:hAnsi="Arial" w:cs="Arial"/>
          <w:sz w:val="24"/>
          <w:szCs w:val="24"/>
        </w:rPr>
        <w:t>23.79</w:t>
      </w:r>
      <w:r w:rsidRPr="00A708CE">
        <w:rPr>
          <w:rFonts w:ascii="Arial" w:hAnsi="Arial" w:cs="Arial"/>
          <w:sz w:val="24"/>
          <w:szCs w:val="24"/>
        </w:rPr>
        <w:t>)=</w:t>
      </w:r>
      <w:r w:rsidR="002A0F2E">
        <w:rPr>
          <w:rFonts w:ascii="Arial" w:hAnsi="Arial" w:cs="Arial"/>
          <w:sz w:val="24"/>
          <w:szCs w:val="24"/>
        </w:rPr>
        <w:t>22.11</w:t>
      </w:r>
      <w:r w:rsidRPr="00A708CE">
        <w:rPr>
          <w:rFonts w:ascii="Arial" w:hAnsi="Arial" w:cs="Arial"/>
          <w:sz w:val="24"/>
          <w:szCs w:val="24"/>
        </w:rPr>
        <w:t>, p</w:t>
      </w:r>
      <w:r w:rsidR="002A0F2E">
        <w:rPr>
          <w:rFonts w:ascii="Arial" w:hAnsi="Arial" w:cs="Arial"/>
          <w:sz w:val="24"/>
          <w:szCs w:val="24"/>
        </w:rPr>
        <w:t>&lt;</w:t>
      </w:r>
      <w:r w:rsidRPr="00A708CE">
        <w:rPr>
          <w:rFonts w:ascii="Arial" w:hAnsi="Arial" w:cs="Arial"/>
          <w:sz w:val="24"/>
          <w:szCs w:val="24"/>
        </w:rPr>
        <w:t>0.001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 w:rsidR="002A0F2E">
        <w:rPr>
          <w:rFonts w:ascii="Arial" w:hAnsi="Arial" w:cs="Arial"/>
          <w:sz w:val="24"/>
          <w:szCs w:val="24"/>
        </w:rPr>
        <w:t>58</w:t>
      </w:r>
      <w:r w:rsidRPr="00A708CE">
        <w:rPr>
          <w:rFonts w:ascii="Arial" w:hAnsi="Arial" w:cs="Arial"/>
          <w:sz w:val="24"/>
          <w:szCs w:val="24"/>
        </w:rPr>
        <w:t xml:space="preserve">), </w:t>
      </w:r>
      <w:r w:rsidR="00B4290C">
        <w:rPr>
          <w:rFonts w:ascii="Arial" w:hAnsi="Arial" w:cs="Arial"/>
          <w:sz w:val="24"/>
          <w:szCs w:val="24"/>
        </w:rPr>
        <w:t xml:space="preserve">an interaction </w:t>
      </w:r>
      <w:r w:rsidRPr="00A708CE">
        <w:rPr>
          <w:rFonts w:ascii="Arial" w:hAnsi="Arial" w:cs="Arial"/>
          <w:sz w:val="24"/>
          <w:szCs w:val="24"/>
        </w:rPr>
        <w:t xml:space="preserve"> </w:t>
      </w:r>
      <w:r w:rsidR="00B4290C">
        <w:rPr>
          <w:rFonts w:ascii="Arial" w:hAnsi="Arial" w:cs="Arial"/>
          <w:sz w:val="24"/>
          <w:szCs w:val="24"/>
        </w:rPr>
        <w:t xml:space="preserve">between group and session </w:t>
      </w:r>
      <w:r w:rsidRPr="00A708CE">
        <w:rPr>
          <w:rFonts w:ascii="Arial" w:hAnsi="Arial" w:cs="Arial"/>
          <w:sz w:val="24"/>
          <w:szCs w:val="24"/>
        </w:rPr>
        <w:t>(F(</w:t>
      </w:r>
      <w:r w:rsidR="00B4290C">
        <w:rPr>
          <w:rFonts w:ascii="Arial" w:hAnsi="Arial" w:cs="Arial"/>
          <w:sz w:val="24"/>
          <w:szCs w:val="24"/>
        </w:rPr>
        <w:t>3</w:t>
      </w:r>
      <w:r w:rsidRPr="00A708CE">
        <w:rPr>
          <w:rFonts w:ascii="Arial" w:hAnsi="Arial" w:cs="Arial"/>
          <w:sz w:val="24"/>
          <w:szCs w:val="24"/>
        </w:rPr>
        <w:t>,1</w:t>
      </w:r>
      <w:r w:rsidR="00B4290C">
        <w:rPr>
          <w:rFonts w:ascii="Arial" w:hAnsi="Arial" w:cs="Arial"/>
          <w:sz w:val="24"/>
          <w:szCs w:val="24"/>
        </w:rPr>
        <w:t>6</w:t>
      </w:r>
      <w:r w:rsidRPr="00A708CE">
        <w:rPr>
          <w:rFonts w:ascii="Arial" w:hAnsi="Arial" w:cs="Arial"/>
          <w:sz w:val="24"/>
          <w:szCs w:val="24"/>
        </w:rPr>
        <w:t>)=</w:t>
      </w:r>
      <w:r w:rsidR="00B4290C">
        <w:rPr>
          <w:rFonts w:ascii="Arial" w:hAnsi="Arial" w:cs="Arial"/>
          <w:sz w:val="24"/>
          <w:szCs w:val="24"/>
        </w:rPr>
        <w:t>9.50</w:t>
      </w:r>
      <w:r w:rsidRPr="00A708CE">
        <w:rPr>
          <w:rFonts w:ascii="Arial" w:hAnsi="Arial" w:cs="Arial"/>
          <w:sz w:val="24"/>
          <w:szCs w:val="24"/>
        </w:rPr>
        <w:t>, p</w:t>
      </w:r>
      <w:r w:rsidR="00B4290C">
        <w:rPr>
          <w:rFonts w:ascii="Arial" w:hAnsi="Arial" w:cs="Arial"/>
          <w:sz w:val="24"/>
          <w:szCs w:val="24"/>
        </w:rPr>
        <w:t>&lt;</w:t>
      </w:r>
      <w:r w:rsidRPr="00A708CE">
        <w:rPr>
          <w:rFonts w:ascii="Arial" w:hAnsi="Arial" w:cs="Arial"/>
          <w:sz w:val="24"/>
          <w:szCs w:val="24"/>
        </w:rPr>
        <w:t>0.001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 w:rsidR="00B4290C">
        <w:rPr>
          <w:rFonts w:ascii="Arial" w:hAnsi="Arial" w:cs="Arial"/>
          <w:sz w:val="24"/>
          <w:szCs w:val="24"/>
        </w:rPr>
        <w:t>64</w:t>
      </w:r>
      <w:r w:rsidRPr="00A708CE">
        <w:rPr>
          <w:rFonts w:ascii="Arial" w:hAnsi="Arial" w:cs="Arial"/>
          <w:sz w:val="24"/>
          <w:szCs w:val="24"/>
        </w:rPr>
        <w:t>)</w:t>
      </w:r>
      <w:r w:rsidR="00B4290C">
        <w:rPr>
          <w:rFonts w:ascii="Arial" w:hAnsi="Arial" w:cs="Arial"/>
          <w:sz w:val="24"/>
          <w:szCs w:val="24"/>
        </w:rPr>
        <w:t>, and an interaction between group, block, and session (</w:t>
      </w:r>
      <w:r w:rsidR="00B4290C" w:rsidRPr="00A708CE">
        <w:rPr>
          <w:rFonts w:ascii="Arial" w:hAnsi="Arial" w:cs="Arial"/>
          <w:sz w:val="24"/>
          <w:szCs w:val="24"/>
        </w:rPr>
        <w:t>F(</w:t>
      </w:r>
      <w:r w:rsidR="00B4290C">
        <w:rPr>
          <w:rFonts w:ascii="Arial" w:hAnsi="Arial" w:cs="Arial"/>
          <w:sz w:val="24"/>
          <w:szCs w:val="24"/>
        </w:rPr>
        <w:t>6</w:t>
      </w:r>
      <w:r w:rsidR="00B4290C" w:rsidRPr="00A708CE">
        <w:rPr>
          <w:rFonts w:ascii="Arial" w:hAnsi="Arial" w:cs="Arial"/>
          <w:sz w:val="24"/>
          <w:szCs w:val="24"/>
        </w:rPr>
        <w:t>,</w:t>
      </w:r>
      <w:r w:rsidR="00B4290C">
        <w:rPr>
          <w:rFonts w:ascii="Arial" w:hAnsi="Arial" w:cs="Arial"/>
          <w:sz w:val="24"/>
          <w:szCs w:val="24"/>
        </w:rPr>
        <w:t>32</w:t>
      </w:r>
      <w:r w:rsidR="00B4290C" w:rsidRPr="00A708CE">
        <w:rPr>
          <w:rFonts w:ascii="Arial" w:hAnsi="Arial" w:cs="Arial"/>
          <w:sz w:val="24"/>
          <w:szCs w:val="24"/>
        </w:rPr>
        <w:t>)=</w:t>
      </w:r>
      <w:r w:rsidR="00B4290C">
        <w:rPr>
          <w:rFonts w:ascii="Arial" w:hAnsi="Arial" w:cs="Arial"/>
          <w:sz w:val="24"/>
          <w:szCs w:val="24"/>
        </w:rPr>
        <w:t>3.56</w:t>
      </w:r>
      <w:r w:rsidR="00B4290C" w:rsidRPr="00A708CE">
        <w:rPr>
          <w:rFonts w:ascii="Arial" w:hAnsi="Arial" w:cs="Arial"/>
          <w:sz w:val="24"/>
          <w:szCs w:val="24"/>
        </w:rPr>
        <w:t>, p</w:t>
      </w:r>
      <w:r w:rsidR="00B4290C">
        <w:rPr>
          <w:rFonts w:ascii="Arial" w:hAnsi="Arial" w:cs="Arial"/>
          <w:sz w:val="24"/>
          <w:szCs w:val="24"/>
        </w:rPr>
        <w:t>=</w:t>
      </w:r>
      <w:r w:rsidR="00B4290C" w:rsidRPr="00A708CE">
        <w:rPr>
          <w:rFonts w:ascii="Arial" w:hAnsi="Arial" w:cs="Arial"/>
          <w:sz w:val="24"/>
          <w:szCs w:val="24"/>
        </w:rPr>
        <w:t>0.00</w:t>
      </w:r>
      <w:r w:rsidR="00B4290C">
        <w:rPr>
          <w:rFonts w:ascii="Arial" w:hAnsi="Arial" w:cs="Arial"/>
          <w:sz w:val="24"/>
          <w:szCs w:val="24"/>
        </w:rPr>
        <w:t>8</w:t>
      </w:r>
      <w:r w:rsidR="00B4290C" w:rsidRPr="00A708CE">
        <w:rPr>
          <w:rFonts w:ascii="Arial" w:hAnsi="Arial" w:cs="Arial"/>
          <w:sz w:val="24"/>
          <w:szCs w:val="24"/>
        </w:rPr>
        <w:t>, η</w:t>
      </w:r>
      <w:r w:rsidR="00B4290C" w:rsidRPr="00A708CE">
        <w:rPr>
          <w:rFonts w:ascii="Arial" w:hAnsi="Arial" w:cs="Arial"/>
          <w:sz w:val="24"/>
          <w:szCs w:val="24"/>
          <w:vertAlign w:val="subscript"/>
        </w:rPr>
        <w:t>p</w:t>
      </w:r>
      <w:r w:rsidR="00B4290C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B4290C" w:rsidRPr="00A708CE">
        <w:rPr>
          <w:rFonts w:ascii="Arial" w:hAnsi="Arial" w:cs="Arial"/>
          <w:sz w:val="24"/>
          <w:szCs w:val="24"/>
        </w:rPr>
        <w:t>=0.</w:t>
      </w:r>
      <w:r w:rsidR="00B4290C">
        <w:rPr>
          <w:rFonts w:ascii="Arial" w:hAnsi="Arial" w:cs="Arial"/>
          <w:sz w:val="24"/>
          <w:szCs w:val="24"/>
        </w:rPr>
        <w:t>40)</w:t>
      </w:r>
      <w:r w:rsidRPr="00A708CE">
        <w:rPr>
          <w:rFonts w:ascii="Arial" w:hAnsi="Arial" w:cs="Arial"/>
          <w:sz w:val="24"/>
          <w:szCs w:val="24"/>
        </w:rPr>
        <w:t xml:space="preserve">. </w:t>
      </w:r>
      <w:r w:rsidR="00B4290C" w:rsidRPr="00A708CE">
        <w:rPr>
          <w:rFonts w:ascii="Arial" w:hAnsi="Arial" w:cs="Arial"/>
          <w:sz w:val="24"/>
          <w:szCs w:val="24"/>
        </w:rPr>
        <w:t>No other factors or interactions in the three-way ANOVA reached significance (p</w:t>
      </w:r>
      <w:bookmarkStart w:id="5" w:name="_Hlk118100964"/>
      <w:r w:rsidR="00B4290C" w:rsidRPr="00A708CE">
        <w:rPr>
          <w:rFonts w:ascii="Arial" w:hAnsi="Arial" w:cs="Arial"/>
          <w:sz w:val="24"/>
          <w:szCs w:val="24"/>
        </w:rPr>
        <w:t>≥</w:t>
      </w:r>
      <w:bookmarkEnd w:id="5"/>
      <w:r w:rsidR="00B4290C" w:rsidRPr="00A708CE">
        <w:rPr>
          <w:rFonts w:ascii="Arial" w:hAnsi="Arial" w:cs="Arial"/>
          <w:sz w:val="24"/>
          <w:szCs w:val="24"/>
        </w:rPr>
        <w:t>0.</w:t>
      </w:r>
      <w:r w:rsidR="00B4290C">
        <w:rPr>
          <w:rFonts w:ascii="Arial" w:hAnsi="Arial" w:cs="Arial"/>
          <w:sz w:val="24"/>
          <w:szCs w:val="24"/>
        </w:rPr>
        <w:t>30</w:t>
      </w:r>
      <w:r w:rsidR="00B4290C" w:rsidRPr="00A708CE">
        <w:rPr>
          <w:rFonts w:ascii="Arial" w:hAnsi="Arial" w:cs="Arial"/>
          <w:sz w:val="24"/>
          <w:szCs w:val="24"/>
        </w:rPr>
        <w:t>).</w:t>
      </w:r>
    </w:p>
    <w:p w14:paraId="4140DEDC" w14:textId="6D1A54FD" w:rsidR="009811A1" w:rsidRDefault="009811A1" w:rsidP="00B4290C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445FE3F9" w14:textId="77777777" w:rsidR="009811A1" w:rsidRDefault="009811A1" w:rsidP="009811A1">
      <w:pPr>
        <w:spacing w:after="0"/>
        <w:rPr>
          <w:rFonts w:ascii="Arial" w:hAnsi="Arial" w:cs="Arial"/>
          <w:b/>
          <w:sz w:val="24"/>
          <w:szCs w:val="24"/>
        </w:rPr>
      </w:pPr>
      <w:r w:rsidRPr="00A708CE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A</w:t>
      </w:r>
      <w:r w:rsidRPr="00A708CE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SD of Hand Speed</w:t>
      </w:r>
      <w:r w:rsidRPr="00A708CE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W w:w="9191" w:type="dxa"/>
        <w:tblLook w:val="04A0" w:firstRow="1" w:lastRow="0" w:firstColumn="1" w:lastColumn="0" w:noHBand="0" w:noVBand="1"/>
      </w:tblPr>
      <w:tblGrid>
        <w:gridCol w:w="1170"/>
        <w:gridCol w:w="270"/>
        <w:gridCol w:w="1440"/>
        <w:gridCol w:w="1187"/>
        <w:gridCol w:w="1187"/>
        <w:gridCol w:w="376"/>
        <w:gridCol w:w="1187"/>
        <w:gridCol w:w="1187"/>
        <w:gridCol w:w="1187"/>
      </w:tblGrid>
      <w:tr w:rsidR="009811A1" w:rsidRPr="00B165D1" w14:paraId="6185928D" w14:textId="77777777" w:rsidTr="002A347C">
        <w:trPr>
          <w:trHeight w:val="315"/>
        </w:trPr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126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28A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8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79C4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be Sessio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1AE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4E303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ham Session</w:t>
            </w:r>
          </w:p>
        </w:tc>
      </w:tr>
      <w:tr w:rsidR="009811A1" w:rsidRPr="00B165D1" w14:paraId="51E6BC2B" w14:textId="77777777" w:rsidTr="002A347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4085B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82CC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389A0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TV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39DD6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E500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TV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E4B2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58D9A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TV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64069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V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D289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TV</w:t>
            </w:r>
          </w:p>
        </w:tc>
      </w:tr>
      <w:tr w:rsidR="009811A1" w:rsidRPr="00B165D1" w14:paraId="2918982E" w14:textId="77777777" w:rsidTr="002A347C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94C4" w14:textId="77777777" w:rsidR="009811A1" w:rsidRPr="00B165D1" w:rsidRDefault="009811A1" w:rsidP="002A3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ibe Firs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E032" w14:textId="77777777" w:rsidR="009811A1" w:rsidRPr="00B165D1" w:rsidRDefault="009811A1" w:rsidP="002A3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B275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199A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6C0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6C9D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D35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B2DB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44E9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1A1" w:rsidRPr="00B165D1" w14:paraId="65827B4B" w14:textId="77777777" w:rsidTr="002A347C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E804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A9FC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BCB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81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5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6D04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6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1D39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41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9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DB0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E0C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DEE5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2.12 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653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0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43)</w:t>
            </w:r>
          </w:p>
        </w:tc>
      </w:tr>
      <w:tr w:rsidR="009811A1" w:rsidRPr="00B165D1" w14:paraId="03A53DD1" w14:textId="77777777" w:rsidTr="002A347C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E7A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FD2E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A5E8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92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4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0BD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42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19FD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48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1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4F7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3190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56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22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8A4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29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8190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0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1)</w:t>
            </w:r>
          </w:p>
        </w:tc>
      </w:tr>
      <w:tr w:rsidR="009811A1" w:rsidRPr="00B165D1" w14:paraId="6DA0C23F" w14:textId="77777777" w:rsidTr="002A347C">
        <w:trPr>
          <w:trHeight w:val="300"/>
        </w:trPr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FDB" w14:textId="77777777" w:rsidR="009811A1" w:rsidRPr="00B165D1" w:rsidRDefault="009811A1" w:rsidP="002A3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ham Fir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B8F4" w14:textId="77777777" w:rsidR="009811A1" w:rsidRPr="00B165D1" w:rsidRDefault="009811A1" w:rsidP="002A3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6759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ABB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0A8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C3C3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FBA9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6AD8" w14:textId="77777777" w:rsidR="009811A1" w:rsidRPr="00B165D1" w:rsidRDefault="009811A1" w:rsidP="002A34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11A1" w:rsidRPr="00B165D1" w14:paraId="37938CE4" w14:textId="77777777" w:rsidTr="002A347C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ECAA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0050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CCA3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5F4E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6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283A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57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5)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A56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0BC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1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EAD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5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DFA5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7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0)</w:t>
            </w:r>
          </w:p>
        </w:tc>
      </w:tr>
      <w:tr w:rsidR="009811A1" w:rsidRPr="00B165D1" w14:paraId="15D3C4CC" w14:textId="77777777" w:rsidTr="002A347C">
        <w:trPr>
          <w:trHeight w:val="315"/>
        </w:trPr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D966" w14:textId="77777777" w:rsidR="009811A1" w:rsidRPr="00B165D1" w:rsidRDefault="009811A1" w:rsidP="002A347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0FE56" w14:textId="77777777" w:rsidR="009811A1" w:rsidRPr="00B165D1" w:rsidRDefault="009811A1" w:rsidP="002A3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65D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A12BE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41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3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D345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35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5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EC83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.28 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5)</w:t>
            </w:r>
          </w:p>
        </w:tc>
        <w:tc>
          <w:tcPr>
            <w:tcW w:w="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2D8A" w14:textId="77777777" w:rsidR="009811A1" w:rsidRPr="00B165D1" w:rsidRDefault="009811A1" w:rsidP="002A34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165D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D9B5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75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7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AEAC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53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6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0E5FD" w14:textId="77777777" w:rsidR="009811A1" w:rsidRPr="00B165D1" w:rsidRDefault="009811A1" w:rsidP="002A34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165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3.47 </w:t>
            </w:r>
            <w:r w:rsidRPr="00B165D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.23)</w:t>
            </w:r>
          </w:p>
        </w:tc>
      </w:tr>
    </w:tbl>
    <w:p w14:paraId="78318E30" w14:textId="77777777" w:rsidR="009811A1" w:rsidRDefault="009811A1" w:rsidP="009811A1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A708CE">
        <w:rPr>
          <w:rFonts w:ascii="Arial" w:hAnsi="Arial" w:cs="Arial"/>
          <w:sz w:val="24"/>
          <w:szCs w:val="24"/>
        </w:rPr>
        <w:t xml:space="preserve">Tracking period </w:t>
      </w:r>
      <w:r>
        <w:rPr>
          <w:rFonts w:ascii="Arial" w:hAnsi="Arial" w:cs="Arial"/>
          <w:sz w:val="24"/>
          <w:szCs w:val="24"/>
        </w:rPr>
        <w:t>SD of</w:t>
      </w:r>
      <w:r w:rsidRPr="00A708C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and speed (cm/s) </w:t>
      </w:r>
      <w:r w:rsidRPr="00A708CE">
        <w:rPr>
          <w:rFonts w:ascii="Arial" w:hAnsi="Arial" w:cs="Arial"/>
          <w:sz w:val="24"/>
          <w:szCs w:val="24"/>
        </w:rPr>
        <w:t>during the vibration (Vibe) and sham (Sham) session.</w:t>
      </w:r>
      <w:r>
        <w:rPr>
          <w:rFonts w:ascii="Arial" w:hAnsi="Arial" w:cs="Arial"/>
          <w:sz w:val="24"/>
          <w:szCs w:val="24"/>
        </w:rPr>
        <w:t xml:space="preserve"> Control and stroke participant data were split into subgroups depending on whether the participants </w:t>
      </w:r>
      <w:r w:rsidRPr="00A708CE">
        <w:rPr>
          <w:rFonts w:ascii="Arial" w:hAnsi="Arial" w:cs="Arial"/>
          <w:sz w:val="24"/>
          <w:szCs w:val="24"/>
        </w:rPr>
        <w:t xml:space="preserve">received TV during session 1 (Vibe First) </w:t>
      </w:r>
      <w:r>
        <w:rPr>
          <w:rFonts w:ascii="Arial" w:hAnsi="Arial" w:cs="Arial"/>
          <w:sz w:val="24"/>
          <w:szCs w:val="24"/>
        </w:rPr>
        <w:t>or</w:t>
      </w:r>
      <w:r w:rsidRPr="00A708CE">
        <w:rPr>
          <w:rFonts w:ascii="Arial" w:hAnsi="Arial" w:cs="Arial"/>
          <w:sz w:val="24"/>
          <w:szCs w:val="24"/>
        </w:rPr>
        <w:t xml:space="preserve"> sham TV during session 1 (Sham First).</w:t>
      </w:r>
    </w:p>
    <w:p w14:paraId="263B4F65" w14:textId="77777777" w:rsidR="009811A1" w:rsidRDefault="009811A1" w:rsidP="00B4290C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14:paraId="6E2CA6AE" w14:textId="6E0AC229" w:rsidR="00B4290C" w:rsidRDefault="00861922" w:rsidP="001C0481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examine the interaction between group, block, and session, two</w:t>
      </w:r>
      <w:r w:rsidR="00497FC0">
        <w:rPr>
          <w:rFonts w:ascii="Arial" w:hAnsi="Arial" w:cs="Arial"/>
          <w:sz w:val="24"/>
          <w:szCs w:val="24"/>
        </w:rPr>
        <w:t xml:space="preserve">-way ANOVAs </w:t>
      </w:r>
      <w:r w:rsidR="00497FC0" w:rsidRPr="00E223B1">
        <w:rPr>
          <w:rFonts w:ascii="Arial" w:hAnsi="Arial" w:cs="Arial"/>
          <w:sz w:val="24"/>
          <w:szCs w:val="24"/>
        </w:rPr>
        <w:t>with block and session as within-participant factors</w:t>
      </w:r>
      <w:r>
        <w:rPr>
          <w:rFonts w:ascii="Arial" w:hAnsi="Arial" w:cs="Arial"/>
          <w:sz w:val="24"/>
          <w:szCs w:val="24"/>
        </w:rPr>
        <w:t xml:space="preserve"> were performed on each of the 4 subgroups (</w:t>
      </w:r>
      <w:r w:rsidR="007D313B">
        <w:rPr>
          <w:rFonts w:ascii="Arial" w:hAnsi="Arial" w:cs="Arial"/>
          <w:sz w:val="24"/>
          <w:szCs w:val="24"/>
        </w:rPr>
        <w:t>Control Vibe First, Control Sham First, Stroke Vibe First, Stroke Sham First</w:t>
      </w:r>
      <w:r>
        <w:rPr>
          <w:rFonts w:ascii="Arial" w:hAnsi="Arial" w:cs="Arial"/>
          <w:sz w:val="24"/>
          <w:szCs w:val="24"/>
        </w:rPr>
        <w:t xml:space="preserve">). The </w:t>
      </w:r>
      <w:r w:rsidRPr="00861922">
        <w:rPr>
          <w:rFonts w:ascii="Arial" w:hAnsi="Arial" w:cs="Arial"/>
          <w:i/>
          <w:iCs/>
          <w:sz w:val="24"/>
          <w:szCs w:val="24"/>
        </w:rPr>
        <w:t>post hoc</w:t>
      </w:r>
      <w:r>
        <w:rPr>
          <w:rFonts w:ascii="Arial" w:hAnsi="Arial" w:cs="Arial"/>
          <w:sz w:val="24"/>
          <w:szCs w:val="24"/>
        </w:rPr>
        <w:t xml:space="preserve"> analyses </w:t>
      </w:r>
      <w:r w:rsidR="00497FC0">
        <w:rPr>
          <w:rFonts w:ascii="Arial" w:hAnsi="Arial" w:cs="Arial"/>
          <w:sz w:val="24"/>
          <w:szCs w:val="24"/>
        </w:rPr>
        <w:t>revealed a main effect</w:t>
      </w:r>
      <w:r>
        <w:rPr>
          <w:rFonts w:ascii="Arial" w:hAnsi="Arial" w:cs="Arial"/>
          <w:sz w:val="24"/>
          <w:szCs w:val="24"/>
        </w:rPr>
        <w:t xml:space="preserve"> </w:t>
      </w:r>
      <w:r w:rsidR="00C61373">
        <w:rPr>
          <w:rFonts w:ascii="Arial" w:hAnsi="Arial" w:cs="Arial"/>
          <w:sz w:val="24"/>
          <w:szCs w:val="24"/>
        </w:rPr>
        <w:t xml:space="preserve">of </w:t>
      </w:r>
      <w:r>
        <w:rPr>
          <w:rFonts w:ascii="Arial" w:hAnsi="Arial" w:cs="Arial"/>
          <w:sz w:val="24"/>
          <w:szCs w:val="24"/>
        </w:rPr>
        <w:t>session</w:t>
      </w:r>
      <w:r w:rsidR="00497FC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or</w:t>
      </w:r>
      <w:r w:rsidR="00497FC0">
        <w:rPr>
          <w:rFonts w:ascii="Arial" w:hAnsi="Arial" w:cs="Arial"/>
          <w:sz w:val="24"/>
          <w:szCs w:val="24"/>
        </w:rPr>
        <w:t xml:space="preserve"> </w:t>
      </w:r>
      <w:r w:rsidR="00C94DD1">
        <w:rPr>
          <w:rFonts w:ascii="Arial" w:hAnsi="Arial" w:cs="Arial"/>
          <w:sz w:val="24"/>
          <w:szCs w:val="24"/>
        </w:rPr>
        <w:t xml:space="preserve">the </w:t>
      </w:r>
      <w:r w:rsidR="007D313B">
        <w:rPr>
          <w:rFonts w:ascii="Arial" w:hAnsi="Arial" w:cs="Arial"/>
          <w:sz w:val="24"/>
          <w:szCs w:val="24"/>
        </w:rPr>
        <w:t>C</w:t>
      </w:r>
      <w:r w:rsidR="00C94DD1"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V</w:t>
      </w:r>
      <w:r w:rsidR="00C94DD1"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 w:rsidR="00C94DD1">
        <w:rPr>
          <w:rFonts w:ascii="Arial" w:hAnsi="Arial" w:cs="Arial"/>
          <w:sz w:val="24"/>
          <w:szCs w:val="24"/>
        </w:rPr>
        <w:t>irst group (</w:t>
      </w:r>
      <w:r w:rsidR="00C94DD1" w:rsidRPr="00A708CE">
        <w:rPr>
          <w:rFonts w:ascii="Arial" w:hAnsi="Arial" w:cs="Arial"/>
          <w:sz w:val="24"/>
          <w:szCs w:val="24"/>
        </w:rPr>
        <w:t>F(</w:t>
      </w:r>
      <w:r w:rsidR="00C94DD1">
        <w:rPr>
          <w:rFonts w:ascii="Arial" w:hAnsi="Arial" w:cs="Arial"/>
          <w:sz w:val="24"/>
          <w:szCs w:val="24"/>
        </w:rPr>
        <w:t>1</w:t>
      </w:r>
      <w:r w:rsidR="00C94DD1" w:rsidRPr="00A708CE">
        <w:rPr>
          <w:rFonts w:ascii="Arial" w:hAnsi="Arial" w:cs="Arial"/>
          <w:sz w:val="24"/>
          <w:szCs w:val="24"/>
        </w:rPr>
        <w:t>,</w:t>
      </w:r>
      <w:r w:rsidR="00C94DD1">
        <w:rPr>
          <w:rFonts w:ascii="Arial" w:hAnsi="Arial" w:cs="Arial"/>
          <w:sz w:val="24"/>
          <w:szCs w:val="24"/>
        </w:rPr>
        <w:t>4</w:t>
      </w:r>
      <w:r w:rsidR="00C94DD1" w:rsidRPr="00A708CE">
        <w:rPr>
          <w:rFonts w:ascii="Arial" w:hAnsi="Arial" w:cs="Arial"/>
          <w:sz w:val="24"/>
          <w:szCs w:val="24"/>
        </w:rPr>
        <w:t>)=</w:t>
      </w:r>
      <w:r w:rsidR="00C94DD1">
        <w:rPr>
          <w:rFonts w:ascii="Arial" w:hAnsi="Arial" w:cs="Arial"/>
          <w:sz w:val="24"/>
          <w:szCs w:val="24"/>
        </w:rPr>
        <w:t>10.85</w:t>
      </w:r>
      <w:r w:rsidR="00C94DD1" w:rsidRPr="00A708CE">
        <w:rPr>
          <w:rFonts w:ascii="Arial" w:hAnsi="Arial" w:cs="Arial"/>
          <w:sz w:val="24"/>
          <w:szCs w:val="24"/>
        </w:rPr>
        <w:t>, p</w:t>
      </w:r>
      <w:r w:rsidR="00C94DD1">
        <w:rPr>
          <w:rFonts w:ascii="Arial" w:hAnsi="Arial" w:cs="Arial"/>
          <w:sz w:val="24"/>
          <w:szCs w:val="24"/>
        </w:rPr>
        <w:t>=</w:t>
      </w:r>
      <w:r w:rsidR="00C94DD1" w:rsidRPr="00A708CE">
        <w:rPr>
          <w:rFonts w:ascii="Arial" w:hAnsi="Arial" w:cs="Arial"/>
          <w:sz w:val="24"/>
          <w:szCs w:val="24"/>
        </w:rPr>
        <w:t>0.0</w:t>
      </w:r>
      <w:r w:rsidR="00C94DD1">
        <w:rPr>
          <w:rFonts w:ascii="Arial" w:hAnsi="Arial" w:cs="Arial"/>
          <w:sz w:val="24"/>
          <w:szCs w:val="24"/>
        </w:rPr>
        <w:t>3</w:t>
      </w:r>
      <w:r w:rsidR="00C94DD1" w:rsidRPr="00A708CE">
        <w:rPr>
          <w:rFonts w:ascii="Arial" w:hAnsi="Arial" w:cs="Arial"/>
          <w:sz w:val="24"/>
          <w:szCs w:val="24"/>
        </w:rPr>
        <w:t>, η</w:t>
      </w:r>
      <w:r w:rsidR="00C94DD1" w:rsidRPr="00A708CE">
        <w:rPr>
          <w:rFonts w:ascii="Arial" w:hAnsi="Arial" w:cs="Arial"/>
          <w:sz w:val="24"/>
          <w:szCs w:val="24"/>
          <w:vertAlign w:val="subscript"/>
        </w:rPr>
        <w:t>p</w:t>
      </w:r>
      <w:r w:rsidR="00C94DD1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C94DD1" w:rsidRPr="00A708CE">
        <w:rPr>
          <w:rFonts w:ascii="Arial" w:hAnsi="Arial" w:cs="Arial"/>
          <w:sz w:val="24"/>
          <w:szCs w:val="24"/>
        </w:rPr>
        <w:t>=0.</w:t>
      </w:r>
      <w:r w:rsidR="00C94DD1">
        <w:rPr>
          <w:rFonts w:ascii="Arial" w:hAnsi="Arial" w:cs="Arial"/>
          <w:sz w:val="24"/>
          <w:szCs w:val="24"/>
        </w:rPr>
        <w:t xml:space="preserve">73) and the </w:t>
      </w:r>
      <w:r w:rsidR="007D313B">
        <w:rPr>
          <w:rFonts w:ascii="Arial" w:hAnsi="Arial" w:cs="Arial"/>
          <w:sz w:val="24"/>
          <w:szCs w:val="24"/>
        </w:rPr>
        <w:t>C</w:t>
      </w:r>
      <w:r w:rsidR="00C94DD1"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S</w:t>
      </w:r>
      <w:r w:rsidR="00C94DD1"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 w:rsidR="00C94DD1">
        <w:rPr>
          <w:rFonts w:ascii="Arial" w:hAnsi="Arial" w:cs="Arial"/>
          <w:sz w:val="24"/>
          <w:szCs w:val="24"/>
        </w:rPr>
        <w:t>irst group (</w:t>
      </w:r>
      <w:r w:rsidR="00C94DD1" w:rsidRPr="00A708CE">
        <w:rPr>
          <w:rFonts w:ascii="Arial" w:hAnsi="Arial" w:cs="Arial"/>
          <w:sz w:val="24"/>
          <w:szCs w:val="24"/>
        </w:rPr>
        <w:t>F(</w:t>
      </w:r>
      <w:r w:rsidR="00C94DD1">
        <w:rPr>
          <w:rFonts w:ascii="Arial" w:hAnsi="Arial" w:cs="Arial"/>
          <w:sz w:val="24"/>
          <w:szCs w:val="24"/>
        </w:rPr>
        <w:t>1</w:t>
      </w:r>
      <w:r w:rsidR="00C94DD1" w:rsidRPr="00A708CE">
        <w:rPr>
          <w:rFonts w:ascii="Arial" w:hAnsi="Arial" w:cs="Arial"/>
          <w:sz w:val="24"/>
          <w:szCs w:val="24"/>
        </w:rPr>
        <w:t>,</w:t>
      </w:r>
      <w:r w:rsidR="00C94DD1">
        <w:rPr>
          <w:rFonts w:ascii="Arial" w:hAnsi="Arial" w:cs="Arial"/>
          <w:sz w:val="24"/>
          <w:szCs w:val="24"/>
        </w:rPr>
        <w:t>4</w:t>
      </w:r>
      <w:r w:rsidR="00C94DD1" w:rsidRPr="00A708CE">
        <w:rPr>
          <w:rFonts w:ascii="Arial" w:hAnsi="Arial" w:cs="Arial"/>
          <w:sz w:val="24"/>
          <w:szCs w:val="24"/>
        </w:rPr>
        <w:t>)=</w:t>
      </w:r>
      <w:r w:rsidR="00C94DD1">
        <w:rPr>
          <w:rFonts w:ascii="Arial" w:hAnsi="Arial" w:cs="Arial"/>
          <w:sz w:val="24"/>
          <w:szCs w:val="24"/>
        </w:rPr>
        <w:t>38.25</w:t>
      </w:r>
      <w:r w:rsidR="00C94DD1" w:rsidRPr="00A708CE">
        <w:rPr>
          <w:rFonts w:ascii="Arial" w:hAnsi="Arial" w:cs="Arial"/>
          <w:sz w:val="24"/>
          <w:szCs w:val="24"/>
        </w:rPr>
        <w:t>, p</w:t>
      </w:r>
      <w:r w:rsidR="00C94DD1">
        <w:rPr>
          <w:rFonts w:ascii="Arial" w:hAnsi="Arial" w:cs="Arial"/>
          <w:sz w:val="24"/>
          <w:szCs w:val="24"/>
        </w:rPr>
        <w:t>=</w:t>
      </w:r>
      <w:r w:rsidR="00C94DD1" w:rsidRPr="00A708CE">
        <w:rPr>
          <w:rFonts w:ascii="Arial" w:hAnsi="Arial" w:cs="Arial"/>
          <w:sz w:val="24"/>
          <w:szCs w:val="24"/>
        </w:rPr>
        <w:t>0.</w:t>
      </w:r>
      <w:r w:rsidR="00C94DD1">
        <w:rPr>
          <w:rFonts w:ascii="Arial" w:hAnsi="Arial" w:cs="Arial"/>
          <w:sz w:val="24"/>
          <w:szCs w:val="24"/>
        </w:rPr>
        <w:t>0</w:t>
      </w:r>
      <w:r w:rsidR="00C94DD1" w:rsidRPr="00A708CE">
        <w:rPr>
          <w:rFonts w:ascii="Arial" w:hAnsi="Arial" w:cs="Arial"/>
          <w:sz w:val="24"/>
          <w:szCs w:val="24"/>
        </w:rPr>
        <w:t>0</w:t>
      </w:r>
      <w:r w:rsidR="00C94DD1">
        <w:rPr>
          <w:rFonts w:ascii="Arial" w:hAnsi="Arial" w:cs="Arial"/>
          <w:sz w:val="24"/>
          <w:szCs w:val="24"/>
        </w:rPr>
        <w:t>3</w:t>
      </w:r>
      <w:r w:rsidR="00C94DD1" w:rsidRPr="00A708CE">
        <w:rPr>
          <w:rFonts w:ascii="Arial" w:hAnsi="Arial" w:cs="Arial"/>
          <w:sz w:val="24"/>
          <w:szCs w:val="24"/>
        </w:rPr>
        <w:t>, η</w:t>
      </w:r>
      <w:r w:rsidR="00C94DD1" w:rsidRPr="00A708CE">
        <w:rPr>
          <w:rFonts w:ascii="Arial" w:hAnsi="Arial" w:cs="Arial"/>
          <w:sz w:val="24"/>
          <w:szCs w:val="24"/>
          <w:vertAlign w:val="subscript"/>
        </w:rPr>
        <w:t>p</w:t>
      </w:r>
      <w:r w:rsidR="00C94DD1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C94DD1" w:rsidRPr="00A708CE">
        <w:rPr>
          <w:rFonts w:ascii="Arial" w:hAnsi="Arial" w:cs="Arial"/>
          <w:sz w:val="24"/>
          <w:szCs w:val="24"/>
        </w:rPr>
        <w:t>=0.</w:t>
      </w:r>
      <w:r w:rsidR="00C94DD1">
        <w:rPr>
          <w:rFonts w:ascii="Arial" w:hAnsi="Arial" w:cs="Arial"/>
          <w:sz w:val="24"/>
          <w:szCs w:val="24"/>
        </w:rPr>
        <w:t>91)</w:t>
      </w:r>
      <w:r w:rsidR="00FF0631">
        <w:rPr>
          <w:rFonts w:ascii="Arial" w:hAnsi="Arial" w:cs="Arial"/>
          <w:sz w:val="24"/>
          <w:szCs w:val="24"/>
        </w:rPr>
        <w:t xml:space="preserve"> with the session performed first having a </w:t>
      </w:r>
      <w:r w:rsidR="00661D3D">
        <w:rPr>
          <w:rFonts w:ascii="Arial" w:hAnsi="Arial" w:cs="Arial"/>
          <w:sz w:val="24"/>
          <w:szCs w:val="24"/>
        </w:rPr>
        <w:t xml:space="preserve">significantly </w:t>
      </w:r>
      <w:r w:rsidR="00FF0631">
        <w:rPr>
          <w:rFonts w:ascii="Arial" w:hAnsi="Arial" w:cs="Arial"/>
          <w:sz w:val="24"/>
          <w:szCs w:val="24"/>
        </w:rPr>
        <w:t>higher SD of hand speed (Control Vibe First: Vibe [2.59</w:t>
      </w:r>
      <w:r w:rsidR="00FF0631" w:rsidRPr="00A708CE">
        <w:rPr>
          <w:rFonts w:ascii="Arial" w:hAnsi="Arial" w:cs="Arial"/>
          <w:sz w:val="24"/>
          <w:szCs w:val="24"/>
        </w:rPr>
        <w:t>±</w:t>
      </w:r>
      <w:r w:rsidR="00FF0631">
        <w:rPr>
          <w:rFonts w:ascii="Arial" w:hAnsi="Arial" w:cs="Arial"/>
          <w:sz w:val="24"/>
          <w:szCs w:val="24"/>
        </w:rPr>
        <w:t>0.45</w:t>
      </w:r>
      <w:r w:rsidR="00942B6D">
        <w:rPr>
          <w:rFonts w:ascii="Arial" w:hAnsi="Arial" w:cs="Arial"/>
          <w:sz w:val="24"/>
          <w:szCs w:val="24"/>
        </w:rPr>
        <w:t xml:space="preserve"> </w:t>
      </w:r>
      <w:r w:rsidR="00942B6D" w:rsidRPr="00A708CE">
        <w:rPr>
          <w:rFonts w:ascii="Arial" w:hAnsi="Arial" w:cs="Arial"/>
          <w:sz w:val="24"/>
          <w:szCs w:val="24"/>
        </w:rPr>
        <w:t>cm/s</w:t>
      </w:r>
      <w:r w:rsidR="00FF0631">
        <w:rPr>
          <w:rFonts w:ascii="Arial" w:hAnsi="Arial" w:cs="Arial"/>
          <w:sz w:val="24"/>
          <w:szCs w:val="24"/>
        </w:rPr>
        <w:t>] Sham [2.</w:t>
      </w:r>
      <w:r w:rsidR="00661D3D">
        <w:rPr>
          <w:rFonts w:ascii="Arial" w:hAnsi="Arial" w:cs="Arial"/>
          <w:sz w:val="24"/>
          <w:szCs w:val="24"/>
        </w:rPr>
        <w:t>13</w:t>
      </w:r>
      <w:r w:rsidR="00661D3D" w:rsidRPr="00A708CE">
        <w:rPr>
          <w:rFonts w:ascii="Arial" w:hAnsi="Arial" w:cs="Arial"/>
          <w:sz w:val="24"/>
          <w:szCs w:val="24"/>
        </w:rPr>
        <w:t>±</w:t>
      </w:r>
      <w:r w:rsidR="00661D3D">
        <w:rPr>
          <w:rFonts w:ascii="Arial" w:hAnsi="Arial" w:cs="Arial"/>
          <w:sz w:val="24"/>
          <w:szCs w:val="24"/>
        </w:rPr>
        <w:t>0.37</w:t>
      </w:r>
      <w:r w:rsidR="00942B6D">
        <w:rPr>
          <w:rFonts w:ascii="Arial" w:hAnsi="Arial" w:cs="Arial"/>
          <w:sz w:val="24"/>
          <w:szCs w:val="24"/>
        </w:rPr>
        <w:t xml:space="preserve"> </w:t>
      </w:r>
      <w:r w:rsidR="00942B6D" w:rsidRPr="00A708CE">
        <w:rPr>
          <w:rFonts w:ascii="Arial" w:hAnsi="Arial" w:cs="Arial"/>
          <w:sz w:val="24"/>
          <w:szCs w:val="24"/>
        </w:rPr>
        <w:t>cm/s</w:t>
      </w:r>
      <w:r w:rsidR="00FF0631">
        <w:rPr>
          <w:rFonts w:ascii="Arial" w:hAnsi="Arial" w:cs="Arial"/>
          <w:sz w:val="24"/>
          <w:szCs w:val="24"/>
        </w:rPr>
        <w:t>]</w:t>
      </w:r>
      <w:r w:rsidR="00661D3D">
        <w:rPr>
          <w:rFonts w:ascii="Arial" w:hAnsi="Arial" w:cs="Arial"/>
          <w:sz w:val="24"/>
          <w:szCs w:val="24"/>
        </w:rPr>
        <w:t>; Control Sham First: Vibe [1.65</w:t>
      </w:r>
      <w:r w:rsidR="00661D3D" w:rsidRPr="00A708CE">
        <w:rPr>
          <w:rFonts w:ascii="Arial" w:hAnsi="Arial" w:cs="Arial"/>
          <w:sz w:val="24"/>
          <w:szCs w:val="24"/>
        </w:rPr>
        <w:t>±</w:t>
      </w:r>
      <w:r w:rsidR="00661D3D">
        <w:rPr>
          <w:rFonts w:ascii="Arial" w:hAnsi="Arial" w:cs="Arial"/>
          <w:sz w:val="24"/>
          <w:szCs w:val="24"/>
        </w:rPr>
        <w:t>0.23</w:t>
      </w:r>
      <w:r w:rsidR="00942B6D">
        <w:rPr>
          <w:rFonts w:ascii="Arial" w:hAnsi="Arial" w:cs="Arial"/>
          <w:sz w:val="24"/>
          <w:szCs w:val="24"/>
        </w:rPr>
        <w:t xml:space="preserve"> </w:t>
      </w:r>
      <w:r w:rsidR="00942B6D" w:rsidRPr="00A708CE">
        <w:rPr>
          <w:rFonts w:ascii="Arial" w:hAnsi="Arial" w:cs="Arial"/>
          <w:sz w:val="24"/>
          <w:szCs w:val="24"/>
        </w:rPr>
        <w:t>cm/s</w:t>
      </w:r>
      <w:r w:rsidR="00661D3D">
        <w:rPr>
          <w:rFonts w:ascii="Arial" w:hAnsi="Arial" w:cs="Arial"/>
          <w:sz w:val="24"/>
          <w:szCs w:val="24"/>
        </w:rPr>
        <w:t>] Sham [1.87</w:t>
      </w:r>
      <w:r w:rsidR="00661D3D" w:rsidRPr="00A708CE">
        <w:rPr>
          <w:rFonts w:ascii="Arial" w:hAnsi="Arial" w:cs="Arial"/>
          <w:sz w:val="24"/>
          <w:szCs w:val="24"/>
        </w:rPr>
        <w:t>±</w:t>
      </w:r>
      <w:r w:rsidR="00661D3D">
        <w:rPr>
          <w:rFonts w:ascii="Arial" w:hAnsi="Arial" w:cs="Arial"/>
          <w:sz w:val="24"/>
          <w:szCs w:val="24"/>
        </w:rPr>
        <w:t>0.31</w:t>
      </w:r>
      <w:r w:rsidR="00942B6D">
        <w:rPr>
          <w:rFonts w:ascii="Arial" w:hAnsi="Arial" w:cs="Arial"/>
          <w:sz w:val="24"/>
          <w:szCs w:val="24"/>
        </w:rPr>
        <w:t xml:space="preserve"> </w:t>
      </w:r>
      <w:r w:rsidR="00942B6D" w:rsidRPr="00A708CE">
        <w:rPr>
          <w:rFonts w:ascii="Arial" w:hAnsi="Arial" w:cs="Arial"/>
          <w:sz w:val="24"/>
          <w:szCs w:val="24"/>
        </w:rPr>
        <w:t>cm/s</w:t>
      </w:r>
      <w:r w:rsidR="00661D3D">
        <w:rPr>
          <w:rFonts w:ascii="Arial" w:hAnsi="Arial" w:cs="Arial"/>
          <w:sz w:val="24"/>
          <w:szCs w:val="24"/>
        </w:rPr>
        <w:t>]</w:t>
      </w:r>
      <w:r w:rsidR="00FF0631">
        <w:rPr>
          <w:rFonts w:ascii="Arial" w:hAnsi="Arial" w:cs="Arial"/>
          <w:sz w:val="24"/>
          <w:szCs w:val="24"/>
        </w:rPr>
        <w:t>)</w:t>
      </w:r>
      <w:r w:rsidR="00C94DD1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A main effect of block was also found for the </w:t>
      </w:r>
      <w:r w:rsidR="007D313B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 group (</w:t>
      </w:r>
      <w:proofErr w:type="gramStart"/>
      <w:r w:rsidRPr="00A708CE">
        <w:rPr>
          <w:rFonts w:ascii="Arial" w:hAnsi="Arial" w:cs="Arial"/>
          <w:sz w:val="24"/>
          <w:szCs w:val="24"/>
        </w:rPr>
        <w:t>F(</w:t>
      </w:r>
      <w:proofErr w:type="gramEnd"/>
      <w:r>
        <w:rPr>
          <w:rFonts w:ascii="Arial" w:hAnsi="Arial" w:cs="Arial"/>
          <w:sz w:val="24"/>
          <w:szCs w:val="24"/>
        </w:rPr>
        <w:t>2</w:t>
      </w:r>
      <w:r w:rsidRPr="00A708C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8</w:t>
      </w:r>
      <w:r w:rsidRPr="00A708CE">
        <w:rPr>
          <w:rFonts w:ascii="Arial" w:hAnsi="Arial" w:cs="Arial"/>
          <w:sz w:val="24"/>
          <w:szCs w:val="24"/>
        </w:rPr>
        <w:t>)=</w:t>
      </w:r>
      <w:r>
        <w:rPr>
          <w:rFonts w:ascii="Arial" w:hAnsi="Arial" w:cs="Arial"/>
          <w:sz w:val="24"/>
          <w:szCs w:val="24"/>
        </w:rPr>
        <w:t>8.84</w:t>
      </w:r>
      <w:r w:rsidRPr="00A708CE">
        <w:rPr>
          <w:rFonts w:ascii="Arial" w:hAnsi="Arial" w:cs="Arial"/>
          <w:sz w:val="24"/>
          <w:szCs w:val="24"/>
        </w:rPr>
        <w:t>, p</w:t>
      </w:r>
      <w:r>
        <w:rPr>
          <w:rFonts w:ascii="Arial" w:hAnsi="Arial" w:cs="Arial"/>
          <w:sz w:val="24"/>
          <w:szCs w:val="24"/>
        </w:rPr>
        <w:t>=</w:t>
      </w:r>
      <w:r w:rsidRPr="00A708CE">
        <w:rPr>
          <w:rFonts w:ascii="Arial" w:hAnsi="Arial" w:cs="Arial"/>
          <w:sz w:val="24"/>
          <w:szCs w:val="24"/>
        </w:rPr>
        <w:t>0.00</w:t>
      </w:r>
      <w:r>
        <w:rPr>
          <w:rFonts w:ascii="Arial" w:hAnsi="Arial" w:cs="Arial"/>
          <w:sz w:val="24"/>
          <w:szCs w:val="24"/>
        </w:rPr>
        <w:t>9</w:t>
      </w:r>
      <w:r w:rsidRPr="00A708CE">
        <w:rPr>
          <w:rFonts w:ascii="Arial" w:hAnsi="Arial" w:cs="Arial"/>
          <w:sz w:val="24"/>
          <w:szCs w:val="24"/>
        </w:rPr>
        <w:t>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>
        <w:rPr>
          <w:rFonts w:ascii="Arial" w:hAnsi="Arial" w:cs="Arial"/>
          <w:sz w:val="24"/>
          <w:szCs w:val="24"/>
        </w:rPr>
        <w:t xml:space="preserve">69), </w:t>
      </w:r>
      <w:r w:rsidR="007D313B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 group (</w:t>
      </w:r>
      <w:r w:rsidRPr="00A708CE">
        <w:rPr>
          <w:rFonts w:ascii="Arial" w:hAnsi="Arial" w:cs="Arial"/>
          <w:sz w:val="24"/>
          <w:szCs w:val="24"/>
        </w:rPr>
        <w:t>F(</w:t>
      </w:r>
      <w:r>
        <w:rPr>
          <w:rFonts w:ascii="Arial" w:hAnsi="Arial" w:cs="Arial"/>
          <w:sz w:val="24"/>
          <w:szCs w:val="24"/>
        </w:rPr>
        <w:t>2</w:t>
      </w:r>
      <w:r w:rsidRPr="00A708C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8</w:t>
      </w:r>
      <w:r w:rsidRPr="00A708CE">
        <w:rPr>
          <w:rFonts w:ascii="Arial" w:hAnsi="Arial" w:cs="Arial"/>
          <w:sz w:val="24"/>
          <w:szCs w:val="24"/>
        </w:rPr>
        <w:t>)=</w:t>
      </w:r>
      <w:r>
        <w:rPr>
          <w:rFonts w:ascii="Arial" w:hAnsi="Arial" w:cs="Arial"/>
          <w:sz w:val="24"/>
          <w:szCs w:val="24"/>
        </w:rPr>
        <w:t>27.89</w:t>
      </w:r>
      <w:r w:rsidRPr="00A708CE">
        <w:rPr>
          <w:rFonts w:ascii="Arial" w:hAnsi="Arial" w:cs="Arial"/>
          <w:sz w:val="24"/>
          <w:szCs w:val="24"/>
        </w:rPr>
        <w:t>, p</w:t>
      </w:r>
      <w:r>
        <w:rPr>
          <w:rFonts w:ascii="Arial" w:hAnsi="Arial" w:cs="Arial"/>
          <w:sz w:val="24"/>
          <w:szCs w:val="24"/>
        </w:rPr>
        <w:t>&lt;</w:t>
      </w:r>
      <w:r w:rsidRPr="00A708CE">
        <w:rPr>
          <w:rFonts w:ascii="Arial" w:hAnsi="Arial" w:cs="Arial"/>
          <w:sz w:val="24"/>
          <w:szCs w:val="24"/>
        </w:rPr>
        <w:t>0.00</w:t>
      </w:r>
      <w:r>
        <w:rPr>
          <w:rFonts w:ascii="Arial" w:hAnsi="Arial" w:cs="Arial"/>
          <w:sz w:val="24"/>
          <w:szCs w:val="24"/>
        </w:rPr>
        <w:t>1</w:t>
      </w:r>
      <w:r w:rsidRPr="00A708CE">
        <w:rPr>
          <w:rFonts w:ascii="Arial" w:hAnsi="Arial" w:cs="Arial"/>
          <w:sz w:val="24"/>
          <w:szCs w:val="24"/>
        </w:rPr>
        <w:t>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>
        <w:rPr>
          <w:rFonts w:ascii="Arial" w:hAnsi="Arial" w:cs="Arial"/>
          <w:sz w:val="24"/>
          <w:szCs w:val="24"/>
        </w:rPr>
        <w:t xml:space="preserve">88), and </w:t>
      </w:r>
      <w:r w:rsidR="007D313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troke </w:t>
      </w:r>
      <w:r w:rsidR="007D313B">
        <w:rPr>
          <w:rFonts w:ascii="Arial" w:hAnsi="Arial" w:cs="Arial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 group (</w:t>
      </w:r>
      <w:r w:rsidRPr="00A708CE">
        <w:rPr>
          <w:rFonts w:ascii="Arial" w:hAnsi="Arial" w:cs="Arial"/>
          <w:sz w:val="24"/>
          <w:szCs w:val="24"/>
        </w:rPr>
        <w:t>F(</w:t>
      </w:r>
      <w:r>
        <w:rPr>
          <w:rFonts w:ascii="Arial" w:hAnsi="Arial" w:cs="Arial"/>
          <w:sz w:val="24"/>
          <w:szCs w:val="24"/>
        </w:rPr>
        <w:t>2</w:t>
      </w:r>
      <w:r w:rsidRPr="00A708CE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8</w:t>
      </w:r>
      <w:r w:rsidRPr="00A708CE">
        <w:rPr>
          <w:rFonts w:ascii="Arial" w:hAnsi="Arial" w:cs="Arial"/>
          <w:sz w:val="24"/>
          <w:szCs w:val="24"/>
        </w:rPr>
        <w:t>)=</w:t>
      </w:r>
      <w:r>
        <w:rPr>
          <w:rFonts w:ascii="Arial" w:hAnsi="Arial" w:cs="Arial"/>
          <w:sz w:val="24"/>
          <w:szCs w:val="24"/>
        </w:rPr>
        <w:t>6.44</w:t>
      </w:r>
      <w:r w:rsidRPr="00A708CE">
        <w:rPr>
          <w:rFonts w:ascii="Arial" w:hAnsi="Arial" w:cs="Arial"/>
          <w:sz w:val="24"/>
          <w:szCs w:val="24"/>
        </w:rPr>
        <w:t>, p</w:t>
      </w:r>
      <w:r>
        <w:rPr>
          <w:rFonts w:ascii="Arial" w:hAnsi="Arial" w:cs="Arial"/>
          <w:sz w:val="24"/>
          <w:szCs w:val="24"/>
        </w:rPr>
        <w:t>=</w:t>
      </w:r>
      <w:r w:rsidRPr="00A708CE">
        <w:rPr>
          <w:rFonts w:ascii="Arial" w:hAnsi="Arial" w:cs="Arial"/>
          <w:sz w:val="24"/>
          <w:szCs w:val="24"/>
        </w:rPr>
        <w:t>0.0</w:t>
      </w:r>
      <w:r>
        <w:rPr>
          <w:rFonts w:ascii="Arial" w:hAnsi="Arial" w:cs="Arial"/>
          <w:sz w:val="24"/>
          <w:szCs w:val="24"/>
        </w:rPr>
        <w:t>22</w:t>
      </w:r>
      <w:r w:rsidRPr="00A708CE">
        <w:rPr>
          <w:rFonts w:ascii="Arial" w:hAnsi="Arial" w:cs="Arial"/>
          <w:sz w:val="24"/>
          <w:szCs w:val="24"/>
        </w:rPr>
        <w:t>, η</w:t>
      </w:r>
      <w:r w:rsidRPr="00A708CE">
        <w:rPr>
          <w:rFonts w:ascii="Arial" w:hAnsi="Arial" w:cs="Arial"/>
          <w:sz w:val="24"/>
          <w:szCs w:val="24"/>
          <w:vertAlign w:val="subscript"/>
        </w:rPr>
        <w:t>p</w:t>
      </w:r>
      <w:r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Pr="00A708CE">
        <w:rPr>
          <w:rFonts w:ascii="Arial" w:hAnsi="Arial" w:cs="Arial"/>
          <w:sz w:val="24"/>
          <w:szCs w:val="24"/>
        </w:rPr>
        <w:t>=0.</w:t>
      </w:r>
      <w:r>
        <w:rPr>
          <w:rFonts w:ascii="Arial" w:hAnsi="Arial" w:cs="Arial"/>
          <w:sz w:val="24"/>
          <w:szCs w:val="24"/>
        </w:rPr>
        <w:t>62).</w:t>
      </w:r>
      <w:r w:rsidR="001C0481">
        <w:rPr>
          <w:rFonts w:ascii="Arial" w:hAnsi="Arial" w:cs="Arial"/>
          <w:sz w:val="24"/>
          <w:szCs w:val="24"/>
        </w:rPr>
        <w:t xml:space="preserve"> </w:t>
      </w:r>
      <w:r w:rsidR="00C94DD1">
        <w:rPr>
          <w:rFonts w:ascii="Arial" w:hAnsi="Arial" w:cs="Arial"/>
          <w:sz w:val="24"/>
          <w:szCs w:val="24"/>
        </w:rPr>
        <w:t xml:space="preserve">No other factors or interactions in the two-way ANOVAs reached significance </w:t>
      </w:r>
      <w:r w:rsidR="00C94DD1" w:rsidRPr="00A708CE">
        <w:rPr>
          <w:rFonts w:ascii="Arial" w:hAnsi="Arial" w:cs="Arial"/>
          <w:sz w:val="24"/>
          <w:szCs w:val="24"/>
        </w:rPr>
        <w:t>(p≥0.</w:t>
      </w:r>
      <w:r w:rsidR="00C94DD1">
        <w:rPr>
          <w:rFonts w:ascii="Arial" w:hAnsi="Arial" w:cs="Arial"/>
          <w:sz w:val="24"/>
          <w:szCs w:val="24"/>
        </w:rPr>
        <w:t>055</w:t>
      </w:r>
      <w:r w:rsidR="00C94DD1" w:rsidRPr="00A708CE">
        <w:rPr>
          <w:rFonts w:ascii="Arial" w:hAnsi="Arial" w:cs="Arial"/>
          <w:sz w:val="24"/>
          <w:szCs w:val="24"/>
        </w:rPr>
        <w:t>)</w:t>
      </w:r>
      <w:r w:rsidR="00C94DD1">
        <w:rPr>
          <w:rFonts w:ascii="Arial" w:hAnsi="Arial" w:cs="Arial"/>
          <w:sz w:val="24"/>
          <w:szCs w:val="24"/>
        </w:rPr>
        <w:t xml:space="preserve">, although the </w:t>
      </w:r>
      <w:r w:rsidR="00FF0631">
        <w:rPr>
          <w:rFonts w:ascii="Arial" w:hAnsi="Arial" w:cs="Arial"/>
          <w:sz w:val="24"/>
          <w:szCs w:val="24"/>
        </w:rPr>
        <w:t xml:space="preserve">main effect of session did approach significance in the </w:t>
      </w:r>
      <w:r w:rsidR="007D313B">
        <w:rPr>
          <w:rFonts w:ascii="Arial" w:hAnsi="Arial" w:cs="Arial"/>
          <w:sz w:val="24"/>
          <w:szCs w:val="24"/>
        </w:rPr>
        <w:t>S</w:t>
      </w:r>
      <w:r w:rsidR="00FF0631">
        <w:rPr>
          <w:rFonts w:ascii="Arial" w:hAnsi="Arial" w:cs="Arial"/>
          <w:sz w:val="24"/>
          <w:szCs w:val="24"/>
        </w:rPr>
        <w:t xml:space="preserve">troke </w:t>
      </w:r>
      <w:r w:rsidR="007D313B">
        <w:rPr>
          <w:rFonts w:ascii="Arial" w:hAnsi="Arial" w:cs="Arial"/>
          <w:sz w:val="24"/>
          <w:szCs w:val="24"/>
        </w:rPr>
        <w:t>S</w:t>
      </w:r>
      <w:r w:rsidR="00FF0631"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 w:rsidR="00FF0631">
        <w:rPr>
          <w:rFonts w:ascii="Arial" w:hAnsi="Arial" w:cs="Arial"/>
          <w:sz w:val="24"/>
          <w:szCs w:val="24"/>
        </w:rPr>
        <w:t>irst group (</w:t>
      </w:r>
      <w:proofErr w:type="gramStart"/>
      <w:r w:rsidR="00FF0631" w:rsidRPr="00A708CE">
        <w:rPr>
          <w:rFonts w:ascii="Arial" w:hAnsi="Arial" w:cs="Arial"/>
          <w:sz w:val="24"/>
          <w:szCs w:val="24"/>
        </w:rPr>
        <w:t>F(</w:t>
      </w:r>
      <w:proofErr w:type="gramEnd"/>
      <w:r w:rsidR="00FF0631">
        <w:rPr>
          <w:rFonts w:ascii="Arial" w:hAnsi="Arial" w:cs="Arial"/>
          <w:sz w:val="24"/>
          <w:szCs w:val="24"/>
        </w:rPr>
        <w:t>1</w:t>
      </w:r>
      <w:r w:rsidR="00FF0631" w:rsidRPr="00A708CE">
        <w:rPr>
          <w:rFonts w:ascii="Arial" w:hAnsi="Arial" w:cs="Arial"/>
          <w:sz w:val="24"/>
          <w:szCs w:val="24"/>
        </w:rPr>
        <w:t>,</w:t>
      </w:r>
      <w:r w:rsidR="00FF0631">
        <w:rPr>
          <w:rFonts w:ascii="Arial" w:hAnsi="Arial" w:cs="Arial"/>
          <w:sz w:val="24"/>
          <w:szCs w:val="24"/>
        </w:rPr>
        <w:t>4</w:t>
      </w:r>
      <w:r w:rsidR="00FF0631" w:rsidRPr="00A708CE">
        <w:rPr>
          <w:rFonts w:ascii="Arial" w:hAnsi="Arial" w:cs="Arial"/>
          <w:sz w:val="24"/>
          <w:szCs w:val="24"/>
        </w:rPr>
        <w:t>)=</w:t>
      </w:r>
      <w:r w:rsidR="00FF0631">
        <w:rPr>
          <w:rFonts w:ascii="Arial" w:hAnsi="Arial" w:cs="Arial"/>
          <w:sz w:val="24"/>
          <w:szCs w:val="24"/>
        </w:rPr>
        <w:t>7.18</w:t>
      </w:r>
      <w:r w:rsidR="00FF0631" w:rsidRPr="00A708CE">
        <w:rPr>
          <w:rFonts w:ascii="Arial" w:hAnsi="Arial" w:cs="Arial"/>
          <w:sz w:val="24"/>
          <w:szCs w:val="24"/>
        </w:rPr>
        <w:t>, p</w:t>
      </w:r>
      <w:r w:rsidR="00FF0631">
        <w:rPr>
          <w:rFonts w:ascii="Arial" w:hAnsi="Arial" w:cs="Arial"/>
          <w:sz w:val="24"/>
          <w:szCs w:val="24"/>
        </w:rPr>
        <w:t>=</w:t>
      </w:r>
      <w:r w:rsidR="00FF0631" w:rsidRPr="00A708CE">
        <w:rPr>
          <w:rFonts w:ascii="Arial" w:hAnsi="Arial" w:cs="Arial"/>
          <w:sz w:val="24"/>
          <w:szCs w:val="24"/>
        </w:rPr>
        <w:t>0.</w:t>
      </w:r>
      <w:r w:rsidR="00FF0631">
        <w:rPr>
          <w:rFonts w:ascii="Arial" w:hAnsi="Arial" w:cs="Arial"/>
          <w:sz w:val="24"/>
          <w:szCs w:val="24"/>
        </w:rPr>
        <w:t>055</w:t>
      </w:r>
      <w:r w:rsidR="00FF0631" w:rsidRPr="00A708CE">
        <w:rPr>
          <w:rFonts w:ascii="Arial" w:hAnsi="Arial" w:cs="Arial"/>
          <w:sz w:val="24"/>
          <w:szCs w:val="24"/>
        </w:rPr>
        <w:t>, η</w:t>
      </w:r>
      <w:r w:rsidR="00FF0631" w:rsidRPr="00A708CE">
        <w:rPr>
          <w:rFonts w:ascii="Arial" w:hAnsi="Arial" w:cs="Arial"/>
          <w:sz w:val="24"/>
          <w:szCs w:val="24"/>
          <w:vertAlign w:val="subscript"/>
        </w:rPr>
        <w:t>p</w:t>
      </w:r>
      <w:r w:rsidR="00FF0631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FF0631" w:rsidRPr="00A708CE">
        <w:rPr>
          <w:rFonts w:ascii="Arial" w:hAnsi="Arial" w:cs="Arial"/>
          <w:sz w:val="24"/>
          <w:szCs w:val="24"/>
        </w:rPr>
        <w:t>=0.</w:t>
      </w:r>
      <w:r w:rsidR="00FF0631">
        <w:rPr>
          <w:rFonts w:ascii="Arial" w:hAnsi="Arial" w:cs="Arial"/>
          <w:sz w:val="24"/>
          <w:szCs w:val="24"/>
        </w:rPr>
        <w:t xml:space="preserve">64) and the </w:t>
      </w:r>
      <w:r w:rsidR="00FF0631">
        <w:rPr>
          <w:rFonts w:ascii="Arial" w:hAnsi="Arial" w:cs="Arial"/>
          <w:sz w:val="24"/>
          <w:szCs w:val="24"/>
        </w:rPr>
        <w:lastRenderedPageBreak/>
        <w:t xml:space="preserve">interaction between block and session did approach significance in the </w:t>
      </w:r>
      <w:r w:rsidR="007D313B">
        <w:rPr>
          <w:rFonts w:ascii="Arial" w:hAnsi="Arial" w:cs="Arial"/>
          <w:sz w:val="24"/>
          <w:szCs w:val="24"/>
        </w:rPr>
        <w:t>C</w:t>
      </w:r>
      <w:r w:rsidR="00FF0631"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S</w:t>
      </w:r>
      <w:r w:rsidR="00FF0631"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 w:rsidR="00FF0631">
        <w:rPr>
          <w:rFonts w:ascii="Arial" w:hAnsi="Arial" w:cs="Arial"/>
          <w:sz w:val="24"/>
          <w:szCs w:val="24"/>
        </w:rPr>
        <w:t>irst group (</w:t>
      </w:r>
      <w:r w:rsidR="00FF0631" w:rsidRPr="00A708CE">
        <w:rPr>
          <w:rFonts w:ascii="Arial" w:hAnsi="Arial" w:cs="Arial"/>
          <w:sz w:val="24"/>
          <w:szCs w:val="24"/>
        </w:rPr>
        <w:t>F(</w:t>
      </w:r>
      <w:r w:rsidR="00FF0631">
        <w:rPr>
          <w:rFonts w:ascii="Arial" w:hAnsi="Arial" w:cs="Arial"/>
          <w:sz w:val="24"/>
          <w:szCs w:val="24"/>
        </w:rPr>
        <w:t>2</w:t>
      </w:r>
      <w:r w:rsidR="00FF0631" w:rsidRPr="00A708CE">
        <w:rPr>
          <w:rFonts w:ascii="Arial" w:hAnsi="Arial" w:cs="Arial"/>
          <w:sz w:val="24"/>
          <w:szCs w:val="24"/>
        </w:rPr>
        <w:t>,</w:t>
      </w:r>
      <w:r w:rsidR="00FF0631">
        <w:rPr>
          <w:rFonts w:ascii="Arial" w:hAnsi="Arial" w:cs="Arial"/>
          <w:sz w:val="24"/>
          <w:szCs w:val="24"/>
        </w:rPr>
        <w:t>8</w:t>
      </w:r>
      <w:r w:rsidR="00FF0631" w:rsidRPr="00A708CE">
        <w:rPr>
          <w:rFonts w:ascii="Arial" w:hAnsi="Arial" w:cs="Arial"/>
          <w:sz w:val="24"/>
          <w:szCs w:val="24"/>
        </w:rPr>
        <w:t>)=</w:t>
      </w:r>
      <w:r w:rsidR="00FF0631">
        <w:rPr>
          <w:rFonts w:ascii="Arial" w:hAnsi="Arial" w:cs="Arial"/>
          <w:sz w:val="24"/>
          <w:szCs w:val="24"/>
        </w:rPr>
        <w:t>5.26</w:t>
      </w:r>
      <w:r w:rsidR="00FF0631" w:rsidRPr="00A708CE">
        <w:rPr>
          <w:rFonts w:ascii="Arial" w:hAnsi="Arial" w:cs="Arial"/>
          <w:sz w:val="24"/>
          <w:szCs w:val="24"/>
        </w:rPr>
        <w:t>, p</w:t>
      </w:r>
      <w:r w:rsidR="00FF0631">
        <w:rPr>
          <w:rFonts w:ascii="Arial" w:hAnsi="Arial" w:cs="Arial"/>
          <w:sz w:val="24"/>
          <w:szCs w:val="24"/>
        </w:rPr>
        <w:t>=</w:t>
      </w:r>
      <w:r w:rsidR="00FF0631" w:rsidRPr="00A708CE">
        <w:rPr>
          <w:rFonts w:ascii="Arial" w:hAnsi="Arial" w:cs="Arial"/>
          <w:sz w:val="24"/>
          <w:szCs w:val="24"/>
        </w:rPr>
        <w:t>0.</w:t>
      </w:r>
      <w:r w:rsidR="00FF0631">
        <w:rPr>
          <w:rFonts w:ascii="Arial" w:hAnsi="Arial" w:cs="Arial"/>
          <w:sz w:val="24"/>
          <w:szCs w:val="24"/>
        </w:rPr>
        <w:t>08</w:t>
      </w:r>
      <w:r w:rsidR="00FF0631" w:rsidRPr="00A708CE">
        <w:rPr>
          <w:rFonts w:ascii="Arial" w:hAnsi="Arial" w:cs="Arial"/>
          <w:sz w:val="24"/>
          <w:szCs w:val="24"/>
        </w:rPr>
        <w:t>, η</w:t>
      </w:r>
      <w:r w:rsidR="00FF0631" w:rsidRPr="00A708CE">
        <w:rPr>
          <w:rFonts w:ascii="Arial" w:hAnsi="Arial" w:cs="Arial"/>
          <w:sz w:val="24"/>
          <w:szCs w:val="24"/>
          <w:vertAlign w:val="subscript"/>
        </w:rPr>
        <w:t>p</w:t>
      </w:r>
      <w:r w:rsidR="00FF0631" w:rsidRPr="00A708CE">
        <w:rPr>
          <w:rFonts w:ascii="Arial" w:hAnsi="Arial" w:cs="Arial"/>
          <w:sz w:val="24"/>
          <w:szCs w:val="24"/>
          <w:vertAlign w:val="superscript"/>
        </w:rPr>
        <w:t>2</w:t>
      </w:r>
      <w:r w:rsidR="00FF0631" w:rsidRPr="00A708CE">
        <w:rPr>
          <w:rFonts w:ascii="Arial" w:hAnsi="Arial" w:cs="Arial"/>
          <w:sz w:val="24"/>
          <w:szCs w:val="24"/>
        </w:rPr>
        <w:t>=0.</w:t>
      </w:r>
      <w:r w:rsidR="00FF0631">
        <w:rPr>
          <w:rFonts w:ascii="Arial" w:hAnsi="Arial" w:cs="Arial"/>
          <w:sz w:val="24"/>
          <w:szCs w:val="24"/>
        </w:rPr>
        <w:t>57).</w:t>
      </w:r>
    </w:p>
    <w:p w14:paraId="0F848757" w14:textId="63877BF9" w:rsidR="00924C65" w:rsidRPr="00497FC0" w:rsidRDefault="00924C65" w:rsidP="0048344C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ukey </w:t>
      </w:r>
      <w:r w:rsidRPr="00924C65">
        <w:rPr>
          <w:rFonts w:ascii="Arial" w:hAnsi="Arial" w:cs="Arial"/>
          <w:i/>
          <w:iCs/>
          <w:sz w:val="24"/>
          <w:szCs w:val="24"/>
        </w:rPr>
        <w:t>post hoc</w:t>
      </w:r>
      <w:r>
        <w:rPr>
          <w:rFonts w:ascii="Arial" w:hAnsi="Arial" w:cs="Arial"/>
          <w:sz w:val="24"/>
          <w:szCs w:val="24"/>
        </w:rPr>
        <w:t xml:space="preserve"> results examining the significant main effect of block revealed significantly lower SD of hand speed in the Post-TV block compared to the Pre-TV block in the </w:t>
      </w:r>
      <w:r w:rsidR="007D313B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Vib</w:t>
      </w:r>
      <w:r>
        <w:rPr>
          <w:rFonts w:ascii="Arial" w:hAnsi="Arial" w:cs="Arial"/>
          <w:sz w:val="24"/>
          <w:szCs w:val="24"/>
        </w:rPr>
        <w:t xml:space="preserve">e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</w:t>
      </w:r>
      <w:r w:rsidR="001C0481" w:rsidRPr="00A708CE">
        <w:rPr>
          <w:rFonts w:ascii="Arial" w:hAnsi="Arial" w:cs="Arial"/>
          <w:sz w:val="24"/>
          <w:szCs w:val="24"/>
        </w:rPr>
        <w:t xml:space="preserve"> (Pre-TV: </w:t>
      </w:r>
      <w:r w:rsidR="001C0481">
        <w:rPr>
          <w:rFonts w:ascii="Arial" w:hAnsi="Arial" w:cs="Arial"/>
          <w:sz w:val="24"/>
          <w:szCs w:val="24"/>
        </w:rPr>
        <w:t>2.52</w:t>
      </w:r>
      <w:r w:rsidR="001C0481" w:rsidRPr="00A708CE">
        <w:rPr>
          <w:rFonts w:ascii="Arial" w:hAnsi="Arial" w:cs="Arial"/>
          <w:sz w:val="24"/>
          <w:szCs w:val="24"/>
        </w:rPr>
        <w:t>±0.</w:t>
      </w:r>
      <w:r w:rsidR="001C0481">
        <w:rPr>
          <w:rFonts w:ascii="Arial" w:hAnsi="Arial" w:cs="Arial"/>
          <w:sz w:val="24"/>
          <w:szCs w:val="24"/>
        </w:rPr>
        <w:t>42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; TV:</w:t>
      </w:r>
      <w:r w:rsidR="001C0481">
        <w:rPr>
          <w:rFonts w:ascii="Arial" w:hAnsi="Arial" w:cs="Arial"/>
          <w:sz w:val="24"/>
          <w:szCs w:val="24"/>
        </w:rPr>
        <w:t xml:space="preserve"> 2.34</w:t>
      </w:r>
      <w:r w:rsidR="001C0481" w:rsidRPr="00A708CE">
        <w:rPr>
          <w:rFonts w:ascii="Arial" w:hAnsi="Arial" w:cs="Arial"/>
          <w:sz w:val="24"/>
          <w:szCs w:val="24"/>
        </w:rPr>
        <w:t>±0.</w:t>
      </w:r>
      <w:r w:rsidR="001C0481">
        <w:rPr>
          <w:rFonts w:ascii="Arial" w:hAnsi="Arial" w:cs="Arial"/>
          <w:sz w:val="24"/>
          <w:szCs w:val="24"/>
        </w:rPr>
        <w:t>36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 xml:space="preserve">; Post-TV: </w:t>
      </w:r>
      <w:r w:rsidR="001C0481">
        <w:rPr>
          <w:rFonts w:ascii="Arial" w:hAnsi="Arial" w:cs="Arial"/>
          <w:sz w:val="24"/>
          <w:szCs w:val="24"/>
        </w:rPr>
        <w:t>2.22</w:t>
      </w:r>
      <w:r w:rsidR="001C0481" w:rsidRPr="00A708CE">
        <w:rPr>
          <w:rFonts w:ascii="Arial" w:hAnsi="Arial" w:cs="Arial"/>
          <w:sz w:val="24"/>
          <w:szCs w:val="24"/>
        </w:rPr>
        <w:t>±0.44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) (q(8)</w:t>
      </w:r>
      <w:r w:rsidR="001C0481">
        <w:rPr>
          <w:rFonts w:ascii="Arial" w:hAnsi="Arial" w:cs="Arial"/>
          <w:sz w:val="24"/>
          <w:szCs w:val="24"/>
        </w:rPr>
        <w:t>=5</w:t>
      </w:r>
      <w:r w:rsidR="001C0481" w:rsidRPr="00A708CE">
        <w:rPr>
          <w:rFonts w:ascii="Arial" w:hAnsi="Arial" w:cs="Arial"/>
          <w:sz w:val="24"/>
          <w:szCs w:val="24"/>
        </w:rPr>
        <w:t>.</w:t>
      </w:r>
      <w:r w:rsidR="001C0481">
        <w:rPr>
          <w:rFonts w:ascii="Arial" w:hAnsi="Arial" w:cs="Arial"/>
          <w:sz w:val="24"/>
          <w:szCs w:val="24"/>
        </w:rPr>
        <w:t>92</w:t>
      </w:r>
      <w:r w:rsidR="001C0481" w:rsidRPr="00A708CE">
        <w:rPr>
          <w:rFonts w:ascii="Arial" w:hAnsi="Arial" w:cs="Arial"/>
          <w:sz w:val="24"/>
          <w:szCs w:val="24"/>
        </w:rPr>
        <w:t>, p</w:t>
      </w:r>
      <w:r w:rsidR="001C0481">
        <w:rPr>
          <w:rFonts w:ascii="Arial" w:hAnsi="Arial" w:cs="Arial"/>
          <w:sz w:val="24"/>
          <w:szCs w:val="24"/>
        </w:rPr>
        <w:t>=</w:t>
      </w:r>
      <w:r w:rsidR="001C0481" w:rsidRPr="00A708CE">
        <w:rPr>
          <w:rFonts w:ascii="Arial" w:hAnsi="Arial" w:cs="Arial"/>
          <w:sz w:val="24"/>
          <w:szCs w:val="24"/>
        </w:rPr>
        <w:t>0.0</w:t>
      </w:r>
      <w:r w:rsidR="001C0481">
        <w:rPr>
          <w:rFonts w:ascii="Arial" w:hAnsi="Arial" w:cs="Arial"/>
          <w:sz w:val="24"/>
          <w:szCs w:val="24"/>
        </w:rPr>
        <w:t>07</w:t>
      </w:r>
      <w:r w:rsidR="001C0481" w:rsidRPr="00A708C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</w:t>
      </w:r>
      <w:r w:rsidR="007D313B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</w:t>
      </w:r>
      <w:r w:rsidR="001C0481">
        <w:rPr>
          <w:rFonts w:ascii="Arial" w:hAnsi="Arial" w:cs="Arial"/>
          <w:sz w:val="24"/>
          <w:szCs w:val="24"/>
        </w:rPr>
        <w:t xml:space="preserve"> </w:t>
      </w:r>
      <w:r w:rsidR="001C0481" w:rsidRPr="00A708CE">
        <w:rPr>
          <w:rFonts w:ascii="Arial" w:hAnsi="Arial" w:cs="Arial"/>
          <w:sz w:val="24"/>
          <w:szCs w:val="24"/>
        </w:rPr>
        <w:t xml:space="preserve">(Pre-TV: </w:t>
      </w:r>
      <w:r w:rsidR="001C0481">
        <w:rPr>
          <w:rFonts w:ascii="Arial" w:hAnsi="Arial" w:cs="Arial"/>
          <w:sz w:val="24"/>
          <w:szCs w:val="24"/>
        </w:rPr>
        <w:t>1.93</w:t>
      </w:r>
      <w:r w:rsidR="001C0481" w:rsidRPr="00A708CE">
        <w:rPr>
          <w:rFonts w:ascii="Arial" w:hAnsi="Arial" w:cs="Arial"/>
          <w:sz w:val="24"/>
          <w:szCs w:val="24"/>
        </w:rPr>
        <w:t>±0.</w:t>
      </w:r>
      <w:r w:rsidR="001C0481">
        <w:rPr>
          <w:rFonts w:ascii="Arial" w:hAnsi="Arial" w:cs="Arial"/>
          <w:sz w:val="24"/>
          <w:szCs w:val="24"/>
        </w:rPr>
        <w:t>29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; TV:</w:t>
      </w:r>
      <w:r w:rsidR="001C0481">
        <w:rPr>
          <w:rFonts w:ascii="Arial" w:hAnsi="Arial" w:cs="Arial"/>
          <w:sz w:val="24"/>
          <w:szCs w:val="24"/>
        </w:rPr>
        <w:t xml:space="preserve"> 1.70</w:t>
      </w:r>
      <w:r w:rsidR="001C0481" w:rsidRPr="00A708CE">
        <w:rPr>
          <w:rFonts w:ascii="Arial" w:hAnsi="Arial" w:cs="Arial"/>
          <w:sz w:val="24"/>
          <w:szCs w:val="24"/>
        </w:rPr>
        <w:t>±0.</w:t>
      </w:r>
      <w:r w:rsidR="001C0481">
        <w:rPr>
          <w:rFonts w:ascii="Arial" w:hAnsi="Arial" w:cs="Arial"/>
          <w:sz w:val="24"/>
          <w:szCs w:val="24"/>
        </w:rPr>
        <w:t>26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 xml:space="preserve">; Post-TV: </w:t>
      </w:r>
      <w:r w:rsidR="001C0481">
        <w:rPr>
          <w:rFonts w:ascii="Arial" w:hAnsi="Arial" w:cs="Arial"/>
          <w:sz w:val="24"/>
          <w:szCs w:val="24"/>
        </w:rPr>
        <w:t>1.65</w:t>
      </w:r>
      <w:r w:rsidR="001C0481" w:rsidRPr="00A708CE">
        <w:rPr>
          <w:rFonts w:ascii="Arial" w:hAnsi="Arial" w:cs="Arial"/>
          <w:sz w:val="24"/>
          <w:szCs w:val="24"/>
        </w:rPr>
        <w:t>±0.</w:t>
      </w:r>
      <w:r w:rsidR="001C0481">
        <w:rPr>
          <w:rFonts w:ascii="Arial" w:hAnsi="Arial" w:cs="Arial"/>
          <w:sz w:val="24"/>
          <w:szCs w:val="24"/>
        </w:rPr>
        <w:t>28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) (q(8)</w:t>
      </w:r>
      <w:r w:rsidR="001C0481">
        <w:rPr>
          <w:rFonts w:ascii="Arial" w:hAnsi="Arial" w:cs="Arial"/>
          <w:sz w:val="24"/>
          <w:szCs w:val="24"/>
        </w:rPr>
        <w:t>=8.05</w:t>
      </w:r>
      <w:r w:rsidR="001C0481" w:rsidRPr="00A708CE">
        <w:rPr>
          <w:rFonts w:ascii="Arial" w:hAnsi="Arial" w:cs="Arial"/>
          <w:sz w:val="24"/>
          <w:szCs w:val="24"/>
        </w:rPr>
        <w:t>, p</w:t>
      </w:r>
      <w:r w:rsidR="001C0481">
        <w:rPr>
          <w:rFonts w:ascii="Arial" w:hAnsi="Arial" w:cs="Arial"/>
          <w:sz w:val="24"/>
          <w:szCs w:val="24"/>
        </w:rPr>
        <w:t>=</w:t>
      </w:r>
      <w:r w:rsidR="001C0481" w:rsidRPr="00A708CE">
        <w:rPr>
          <w:rFonts w:ascii="Arial" w:hAnsi="Arial" w:cs="Arial"/>
          <w:sz w:val="24"/>
          <w:szCs w:val="24"/>
        </w:rPr>
        <w:t>0.0</w:t>
      </w:r>
      <w:r w:rsidR="001C0481">
        <w:rPr>
          <w:rFonts w:ascii="Arial" w:hAnsi="Arial" w:cs="Arial"/>
          <w:sz w:val="24"/>
          <w:szCs w:val="24"/>
        </w:rPr>
        <w:t>01</w:t>
      </w:r>
      <w:r w:rsidR="001C0481" w:rsidRPr="00A708C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and </w:t>
      </w:r>
      <w:r w:rsidR="007D313B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troke </w:t>
      </w:r>
      <w:r w:rsidR="007D313B">
        <w:rPr>
          <w:rFonts w:ascii="Arial" w:hAnsi="Arial" w:cs="Arial"/>
          <w:sz w:val="24"/>
          <w:szCs w:val="24"/>
        </w:rPr>
        <w:t>V</w:t>
      </w:r>
      <w:r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>irst groups</w:t>
      </w:r>
      <w:r w:rsidR="001C0481">
        <w:rPr>
          <w:rFonts w:ascii="Arial" w:hAnsi="Arial" w:cs="Arial"/>
          <w:sz w:val="24"/>
          <w:szCs w:val="24"/>
        </w:rPr>
        <w:t xml:space="preserve"> </w:t>
      </w:r>
      <w:r w:rsidR="001C0481" w:rsidRPr="00A708CE">
        <w:rPr>
          <w:rFonts w:ascii="Arial" w:hAnsi="Arial" w:cs="Arial"/>
          <w:sz w:val="24"/>
          <w:szCs w:val="24"/>
        </w:rPr>
        <w:t xml:space="preserve">(Pre-TV: </w:t>
      </w:r>
      <w:r w:rsidR="007B68F2">
        <w:rPr>
          <w:rFonts w:ascii="Arial" w:hAnsi="Arial" w:cs="Arial"/>
          <w:sz w:val="24"/>
          <w:szCs w:val="24"/>
        </w:rPr>
        <w:t>3.74</w:t>
      </w:r>
      <w:r w:rsidR="001C0481" w:rsidRPr="00A708CE">
        <w:rPr>
          <w:rFonts w:ascii="Arial" w:hAnsi="Arial" w:cs="Arial"/>
          <w:sz w:val="24"/>
          <w:szCs w:val="24"/>
        </w:rPr>
        <w:t>±</w:t>
      </w:r>
      <w:r w:rsidR="007B68F2">
        <w:rPr>
          <w:rFonts w:ascii="Arial" w:hAnsi="Arial" w:cs="Arial"/>
          <w:sz w:val="24"/>
          <w:szCs w:val="24"/>
        </w:rPr>
        <w:t>1.34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; TV:</w:t>
      </w:r>
      <w:r w:rsidR="001C0481">
        <w:rPr>
          <w:rFonts w:ascii="Arial" w:hAnsi="Arial" w:cs="Arial"/>
          <w:sz w:val="24"/>
          <w:szCs w:val="24"/>
        </w:rPr>
        <w:t xml:space="preserve"> </w:t>
      </w:r>
      <w:r w:rsidR="007B68F2">
        <w:rPr>
          <w:rFonts w:ascii="Arial" w:hAnsi="Arial" w:cs="Arial"/>
          <w:sz w:val="24"/>
          <w:szCs w:val="24"/>
        </w:rPr>
        <w:t>3.36</w:t>
      </w:r>
      <w:r w:rsidR="001C0481" w:rsidRPr="00A708CE">
        <w:rPr>
          <w:rFonts w:ascii="Arial" w:hAnsi="Arial" w:cs="Arial"/>
          <w:sz w:val="24"/>
          <w:szCs w:val="24"/>
        </w:rPr>
        <w:t>±</w:t>
      </w:r>
      <w:r w:rsidR="007B68F2">
        <w:rPr>
          <w:rFonts w:ascii="Arial" w:hAnsi="Arial" w:cs="Arial"/>
          <w:sz w:val="24"/>
          <w:szCs w:val="24"/>
        </w:rPr>
        <w:t>1.06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 xml:space="preserve">; Post-TV: </w:t>
      </w:r>
      <w:r w:rsidR="007B68F2">
        <w:rPr>
          <w:rFonts w:ascii="Arial" w:hAnsi="Arial" w:cs="Arial"/>
          <w:sz w:val="24"/>
          <w:szCs w:val="24"/>
        </w:rPr>
        <w:t>3.39</w:t>
      </w:r>
      <w:r w:rsidR="001C0481" w:rsidRPr="00A708CE">
        <w:rPr>
          <w:rFonts w:ascii="Arial" w:hAnsi="Arial" w:cs="Arial"/>
          <w:sz w:val="24"/>
          <w:szCs w:val="24"/>
        </w:rPr>
        <w:t>±</w:t>
      </w:r>
      <w:r w:rsidR="007B68F2">
        <w:rPr>
          <w:rFonts w:ascii="Arial" w:hAnsi="Arial" w:cs="Arial"/>
          <w:sz w:val="24"/>
          <w:szCs w:val="24"/>
        </w:rPr>
        <w:t>1.05</w:t>
      </w:r>
      <w:r w:rsidR="009811A1">
        <w:rPr>
          <w:rFonts w:ascii="Arial" w:hAnsi="Arial" w:cs="Arial"/>
          <w:sz w:val="24"/>
          <w:szCs w:val="24"/>
        </w:rPr>
        <w:t xml:space="preserve"> </w:t>
      </w:r>
      <w:r w:rsidR="009811A1" w:rsidRPr="00A708CE">
        <w:rPr>
          <w:rFonts w:ascii="Arial" w:hAnsi="Arial" w:cs="Arial"/>
          <w:sz w:val="24"/>
          <w:szCs w:val="24"/>
        </w:rPr>
        <w:t>cm/s</w:t>
      </w:r>
      <w:r w:rsidR="001C0481" w:rsidRPr="00A708CE">
        <w:rPr>
          <w:rFonts w:ascii="Arial" w:hAnsi="Arial" w:cs="Arial"/>
          <w:sz w:val="24"/>
          <w:szCs w:val="24"/>
        </w:rPr>
        <w:t>) (q(8)</w:t>
      </w:r>
      <w:r w:rsidR="001C0481">
        <w:rPr>
          <w:rFonts w:ascii="Arial" w:hAnsi="Arial" w:cs="Arial"/>
          <w:sz w:val="24"/>
          <w:szCs w:val="24"/>
        </w:rPr>
        <w:t>=</w:t>
      </w:r>
      <w:r w:rsidR="007B68F2">
        <w:rPr>
          <w:rFonts w:ascii="Arial" w:hAnsi="Arial" w:cs="Arial"/>
          <w:sz w:val="24"/>
          <w:szCs w:val="24"/>
        </w:rPr>
        <w:t>4.59</w:t>
      </w:r>
      <w:r w:rsidR="001C0481" w:rsidRPr="00A708CE">
        <w:rPr>
          <w:rFonts w:ascii="Arial" w:hAnsi="Arial" w:cs="Arial"/>
          <w:sz w:val="24"/>
          <w:szCs w:val="24"/>
        </w:rPr>
        <w:t>, p</w:t>
      </w:r>
      <w:r w:rsidR="001C0481">
        <w:rPr>
          <w:rFonts w:ascii="Arial" w:hAnsi="Arial" w:cs="Arial"/>
          <w:sz w:val="24"/>
          <w:szCs w:val="24"/>
        </w:rPr>
        <w:t>=</w:t>
      </w:r>
      <w:r w:rsidR="001C0481" w:rsidRPr="00A708CE">
        <w:rPr>
          <w:rFonts w:ascii="Arial" w:hAnsi="Arial" w:cs="Arial"/>
          <w:sz w:val="24"/>
          <w:szCs w:val="24"/>
        </w:rPr>
        <w:t>0.0</w:t>
      </w:r>
      <w:r w:rsidR="007B68F2">
        <w:rPr>
          <w:rFonts w:ascii="Arial" w:hAnsi="Arial" w:cs="Arial"/>
          <w:sz w:val="24"/>
          <w:szCs w:val="24"/>
        </w:rPr>
        <w:t>34</w:t>
      </w:r>
      <w:r w:rsidR="001C0481" w:rsidRPr="00A708CE">
        <w:rPr>
          <w:rFonts w:ascii="Arial" w:hAnsi="Arial" w:cs="Arial"/>
          <w:sz w:val="24"/>
          <w:szCs w:val="24"/>
        </w:rPr>
        <w:t>)</w:t>
      </w:r>
      <w:r w:rsidR="0048344C">
        <w:rPr>
          <w:rFonts w:ascii="Arial" w:hAnsi="Arial" w:cs="Arial"/>
          <w:sz w:val="24"/>
          <w:szCs w:val="24"/>
        </w:rPr>
        <w:t>. It also revealed significantly lo</w:t>
      </w:r>
      <w:r w:rsidR="007B68F2">
        <w:rPr>
          <w:rFonts w:ascii="Arial" w:hAnsi="Arial" w:cs="Arial"/>
          <w:sz w:val="24"/>
          <w:szCs w:val="24"/>
        </w:rPr>
        <w:t>w</w:t>
      </w:r>
      <w:r w:rsidR="0048344C">
        <w:rPr>
          <w:rFonts w:ascii="Arial" w:hAnsi="Arial" w:cs="Arial"/>
          <w:sz w:val="24"/>
          <w:szCs w:val="24"/>
        </w:rPr>
        <w:t xml:space="preserve">er SD of hand speed in the TV block compared to the Pre-TV block for the </w:t>
      </w:r>
      <w:r w:rsidR="007D313B">
        <w:rPr>
          <w:rFonts w:ascii="Arial" w:hAnsi="Arial" w:cs="Arial"/>
          <w:sz w:val="24"/>
          <w:szCs w:val="24"/>
        </w:rPr>
        <w:t>C</w:t>
      </w:r>
      <w:r w:rsidR="0048344C"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S</w:t>
      </w:r>
      <w:r w:rsidR="0048344C">
        <w:rPr>
          <w:rFonts w:ascii="Arial" w:hAnsi="Arial" w:cs="Arial"/>
          <w:sz w:val="24"/>
          <w:szCs w:val="24"/>
        </w:rPr>
        <w:t xml:space="preserve">ham </w:t>
      </w:r>
      <w:r w:rsidR="007D313B">
        <w:rPr>
          <w:rFonts w:ascii="Arial" w:hAnsi="Arial" w:cs="Arial"/>
          <w:sz w:val="24"/>
          <w:szCs w:val="24"/>
        </w:rPr>
        <w:t>F</w:t>
      </w:r>
      <w:r w:rsidR="0048344C">
        <w:rPr>
          <w:rFonts w:ascii="Arial" w:hAnsi="Arial" w:cs="Arial"/>
          <w:sz w:val="24"/>
          <w:szCs w:val="24"/>
        </w:rPr>
        <w:t xml:space="preserve">irst </w:t>
      </w:r>
      <w:r w:rsidR="007B68F2" w:rsidRPr="00A708CE">
        <w:rPr>
          <w:rFonts w:ascii="Arial" w:hAnsi="Arial" w:cs="Arial"/>
          <w:sz w:val="24"/>
          <w:szCs w:val="24"/>
        </w:rPr>
        <w:t>(</w:t>
      </w:r>
      <w:proofErr w:type="gramStart"/>
      <w:r w:rsidR="007B68F2" w:rsidRPr="00A708CE">
        <w:rPr>
          <w:rFonts w:ascii="Arial" w:hAnsi="Arial" w:cs="Arial"/>
          <w:sz w:val="24"/>
          <w:szCs w:val="24"/>
        </w:rPr>
        <w:t>q(</w:t>
      </w:r>
      <w:proofErr w:type="gramEnd"/>
      <w:r w:rsidR="007B68F2" w:rsidRPr="00A708CE">
        <w:rPr>
          <w:rFonts w:ascii="Arial" w:hAnsi="Arial" w:cs="Arial"/>
          <w:sz w:val="24"/>
          <w:szCs w:val="24"/>
        </w:rPr>
        <w:t>8)</w:t>
      </w:r>
      <w:r w:rsidR="007B68F2">
        <w:rPr>
          <w:rFonts w:ascii="Arial" w:hAnsi="Arial" w:cs="Arial"/>
          <w:sz w:val="24"/>
          <w:szCs w:val="24"/>
        </w:rPr>
        <w:t>=9.95</w:t>
      </w:r>
      <w:r w:rsidR="007B68F2" w:rsidRPr="00A708CE">
        <w:rPr>
          <w:rFonts w:ascii="Arial" w:hAnsi="Arial" w:cs="Arial"/>
          <w:sz w:val="24"/>
          <w:szCs w:val="24"/>
        </w:rPr>
        <w:t>, p</w:t>
      </w:r>
      <w:r w:rsidR="007B68F2">
        <w:rPr>
          <w:rFonts w:ascii="Arial" w:hAnsi="Arial" w:cs="Arial"/>
          <w:sz w:val="24"/>
          <w:szCs w:val="24"/>
        </w:rPr>
        <w:t>&lt;</w:t>
      </w:r>
      <w:r w:rsidR="007B68F2" w:rsidRPr="00A708CE">
        <w:rPr>
          <w:rFonts w:ascii="Arial" w:hAnsi="Arial" w:cs="Arial"/>
          <w:sz w:val="24"/>
          <w:szCs w:val="24"/>
        </w:rPr>
        <w:t>0.0</w:t>
      </w:r>
      <w:r w:rsidR="007B68F2">
        <w:rPr>
          <w:rFonts w:ascii="Arial" w:hAnsi="Arial" w:cs="Arial"/>
          <w:sz w:val="24"/>
          <w:szCs w:val="24"/>
        </w:rPr>
        <w:t>01</w:t>
      </w:r>
      <w:r w:rsidR="007B68F2" w:rsidRPr="00A708CE">
        <w:rPr>
          <w:rFonts w:ascii="Arial" w:hAnsi="Arial" w:cs="Arial"/>
          <w:sz w:val="24"/>
          <w:szCs w:val="24"/>
        </w:rPr>
        <w:t>)</w:t>
      </w:r>
      <w:r w:rsidR="007B68F2">
        <w:rPr>
          <w:rFonts w:ascii="Arial" w:hAnsi="Arial" w:cs="Arial"/>
          <w:sz w:val="24"/>
          <w:szCs w:val="24"/>
        </w:rPr>
        <w:t xml:space="preserve"> </w:t>
      </w:r>
      <w:r w:rsidR="0048344C">
        <w:rPr>
          <w:rFonts w:ascii="Arial" w:hAnsi="Arial" w:cs="Arial"/>
          <w:sz w:val="24"/>
          <w:szCs w:val="24"/>
        </w:rPr>
        <w:t xml:space="preserve">and </w:t>
      </w:r>
      <w:r w:rsidR="007D313B">
        <w:rPr>
          <w:rFonts w:ascii="Arial" w:hAnsi="Arial" w:cs="Arial"/>
          <w:sz w:val="24"/>
          <w:szCs w:val="24"/>
        </w:rPr>
        <w:t>S</w:t>
      </w:r>
      <w:r w:rsidR="0048344C">
        <w:rPr>
          <w:rFonts w:ascii="Arial" w:hAnsi="Arial" w:cs="Arial"/>
          <w:sz w:val="24"/>
          <w:szCs w:val="24"/>
        </w:rPr>
        <w:t xml:space="preserve">troke </w:t>
      </w:r>
      <w:r w:rsidR="007D313B">
        <w:rPr>
          <w:rFonts w:ascii="Arial" w:hAnsi="Arial" w:cs="Arial"/>
          <w:sz w:val="24"/>
          <w:szCs w:val="24"/>
        </w:rPr>
        <w:t>V</w:t>
      </w:r>
      <w:r w:rsidR="0048344C"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 w:rsidR="0048344C">
        <w:rPr>
          <w:rFonts w:ascii="Arial" w:hAnsi="Arial" w:cs="Arial"/>
          <w:sz w:val="24"/>
          <w:szCs w:val="24"/>
        </w:rPr>
        <w:t>irst groups</w:t>
      </w:r>
      <w:r w:rsidR="007B68F2">
        <w:rPr>
          <w:rFonts w:ascii="Arial" w:hAnsi="Arial" w:cs="Arial"/>
          <w:sz w:val="24"/>
          <w:szCs w:val="24"/>
        </w:rPr>
        <w:t xml:space="preserve"> </w:t>
      </w:r>
      <w:r w:rsidR="007B68F2" w:rsidRPr="00A708CE">
        <w:rPr>
          <w:rFonts w:ascii="Arial" w:hAnsi="Arial" w:cs="Arial"/>
          <w:sz w:val="24"/>
          <w:szCs w:val="24"/>
        </w:rPr>
        <w:t>(q(8)</w:t>
      </w:r>
      <w:r w:rsidR="007B68F2">
        <w:rPr>
          <w:rFonts w:ascii="Arial" w:hAnsi="Arial" w:cs="Arial"/>
          <w:sz w:val="24"/>
          <w:szCs w:val="24"/>
        </w:rPr>
        <w:t>=4.17</w:t>
      </w:r>
      <w:r w:rsidR="007B68F2" w:rsidRPr="00A708CE">
        <w:rPr>
          <w:rFonts w:ascii="Arial" w:hAnsi="Arial" w:cs="Arial"/>
          <w:sz w:val="24"/>
          <w:szCs w:val="24"/>
        </w:rPr>
        <w:t>, p</w:t>
      </w:r>
      <w:r w:rsidR="007B68F2">
        <w:rPr>
          <w:rFonts w:ascii="Arial" w:hAnsi="Arial" w:cs="Arial"/>
          <w:sz w:val="24"/>
          <w:szCs w:val="24"/>
        </w:rPr>
        <w:t>=</w:t>
      </w:r>
      <w:r w:rsidR="007B68F2" w:rsidRPr="00A708CE">
        <w:rPr>
          <w:rFonts w:ascii="Arial" w:hAnsi="Arial" w:cs="Arial"/>
          <w:sz w:val="24"/>
          <w:szCs w:val="24"/>
        </w:rPr>
        <w:t>0.0</w:t>
      </w:r>
      <w:r w:rsidR="007B68F2">
        <w:rPr>
          <w:rFonts w:ascii="Arial" w:hAnsi="Arial" w:cs="Arial"/>
          <w:sz w:val="24"/>
          <w:szCs w:val="24"/>
        </w:rPr>
        <w:t>49</w:t>
      </w:r>
      <w:r w:rsidR="007B68F2" w:rsidRPr="00A708CE">
        <w:rPr>
          <w:rFonts w:ascii="Arial" w:hAnsi="Arial" w:cs="Arial"/>
          <w:sz w:val="24"/>
          <w:szCs w:val="24"/>
        </w:rPr>
        <w:t>)</w:t>
      </w:r>
      <w:r w:rsidR="007B68F2">
        <w:rPr>
          <w:rFonts w:ascii="Arial" w:hAnsi="Arial" w:cs="Arial"/>
          <w:sz w:val="24"/>
          <w:szCs w:val="24"/>
        </w:rPr>
        <w:t>.</w:t>
      </w:r>
      <w:r w:rsidR="0048344C">
        <w:rPr>
          <w:rFonts w:ascii="Arial" w:hAnsi="Arial" w:cs="Arial"/>
          <w:sz w:val="24"/>
          <w:szCs w:val="24"/>
        </w:rPr>
        <w:t xml:space="preserve"> No other significant results were found </w:t>
      </w:r>
      <w:r w:rsidR="007B68F2">
        <w:rPr>
          <w:rFonts w:ascii="Arial" w:hAnsi="Arial" w:cs="Arial"/>
          <w:sz w:val="24"/>
          <w:szCs w:val="24"/>
        </w:rPr>
        <w:t xml:space="preserve">between blocks for </w:t>
      </w:r>
      <w:r w:rsidR="0048344C">
        <w:rPr>
          <w:rFonts w:ascii="Arial" w:hAnsi="Arial" w:cs="Arial"/>
          <w:sz w:val="24"/>
          <w:szCs w:val="24"/>
        </w:rPr>
        <w:t>the groups</w:t>
      </w:r>
      <w:r w:rsidR="007B68F2">
        <w:rPr>
          <w:rFonts w:ascii="Arial" w:hAnsi="Arial" w:cs="Arial"/>
          <w:sz w:val="24"/>
          <w:szCs w:val="24"/>
        </w:rPr>
        <w:t xml:space="preserve"> </w:t>
      </w:r>
      <w:r w:rsidR="007B68F2" w:rsidRPr="00A708CE">
        <w:rPr>
          <w:rFonts w:ascii="Arial" w:hAnsi="Arial" w:cs="Arial"/>
          <w:sz w:val="24"/>
          <w:szCs w:val="24"/>
        </w:rPr>
        <w:t>(p≥0.0</w:t>
      </w:r>
      <w:r w:rsidR="007B68F2">
        <w:rPr>
          <w:rFonts w:ascii="Arial" w:hAnsi="Arial" w:cs="Arial"/>
          <w:sz w:val="24"/>
          <w:szCs w:val="24"/>
        </w:rPr>
        <w:t>94</w:t>
      </w:r>
      <w:r w:rsidR="007B68F2" w:rsidRPr="00A708CE">
        <w:rPr>
          <w:rFonts w:ascii="Arial" w:hAnsi="Arial" w:cs="Arial"/>
          <w:sz w:val="24"/>
          <w:szCs w:val="24"/>
        </w:rPr>
        <w:t>)</w:t>
      </w:r>
      <w:r w:rsidR="007B68F2">
        <w:rPr>
          <w:rFonts w:ascii="Arial" w:hAnsi="Arial" w:cs="Arial"/>
          <w:sz w:val="24"/>
          <w:szCs w:val="24"/>
        </w:rPr>
        <w:t xml:space="preserve"> although there was a trend towards </w:t>
      </w:r>
      <w:r w:rsidR="00942B6D">
        <w:rPr>
          <w:rFonts w:ascii="Arial" w:hAnsi="Arial" w:cs="Arial"/>
          <w:sz w:val="24"/>
          <w:szCs w:val="24"/>
        </w:rPr>
        <w:t xml:space="preserve">a lower SD of hand speed in the TV block compared to the Pre-TV block in the </w:t>
      </w:r>
      <w:r w:rsidR="007D313B">
        <w:rPr>
          <w:rFonts w:ascii="Arial" w:hAnsi="Arial" w:cs="Arial"/>
          <w:sz w:val="24"/>
          <w:szCs w:val="24"/>
        </w:rPr>
        <w:t>C</w:t>
      </w:r>
      <w:r w:rsidR="00942B6D">
        <w:rPr>
          <w:rFonts w:ascii="Arial" w:hAnsi="Arial" w:cs="Arial"/>
          <w:sz w:val="24"/>
          <w:szCs w:val="24"/>
        </w:rPr>
        <w:t xml:space="preserve">ontrol </w:t>
      </w:r>
      <w:r w:rsidR="007D313B">
        <w:rPr>
          <w:rFonts w:ascii="Arial" w:hAnsi="Arial" w:cs="Arial"/>
          <w:sz w:val="24"/>
          <w:szCs w:val="24"/>
        </w:rPr>
        <w:t>V</w:t>
      </w:r>
      <w:r w:rsidR="00942B6D">
        <w:rPr>
          <w:rFonts w:ascii="Arial" w:hAnsi="Arial" w:cs="Arial"/>
          <w:sz w:val="24"/>
          <w:szCs w:val="24"/>
        </w:rPr>
        <w:t xml:space="preserve">ibe </w:t>
      </w:r>
      <w:r w:rsidR="007D313B">
        <w:rPr>
          <w:rFonts w:ascii="Arial" w:hAnsi="Arial" w:cs="Arial"/>
          <w:sz w:val="24"/>
          <w:szCs w:val="24"/>
        </w:rPr>
        <w:t>F</w:t>
      </w:r>
      <w:r w:rsidR="00942B6D">
        <w:rPr>
          <w:rFonts w:ascii="Arial" w:hAnsi="Arial" w:cs="Arial"/>
          <w:sz w:val="24"/>
          <w:szCs w:val="24"/>
        </w:rPr>
        <w:t>irst group (</w:t>
      </w:r>
      <w:proofErr w:type="gramStart"/>
      <w:r w:rsidR="00942B6D" w:rsidRPr="00A708CE">
        <w:rPr>
          <w:rFonts w:ascii="Arial" w:hAnsi="Arial" w:cs="Arial"/>
          <w:sz w:val="24"/>
          <w:szCs w:val="24"/>
        </w:rPr>
        <w:t>q(</w:t>
      </w:r>
      <w:proofErr w:type="gramEnd"/>
      <w:r w:rsidR="00942B6D" w:rsidRPr="00A708CE">
        <w:rPr>
          <w:rFonts w:ascii="Arial" w:hAnsi="Arial" w:cs="Arial"/>
          <w:sz w:val="24"/>
          <w:szCs w:val="24"/>
        </w:rPr>
        <w:t>8)</w:t>
      </w:r>
      <w:r w:rsidR="00942B6D">
        <w:rPr>
          <w:rFonts w:ascii="Arial" w:hAnsi="Arial" w:cs="Arial"/>
          <w:sz w:val="24"/>
          <w:szCs w:val="24"/>
        </w:rPr>
        <w:t>=3.46</w:t>
      </w:r>
      <w:r w:rsidR="00942B6D" w:rsidRPr="00A708CE">
        <w:rPr>
          <w:rFonts w:ascii="Arial" w:hAnsi="Arial" w:cs="Arial"/>
          <w:sz w:val="24"/>
          <w:szCs w:val="24"/>
        </w:rPr>
        <w:t>, p</w:t>
      </w:r>
      <w:r w:rsidR="00942B6D">
        <w:rPr>
          <w:rFonts w:ascii="Arial" w:hAnsi="Arial" w:cs="Arial"/>
          <w:sz w:val="24"/>
          <w:szCs w:val="24"/>
        </w:rPr>
        <w:t>=</w:t>
      </w:r>
      <w:r w:rsidR="00942B6D" w:rsidRPr="00A708CE">
        <w:rPr>
          <w:rFonts w:ascii="Arial" w:hAnsi="Arial" w:cs="Arial"/>
          <w:sz w:val="24"/>
          <w:szCs w:val="24"/>
        </w:rPr>
        <w:t>0.0</w:t>
      </w:r>
      <w:r w:rsidR="00942B6D">
        <w:rPr>
          <w:rFonts w:ascii="Arial" w:hAnsi="Arial" w:cs="Arial"/>
          <w:sz w:val="24"/>
          <w:szCs w:val="24"/>
        </w:rPr>
        <w:t>94).</w:t>
      </w:r>
    </w:p>
    <w:p w14:paraId="36C6F7E5" w14:textId="43E81BB6" w:rsidR="00924C65" w:rsidRDefault="00924C65" w:rsidP="00940566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C60FD1A" w14:textId="77777777" w:rsidR="00924C65" w:rsidRPr="00A708CE" w:rsidRDefault="00924C65" w:rsidP="00924C65">
      <w:pPr>
        <w:pStyle w:val="NoSpacing"/>
        <w:spacing w:line="480" w:lineRule="auto"/>
        <w:jc w:val="both"/>
        <w:rPr>
          <w:rFonts w:ascii="Arial" w:hAnsi="Arial" w:cs="Arial"/>
          <w:b/>
          <w:bCs/>
          <w:iCs/>
          <w:sz w:val="32"/>
          <w:szCs w:val="32"/>
        </w:rPr>
      </w:pPr>
      <w:r>
        <w:rPr>
          <w:rFonts w:ascii="Arial" w:hAnsi="Arial" w:cs="Arial"/>
          <w:b/>
          <w:bCs/>
          <w:iCs/>
          <w:sz w:val="32"/>
          <w:szCs w:val="32"/>
        </w:rPr>
        <w:t>Discussion</w:t>
      </w:r>
    </w:p>
    <w:p w14:paraId="3A7BE451" w14:textId="7BC78AEF" w:rsidR="00924C65" w:rsidRPr="002F411F" w:rsidRDefault="009811A1" w:rsidP="00D67DBF">
      <w:pPr>
        <w:pStyle w:val="NoSpacing"/>
        <w:spacing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se results suggest that </w:t>
      </w:r>
      <w:r w:rsidR="00D67DBF">
        <w:rPr>
          <w:rFonts w:ascii="Arial" w:hAnsi="Arial" w:cs="Arial"/>
          <w:sz w:val="24"/>
          <w:szCs w:val="24"/>
        </w:rPr>
        <w:t xml:space="preserve">control participants can retain behavioral improvements in SD of hand speed over separate days while stroke participants struggle to do so. </w:t>
      </w:r>
      <w:r w:rsidR="00D17753">
        <w:rPr>
          <w:rFonts w:ascii="Arial" w:hAnsi="Arial" w:cs="Arial"/>
          <w:sz w:val="24"/>
          <w:szCs w:val="24"/>
        </w:rPr>
        <w:t xml:space="preserve">When examining Fig 8, it appears that stroke participants </w:t>
      </w:r>
      <w:r w:rsidR="00A55839">
        <w:rPr>
          <w:rFonts w:ascii="Arial" w:hAnsi="Arial" w:cs="Arial"/>
          <w:sz w:val="24"/>
          <w:szCs w:val="24"/>
        </w:rPr>
        <w:t>can also</w:t>
      </w:r>
      <w:r w:rsidR="00D17753">
        <w:rPr>
          <w:rFonts w:ascii="Arial" w:hAnsi="Arial" w:cs="Arial"/>
          <w:sz w:val="24"/>
          <w:szCs w:val="24"/>
        </w:rPr>
        <w:t xml:space="preserve"> retain improvements </w:t>
      </w:r>
      <w:r w:rsidR="00A55839">
        <w:rPr>
          <w:rFonts w:ascii="Arial" w:hAnsi="Arial" w:cs="Arial"/>
          <w:sz w:val="24"/>
          <w:szCs w:val="24"/>
        </w:rPr>
        <w:t>over separate days. However</w:t>
      </w:r>
      <w:r w:rsidR="00F71BEC">
        <w:rPr>
          <w:rFonts w:ascii="Arial" w:hAnsi="Arial" w:cs="Arial"/>
          <w:sz w:val="24"/>
          <w:szCs w:val="24"/>
        </w:rPr>
        <w:t>,</w:t>
      </w:r>
      <w:r w:rsidR="00A55839">
        <w:rPr>
          <w:rFonts w:ascii="Arial" w:hAnsi="Arial" w:cs="Arial"/>
          <w:sz w:val="24"/>
          <w:szCs w:val="24"/>
        </w:rPr>
        <w:t xml:space="preserve"> the lowered magnitude of improvement (stroke: ~15%; control: ~25%</w:t>
      </w:r>
      <w:r w:rsidR="009D31EF">
        <w:rPr>
          <w:rFonts w:ascii="Arial" w:hAnsi="Arial" w:cs="Arial"/>
          <w:sz w:val="24"/>
          <w:szCs w:val="24"/>
        </w:rPr>
        <w:t>, Fig 8</w:t>
      </w:r>
      <w:r w:rsidR="00A55839">
        <w:rPr>
          <w:rFonts w:ascii="Arial" w:hAnsi="Arial" w:cs="Arial"/>
          <w:sz w:val="24"/>
          <w:szCs w:val="24"/>
        </w:rPr>
        <w:t>) and the increased variability of stroke participants compared to controls</w:t>
      </w:r>
      <w:r w:rsidR="009D31EF">
        <w:rPr>
          <w:rFonts w:ascii="Arial" w:hAnsi="Arial" w:cs="Arial"/>
          <w:sz w:val="24"/>
          <w:szCs w:val="24"/>
        </w:rPr>
        <w:t xml:space="preserve"> (Table A)</w:t>
      </w:r>
      <w:r w:rsidR="00A55839">
        <w:rPr>
          <w:rFonts w:ascii="Arial" w:hAnsi="Arial" w:cs="Arial"/>
          <w:sz w:val="24"/>
          <w:szCs w:val="24"/>
        </w:rPr>
        <w:t xml:space="preserve"> seems to have reduced statistical power. </w:t>
      </w:r>
      <w:r w:rsidR="008258A7">
        <w:rPr>
          <w:rFonts w:ascii="Arial" w:hAnsi="Arial" w:cs="Arial"/>
          <w:sz w:val="24"/>
          <w:szCs w:val="24"/>
        </w:rPr>
        <w:t>Further, control participants show earlier (TV block</w:t>
      </w:r>
      <w:r w:rsidR="00D17753">
        <w:rPr>
          <w:rFonts w:ascii="Arial" w:hAnsi="Arial" w:cs="Arial"/>
          <w:sz w:val="24"/>
          <w:szCs w:val="24"/>
        </w:rPr>
        <w:t xml:space="preserve"> as opposed to </w:t>
      </w:r>
      <w:proofErr w:type="gramStart"/>
      <w:r w:rsidR="00D17753">
        <w:rPr>
          <w:rFonts w:ascii="Arial" w:hAnsi="Arial" w:cs="Arial"/>
          <w:sz w:val="24"/>
          <w:szCs w:val="24"/>
        </w:rPr>
        <w:t>Pos</w:t>
      </w:r>
      <w:r w:rsidR="00D447D7">
        <w:rPr>
          <w:rFonts w:ascii="Arial" w:hAnsi="Arial" w:cs="Arial"/>
          <w:sz w:val="24"/>
          <w:szCs w:val="24"/>
        </w:rPr>
        <w:t>t</w:t>
      </w:r>
      <w:r w:rsidR="00D17753">
        <w:rPr>
          <w:rFonts w:ascii="Arial" w:hAnsi="Arial" w:cs="Arial"/>
          <w:sz w:val="24"/>
          <w:szCs w:val="24"/>
        </w:rPr>
        <w:t>-TV</w:t>
      </w:r>
      <w:proofErr w:type="gramEnd"/>
      <w:r w:rsidR="00D17753">
        <w:rPr>
          <w:rFonts w:ascii="Arial" w:hAnsi="Arial" w:cs="Arial"/>
          <w:sz w:val="24"/>
          <w:szCs w:val="24"/>
        </w:rPr>
        <w:t xml:space="preserve"> block</w:t>
      </w:r>
      <w:r w:rsidR="008258A7">
        <w:rPr>
          <w:rFonts w:ascii="Arial" w:hAnsi="Arial" w:cs="Arial"/>
          <w:sz w:val="24"/>
          <w:szCs w:val="24"/>
        </w:rPr>
        <w:t xml:space="preserve">) behavioral improvements (lower SD of </w:t>
      </w:r>
      <w:r w:rsidR="008258A7">
        <w:rPr>
          <w:rFonts w:ascii="Arial" w:hAnsi="Arial" w:cs="Arial"/>
          <w:sz w:val="24"/>
          <w:szCs w:val="24"/>
        </w:rPr>
        <w:lastRenderedPageBreak/>
        <w:t xml:space="preserve">hand speed) </w:t>
      </w:r>
      <w:r w:rsidR="00D17753">
        <w:rPr>
          <w:rFonts w:ascii="Arial" w:hAnsi="Arial" w:cs="Arial"/>
          <w:sz w:val="24"/>
          <w:szCs w:val="24"/>
        </w:rPr>
        <w:t xml:space="preserve">within sessions </w:t>
      </w:r>
      <w:r w:rsidR="008258A7">
        <w:rPr>
          <w:rFonts w:ascii="Arial" w:hAnsi="Arial" w:cs="Arial"/>
          <w:sz w:val="24"/>
          <w:szCs w:val="24"/>
        </w:rPr>
        <w:t xml:space="preserve">when tendon vibration is applied on day 2 (Sham First). Contrarily, stroke </w:t>
      </w:r>
      <w:r w:rsidR="00D17753">
        <w:rPr>
          <w:rFonts w:ascii="Arial" w:hAnsi="Arial" w:cs="Arial"/>
          <w:sz w:val="24"/>
          <w:szCs w:val="24"/>
        </w:rPr>
        <w:t>participants only show within session behavioral improvements when tendon vibration is applied on day 1 (Vibe First).</w:t>
      </w:r>
      <w:r w:rsidR="00E60BD7">
        <w:rPr>
          <w:rFonts w:ascii="Arial" w:hAnsi="Arial" w:cs="Arial"/>
          <w:sz w:val="24"/>
          <w:szCs w:val="24"/>
        </w:rPr>
        <w:t xml:space="preserve"> Fig 8 visually confirms these statistical findings by showing </w:t>
      </w:r>
      <w:r w:rsidR="00E96594">
        <w:rPr>
          <w:rFonts w:ascii="Arial" w:hAnsi="Arial" w:cs="Arial"/>
          <w:sz w:val="24"/>
          <w:szCs w:val="24"/>
        </w:rPr>
        <w:t>how the early application of tendon vibration (Vibe First</w:t>
      </w:r>
      <w:r w:rsidR="000C3D66">
        <w:rPr>
          <w:rFonts w:ascii="Arial" w:hAnsi="Arial" w:cs="Arial"/>
          <w:sz w:val="24"/>
          <w:szCs w:val="24"/>
        </w:rPr>
        <w:t>, session 1</w:t>
      </w:r>
      <w:r w:rsidR="00E96594">
        <w:rPr>
          <w:rFonts w:ascii="Arial" w:hAnsi="Arial" w:cs="Arial"/>
          <w:sz w:val="24"/>
          <w:szCs w:val="24"/>
        </w:rPr>
        <w:t>) hinders the normal performance seen in controls (Sham First</w:t>
      </w:r>
      <w:r w:rsidR="000C3D66">
        <w:rPr>
          <w:rFonts w:ascii="Arial" w:hAnsi="Arial" w:cs="Arial"/>
          <w:sz w:val="24"/>
          <w:szCs w:val="24"/>
        </w:rPr>
        <w:t>, session 1</w:t>
      </w:r>
      <w:r w:rsidR="00E96594">
        <w:rPr>
          <w:rFonts w:ascii="Arial" w:hAnsi="Arial" w:cs="Arial"/>
          <w:sz w:val="24"/>
          <w:szCs w:val="24"/>
        </w:rPr>
        <w:t xml:space="preserve">) while it improves the </w:t>
      </w:r>
      <w:r w:rsidR="007D313B">
        <w:rPr>
          <w:rFonts w:ascii="Arial" w:hAnsi="Arial" w:cs="Arial"/>
          <w:sz w:val="24"/>
          <w:szCs w:val="24"/>
        </w:rPr>
        <w:t>normal performance</w:t>
      </w:r>
      <w:r w:rsidR="00E96594">
        <w:rPr>
          <w:rFonts w:ascii="Arial" w:hAnsi="Arial" w:cs="Arial"/>
          <w:sz w:val="24"/>
          <w:szCs w:val="24"/>
        </w:rPr>
        <w:t xml:space="preserve"> seen in stroke participants (Sham First</w:t>
      </w:r>
      <w:r w:rsidR="000C3D66">
        <w:rPr>
          <w:rFonts w:ascii="Arial" w:hAnsi="Arial" w:cs="Arial"/>
          <w:sz w:val="24"/>
          <w:szCs w:val="24"/>
        </w:rPr>
        <w:t>, session 1</w:t>
      </w:r>
      <w:r w:rsidR="00E96594">
        <w:rPr>
          <w:rFonts w:ascii="Arial" w:hAnsi="Arial" w:cs="Arial"/>
          <w:sz w:val="24"/>
          <w:szCs w:val="24"/>
        </w:rPr>
        <w:t>).</w:t>
      </w:r>
      <w:r w:rsidR="000C3D66">
        <w:rPr>
          <w:rFonts w:ascii="Arial" w:hAnsi="Arial" w:cs="Arial"/>
          <w:sz w:val="24"/>
          <w:szCs w:val="24"/>
        </w:rPr>
        <w:t xml:space="preserve"> When tendon vibration is applied late (Sham First, session 2), it appears to have a much </w:t>
      </w:r>
      <w:r w:rsidR="000D4B79">
        <w:rPr>
          <w:rFonts w:ascii="Arial" w:hAnsi="Arial" w:cs="Arial"/>
          <w:sz w:val="24"/>
          <w:szCs w:val="24"/>
        </w:rPr>
        <w:t>smaller</w:t>
      </w:r>
      <w:r w:rsidR="000C3D66">
        <w:rPr>
          <w:rFonts w:ascii="Arial" w:hAnsi="Arial" w:cs="Arial"/>
          <w:sz w:val="24"/>
          <w:szCs w:val="24"/>
        </w:rPr>
        <w:t xml:space="preserve"> effect on </w:t>
      </w:r>
      <w:r w:rsidR="000D4B79">
        <w:rPr>
          <w:rFonts w:ascii="Arial" w:hAnsi="Arial" w:cs="Arial"/>
          <w:sz w:val="24"/>
          <w:szCs w:val="24"/>
        </w:rPr>
        <w:t xml:space="preserve">normal </w:t>
      </w:r>
      <w:r w:rsidR="000C3D66">
        <w:rPr>
          <w:rFonts w:ascii="Arial" w:hAnsi="Arial" w:cs="Arial"/>
          <w:sz w:val="24"/>
          <w:szCs w:val="24"/>
        </w:rPr>
        <w:t>performance</w:t>
      </w:r>
      <w:r w:rsidR="000D4B79">
        <w:rPr>
          <w:rFonts w:ascii="Arial" w:hAnsi="Arial" w:cs="Arial"/>
          <w:sz w:val="24"/>
          <w:szCs w:val="24"/>
        </w:rPr>
        <w:t xml:space="preserve"> (Vibe, session 2) seen in the control and stroke groups.</w:t>
      </w:r>
    </w:p>
    <w:sectPr w:rsidR="00924C65" w:rsidRPr="002F411F" w:rsidSect="00FD31C6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0C455" w14:textId="77777777" w:rsidR="00A62D11" w:rsidRDefault="00A62D11" w:rsidP="00AB3C6A">
      <w:pPr>
        <w:spacing w:after="0" w:line="240" w:lineRule="auto"/>
      </w:pPr>
      <w:r>
        <w:separator/>
      </w:r>
    </w:p>
  </w:endnote>
  <w:endnote w:type="continuationSeparator" w:id="0">
    <w:p w14:paraId="40FF3FAE" w14:textId="77777777" w:rsidR="00A62D11" w:rsidRDefault="00A62D11" w:rsidP="00AB3C6A">
      <w:pPr>
        <w:spacing w:after="0" w:line="240" w:lineRule="auto"/>
      </w:pPr>
      <w:r>
        <w:continuationSeparator/>
      </w:r>
    </w:p>
  </w:endnote>
  <w:endnote w:type="continuationNotice" w:id="1">
    <w:p w14:paraId="373E7792" w14:textId="77777777" w:rsidR="00A62D11" w:rsidRDefault="00A62D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6DB88" w14:textId="77777777" w:rsidR="00A62D11" w:rsidRDefault="00A62D11" w:rsidP="00AB3C6A">
      <w:pPr>
        <w:spacing w:after="0" w:line="240" w:lineRule="auto"/>
      </w:pPr>
      <w:r>
        <w:separator/>
      </w:r>
    </w:p>
  </w:footnote>
  <w:footnote w:type="continuationSeparator" w:id="0">
    <w:p w14:paraId="23C01AAD" w14:textId="77777777" w:rsidR="00A62D11" w:rsidRDefault="00A62D11" w:rsidP="00AB3C6A">
      <w:pPr>
        <w:spacing w:after="0" w:line="240" w:lineRule="auto"/>
      </w:pPr>
      <w:r>
        <w:continuationSeparator/>
      </w:r>
    </w:p>
  </w:footnote>
  <w:footnote w:type="continuationNotice" w:id="1">
    <w:p w14:paraId="00F5D429" w14:textId="77777777" w:rsidR="00A62D11" w:rsidRDefault="00A62D1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19335497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7CCD8C" w14:textId="378ADCDE" w:rsidR="009F08DC" w:rsidRPr="00FD31C6" w:rsidRDefault="009F08DC">
        <w:pPr>
          <w:pStyle w:val="Header"/>
          <w:jc w:val="right"/>
          <w:rPr>
            <w:rFonts w:ascii="Arial" w:hAnsi="Arial" w:cs="Arial"/>
            <w:sz w:val="24"/>
            <w:szCs w:val="24"/>
          </w:rPr>
        </w:pPr>
        <w:r w:rsidRPr="00FD31C6">
          <w:rPr>
            <w:rFonts w:ascii="Arial" w:hAnsi="Arial" w:cs="Arial"/>
            <w:sz w:val="24"/>
            <w:szCs w:val="24"/>
          </w:rPr>
          <w:fldChar w:fldCharType="begin"/>
        </w:r>
        <w:r w:rsidRPr="00FD31C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D31C6">
          <w:rPr>
            <w:rFonts w:ascii="Arial" w:hAnsi="Arial" w:cs="Arial"/>
            <w:sz w:val="24"/>
            <w:szCs w:val="24"/>
          </w:rPr>
          <w:fldChar w:fldCharType="separate"/>
        </w:r>
        <w:r w:rsidRPr="00FD31C6">
          <w:rPr>
            <w:rFonts w:ascii="Arial" w:hAnsi="Arial" w:cs="Arial"/>
            <w:noProof/>
            <w:sz w:val="24"/>
            <w:szCs w:val="24"/>
          </w:rPr>
          <w:t>2</w:t>
        </w:r>
        <w:r w:rsidRPr="00FD31C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294BAB36" w14:textId="77777777" w:rsidR="009F08DC" w:rsidRDefault="009F08D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412F0"/>
    <w:multiLevelType w:val="hybridMultilevel"/>
    <w:tmpl w:val="8196F9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9EB004E"/>
    <w:multiLevelType w:val="hybridMultilevel"/>
    <w:tmpl w:val="B40475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8614E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7EF02A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8817E32"/>
    <w:multiLevelType w:val="hybridMultilevel"/>
    <w:tmpl w:val="8C6CB082"/>
    <w:lvl w:ilvl="0" w:tplc="E3A020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6E0DF0">
      <w:numFmt w:val="none"/>
      <w:lvlText w:val=""/>
      <w:lvlJc w:val="left"/>
      <w:pPr>
        <w:tabs>
          <w:tab w:val="num" w:pos="360"/>
        </w:tabs>
      </w:pPr>
    </w:lvl>
    <w:lvl w:ilvl="2" w:tplc="0876EBBE">
      <w:numFmt w:val="none"/>
      <w:lvlText w:val=""/>
      <w:lvlJc w:val="left"/>
      <w:pPr>
        <w:tabs>
          <w:tab w:val="num" w:pos="360"/>
        </w:tabs>
      </w:pPr>
    </w:lvl>
    <w:lvl w:ilvl="3" w:tplc="67A6E37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2A22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A04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BE9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8D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2B4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A446F77"/>
    <w:multiLevelType w:val="hybridMultilevel"/>
    <w:tmpl w:val="1C92954C"/>
    <w:lvl w:ilvl="0" w:tplc="47E464D6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6AFEEF1A">
      <w:start w:val="1"/>
      <w:numFmt w:val="decimal"/>
      <w:lvlText w:val="2.%2"/>
      <w:lvlJc w:val="left"/>
      <w:pPr>
        <w:ind w:left="360" w:hanging="360"/>
      </w:pPr>
      <w:rPr>
        <w:rFonts w:hint="default"/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805092"/>
    <w:multiLevelType w:val="hybridMultilevel"/>
    <w:tmpl w:val="934C6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BA1BFA"/>
    <w:multiLevelType w:val="hybridMultilevel"/>
    <w:tmpl w:val="E26E252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44B802A5"/>
    <w:multiLevelType w:val="hybridMultilevel"/>
    <w:tmpl w:val="6ACC7C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64677"/>
    <w:multiLevelType w:val="hybridMultilevel"/>
    <w:tmpl w:val="2736B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15493E"/>
    <w:multiLevelType w:val="hybridMultilevel"/>
    <w:tmpl w:val="02D26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35672B"/>
    <w:multiLevelType w:val="hybridMultilevel"/>
    <w:tmpl w:val="3C365172"/>
    <w:lvl w:ilvl="0" w:tplc="F32C6A74">
      <w:start w:val="1"/>
      <w:numFmt w:val="decimal"/>
      <w:lvlText w:val="2.%1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61D732E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22034D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B387F09"/>
    <w:multiLevelType w:val="hybridMultilevel"/>
    <w:tmpl w:val="CA1E98F4"/>
    <w:lvl w:ilvl="0" w:tplc="FCBEB456">
      <w:start w:val="2"/>
      <w:numFmt w:val="decimal"/>
      <w:lvlText w:val="%1.1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022FAC"/>
    <w:multiLevelType w:val="multilevel"/>
    <w:tmpl w:val="C73E3B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b w:val="0"/>
        <w:b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BFA085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F9551C9"/>
    <w:multiLevelType w:val="hybridMultilevel"/>
    <w:tmpl w:val="AE2AFF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35491344">
    <w:abstractNumId w:val="1"/>
  </w:num>
  <w:num w:numId="2" w16cid:durableId="2017028590">
    <w:abstractNumId w:val="10"/>
  </w:num>
  <w:num w:numId="3" w16cid:durableId="375548089">
    <w:abstractNumId w:val="6"/>
  </w:num>
  <w:num w:numId="4" w16cid:durableId="2122455094">
    <w:abstractNumId w:val="17"/>
  </w:num>
  <w:num w:numId="5" w16cid:durableId="1180437920">
    <w:abstractNumId w:val="9"/>
  </w:num>
  <w:num w:numId="6" w16cid:durableId="1687561521">
    <w:abstractNumId w:val="4"/>
  </w:num>
  <w:num w:numId="7" w16cid:durableId="1663195824">
    <w:abstractNumId w:val="0"/>
  </w:num>
  <w:num w:numId="8" w16cid:durableId="1677339398">
    <w:abstractNumId w:val="8"/>
  </w:num>
  <w:num w:numId="9" w16cid:durableId="756167924">
    <w:abstractNumId w:val="5"/>
  </w:num>
  <w:num w:numId="10" w16cid:durableId="1829902463">
    <w:abstractNumId w:val="14"/>
  </w:num>
  <w:num w:numId="11" w16cid:durableId="385226533">
    <w:abstractNumId w:val="11"/>
  </w:num>
  <w:num w:numId="12" w16cid:durableId="1440220142">
    <w:abstractNumId w:val="15"/>
  </w:num>
  <w:num w:numId="13" w16cid:durableId="397292361">
    <w:abstractNumId w:val="13"/>
  </w:num>
  <w:num w:numId="14" w16cid:durableId="2120294342">
    <w:abstractNumId w:val="16"/>
  </w:num>
  <w:num w:numId="15" w16cid:durableId="729574218">
    <w:abstractNumId w:val="12"/>
  </w:num>
  <w:num w:numId="16" w16cid:durableId="1812017703">
    <w:abstractNumId w:val="2"/>
  </w:num>
  <w:num w:numId="17" w16cid:durableId="2049639602">
    <w:abstractNumId w:val="3"/>
  </w:num>
  <w:num w:numId="18" w16cid:durableId="14994186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DBC"/>
    <w:rsid w:val="000006FC"/>
    <w:rsid w:val="0000087F"/>
    <w:rsid w:val="000016DD"/>
    <w:rsid w:val="0000173A"/>
    <w:rsid w:val="00001F2F"/>
    <w:rsid w:val="000021F3"/>
    <w:rsid w:val="000024A0"/>
    <w:rsid w:val="0000262C"/>
    <w:rsid w:val="00002CA7"/>
    <w:rsid w:val="00002D25"/>
    <w:rsid w:val="00003DDA"/>
    <w:rsid w:val="00004FB7"/>
    <w:rsid w:val="000050E8"/>
    <w:rsid w:val="0000574C"/>
    <w:rsid w:val="0000618C"/>
    <w:rsid w:val="000064DE"/>
    <w:rsid w:val="0001026F"/>
    <w:rsid w:val="00010986"/>
    <w:rsid w:val="00012ED7"/>
    <w:rsid w:val="000133C4"/>
    <w:rsid w:val="0001371D"/>
    <w:rsid w:val="00013984"/>
    <w:rsid w:val="00014091"/>
    <w:rsid w:val="000143C3"/>
    <w:rsid w:val="00014579"/>
    <w:rsid w:val="00014F5C"/>
    <w:rsid w:val="000151D0"/>
    <w:rsid w:val="00015DDB"/>
    <w:rsid w:val="0001646D"/>
    <w:rsid w:val="00020740"/>
    <w:rsid w:val="00020BA9"/>
    <w:rsid w:val="00021253"/>
    <w:rsid w:val="00022131"/>
    <w:rsid w:val="000225DD"/>
    <w:rsid w:val="00023881"/>
    <w:rsid w:val="00023EE7"/>
    <w:rsid w:val="00023F22"/>
    <w:rsid w:val="00024065"/>
    <w:rsid w:val="000240BC"/>
    <w:rsid w:val="00024C69"/>
    <w:rsid w:val="000252DF"/>
    <w:rsid w:val="00025993"/>
    <w:rsid w:val="00025D7A"/>
    <w:rsid w:val="00026326"/>
    <w:rsid w:val="00026B71"/>
    <w:rsid w:val="00026C0C"/>
    <w:rsid w:val="000272B3"/>
    <w:rsid w:val="000274AA"/>
    <w:rsid w:val="00027803"/>
    <w:rsid w:val="000302B8"/>
    <w:rsid w:val="00031DF0"/>
    <w:rsid w:val="0003288B"/>
    <w:rsid w:val="00032C3E"/>
    <w:rsid w:val="000338A0"/>
    <w:rsid w:val="0003412F"/>
    <w:rsid w:val="000355B0"/>
    <w:rsid w:val="00035B1E"/>
    <w:rsid w:val="0003606B"/>
    <w:rsid w:val="00036A44"/>
    <w:rsid w:val="0003741E"/>
    <w:rsid w:val="0003769A"/>
    <w:rsid w:val="00037FC9"/>
    <w:rsid w:val="0004170C"/>
    <w:rsid w:val="0004254C"/>
    <w:rsid w:val="0004297F"/>
    <w:rsid w:val="0004458F"/>
    <w:rsid w:val="00044603"/>
    <w:rsid w:val="00044955"/>
    <w:rsid w:val="000456B9"/>
    <w:rsid w:val="0004621F"/>
    <w:rsid w:val="00046624"/>
    <w:rsid w:val="000526A0"/>
    <w:rsid w:val="00052C71"/>
    <w:rsid w:val="00053994"/>
    <w:rsid w:val="00054176"/>
    <w:rsid w:val="00054F86"/>
    <w:rsid w:val="0005506F"/>
    <w:rsid w:val="00056704"/>
    <w:rsid w:val="00057078"/>
    <w:rsid w:val="0005740A"/>
    <w:rsid w:val="00057A16"/>
    <w:rsid w:val="00057DB3"/>
    <w:rsid w:val="00057EFC"/>
    <w:rsid w:val="000617DE"/>
    <w:rsid w:val="000618E9"/>
    <w:rsid w:val="00062473"/>
    <w:rsid w:val="000628CE"/>
    <w:rsid w:val="00062F0F"/>
    <w:rsid w:val="00065619"/>
    <w:rsid w:val="0006587D"/>
    <w:rsid w:val="00066276"/>
    <w:rsid w:val="000662EC"/>
    <w:rsid w:val="0006645E"/>
    <w:rsid w:val="0006692B"/>
    <w:rsid w:val="00070DEC"/>
    <w:rsid w:val="00070F89"/>
    <w:rsid w:val="00070FAB"/>
    <w:rsid w:val="00071688"/>
    <w:rsid w:val="00071AFF"/>
    <w:rsid w:val="00071B19"/>
    <w:rsid w:val="00073065"/>
    <w:rsid w:val="000730C5"/>
    <w:rsid w:val="000732BA"/>
    <w:rsid w:val="00074B57"/>
    <w:rsid w:val="00074F22"/>
    <w:rsid w:val="00075449"/>
    <w:rsid w:val="00075903"/>
    <w:rsid w:val="000762AB"/>
    <w:rsid w:val="00077826"/>
    <w:rsid w:val="00080910"/>
    <w:rsid w:val="00080DB9"/>
    <w:rsid w:val="0008121F"/>
    <w:rsid w:val="00081BD9"/>
    <w:rsid w:val="00082E2E"/>
    <w:rsid w:val="00083D4F"/>
    <w:rsid w:val="0008497C"/>
    <w:rsid w:val="000849E8"/>
    <w:rsid w:val="00085203"/>
    <w:rsid w:val="000865AF"/>
    <w:rsid w:val="0009090F"/>
    <w:rsid w:val="00090932"/>
    <w:rsid w:val="00091302"/>
    <w:rsid w:val="00091539"/>
    <w:rsid w:val="0009176E"/>
    <w:rsid w:val="00094A9A"/>
    <w:rsid w:val="0009508B"/>
    <w:rsid w:val="000953AD"/>
    <w:rsid w:val="00095CB9"/>
    <w:rsid w:val="0009605C"/>
    <w:rsid w:val="000966C6"/>
    <w:rsid w:val="00097416"/>
    <w:rsid w:val="0009763A"/>
    <w:rsid w:val="000A013D"/>
    <w:rsid w:val="000A0726"/>
    <w:rsid w:val="000A0E83"/>
    <w:rsid w:val="000A2B18"/>
    <w:rsid w:val="000A2EA0"/>
    <w:rsid w:val="000A3F5C"/>
    <w:rsid w:val="000A4252"/>
    <w:rsid w:val="000A45A9"/>
    <w:rsid w:val="000A4DDA"/>
    <w:rsid w:val="000A4EB4"/>
    <w:rsid w:val="000A5676"/>
    <w:rsid w:val="000A5C70"/>
    <w:rsid w:val="000A6676"/>
    <w:rsid w:val="000A6877"/>
    <w:rsid w:val="000A765D"/>
    <w:rsid w:val="000A79F7"/>
    <w:rsid w:val="000B0421"/>
    <w:rsid w:val="000B0F8C"/>
    <w:rsid w:val="000B4AB1"/>
    <w:rsid w:val="000B54DD"/>
    <w:rsid w:val="000B5960"/>
    <w:rsid w:val="000B5962"/>
    <w:rsid w:val="000B71CE"/>
    <w:rsid w:val="000C0F70"/>
    <w:rsid w:val="000C24B1"/>
    <w:rsid w:val="000C2BEC"/>
    <w:rsid w:val="000C2C85"/>
    <w:rsid w:val="000C2CD4"/>
    <w:rsid w:val="000C33B5"/>
    <w:rsid w:val="000C3D66"/>
    <w:rsid w:val="000C4967"/>
    <w:rsid w:val="000C4F75"/>
    <w:rsid w:val="000C57AB"/>
    <w:rsid w:val="000C70FD"/>
    <w:rsid w:val="000D01F3"/>
    <w:rsid w:val="000D088A"/>
    <w:rsid w:val="000D09DF"/>
    <w:rsid w:val="000D127D"/>
    <w:rsid w:val="000D1CD4"/>
    <w:rsid w:val="000D1E1F"/>
    <w:rsid w:val="000D35C7"/>
    <w:rsid w:val="000D3EDE"/>
    <w:rsid w:val="000D4573"/>
    <w:rsid w:val="000D4B79"/>
    <w:rsid w:val="000D5DBD"/>
    <w:rsid w:val="000D690E"/>
    <w:rsid w:val="000D6BFC"/>
    <w:rsid w:val="000E0428"/>
    <w:rsid w:val="000E048F"/>
    <w:rsid w:val="000E0C69"/>
    <w:rsid w:val="000E121B"/>
    <w:rsid w:val="000E12F6"/>
    <w:rsid w:val="000E18E0"/>
    <w:rsid w:val="000E28E5"/>
    <w:rsid w:val="000E2DF4"/>
    <w:rsid w:val="000E344E"/>
    <w:rsid w:val="000E4351"/>
    <w:rsid w:val="000E4642"/>
    <w:rsid w:val="000E4DF1"/>
    <w:rsid w:val="000E5CA3"/>
    <w:rsid w:val="000E6FA9"/>
    <w:rsid w:val="000F0111"/>
    <w:rsid w:val="000F0A8A"/>
    <w:rsid w:val="000F0FB3"/>
    <w:rsid w:val="000F1809"/>
    <w:rsid w:val="000F1B44"/>
    <w:rsid w:val="000F2063"/>
    <w:rsid w:val="000F246C"/>
    <w:rsid w:val="000F2740"/>
    <w:rsid w:val="000F3C69"/>
    <w:rsid w:val="000F3ED5"/>
    <w:rsid w:val="000F3F1C"/>
    <w:rsid w:val="000F4733"/>
    <w:rsid w:val="000F55F5"/>
    <w:rsid w:val="000F598A"/>
    <w:rsid w:val="000F5BDF"/>
    <w:rsid w:val="000F5FBA"/>
    <w:rsid w:val="000F6B6C"/>
    <w:rsid w:val="000F6D01"/>
    <w:rsid w:val="000F6F63"/>
    <w:rsid w:val="000F7476"/>
    <w:rsid w:val="00100136"/>
    <w:rsid w:val="001007C5"/>
    <w:rsid w:val="00100BC2"/>
    <w:rsid w:val="00101E04"/>
    <w:rsid w:val="001023DD"/>
    <w:rsid w:val="00103153"/>
    <w:rsid w:val="0010383F"/>
    <w:rsid w:val="00103DDC"/>
    <w:rsid w:val="00104860"/>
    <w:rsid w:val="00105171"/>
    <w:rsid w:val="001052B5"/>
    <w:rsid w:val="00105954"/>
    <w:rsid w:val="00105C2B"/>
    <w:rsid w:val="00106B79"/>
    <w:rsid w:val="00106CD8"/>
    <w:rsid w:val="001078C6"/>
    <w:rsid w:val="00111036"/>
    <w:rsid w:val="001115BF"/>
    <w:rsid w:val="00111E60"/>
    <w:rsid w:val="00113121"/>
    <w:rsid w:val="001140A4"/>
    <w:rsid w:val="0011482B"/>
    <w:rsid w:val="001149C7"/>
    <w:rsid w:val="00115907"/>
    <w:rsid w:val="00115F1F"/>
    <w:rsid w:val="0011697F"/>
    <w:rsid w:val="00116D03"/>
    <w:rsid w:val="00116FAF"/>
    <w:rsid w:val="001170D4"/>
    <w:rsid w:val="001218ED"/>
    <w:rsid w:val="00122FE4"/>
    <w:rsid w:val="001234A6"/>
    <w:rsid w:val="00123563"/>
    <w:rsid w:val="00123A3E"/>
    <w:rsid w:val="00124497"/>
    <w:rsid w:val="00124660"/>
    <w:rsid w:val="0012471C"/>
    <w:rsid w:val="00125AB6"/>
    <w:rsid w:val="00126F80"/>
    <w:rsid w:val="001303BA"/>
    <w:rsid w:val="00130D69"/>
    <w:rsid w:val="0013129C"/>
    <w:rsid w:val="00133245"/>
    <w:rsid w:val="00133565"/>
    <w:rsid w:val="00135520"/>
    <w:rsid w:val="00136D6C"/>
    <w:rsid w:val="00137A4B"/>
    <w:rsid w:val="0014030C"/>
    <w:rsid w:val="00141A65"/>
    <w:rsid w:val="00141AA9"/>
    <w:rsid w:val="0014310C"/>
    <w:rsid w:val="001434E6"/>
    <w:rsid w:val="00143A84"/>
    <w:rsid w:val="00143EC3"/>
    <w:rsid w:val="00144524"/>
    <w:rsid w:val="00145AE4"/>
    <w:rsid w:val="00145C47"/>
    <w:rsid w:val="00146FEC"/>
    <w:rsid w:val="001475E3"/>
    <w:rsid w:val="001476AC"/>
    <w:rsid w:val="001502BF"/>
    <w:rsid w:val="001508B4"/>
    <w:rsid w:val="0015197F"/>
    <w:rsid w:val="00151A56"/>
    <w:rsid w:val="00151B0E"/>
    <w:rsid w:val="00151C53"/>
    <w:rsid w:val="001520D6"/>
    <w:rsid w:val="001521F4"/>
    <w:rsid w:val="00152629"/>
    <w:rsid w:val="00153931"/>
    <w:rsid w:val="00154E53"/>
    <w:rsid w:val="00154F23"/>
    <w:rsid w:val="00155287"/>
    <w:rsid w:val="0015570E"/>
    <w:rsid w:val="001559D9"/>
    <w:rsid w:val="00155C17"/>
    <w:rsid w:val="00155F7E"/>
    <w:rsid w:val="001560E6"/>
    <w:rsid w:val="00156918"/>
    <w:rsid w:val="0015755F"/>
    <w:rsid w:val="00157871"/>
    <w:rsid w:val="00157A73"/>
    <w:rsid w:val="00157AEA"/>
    <w:rsid w:val="0016162B"/>
    <w:rsid w:val="001618E0"/>
    <w:rsid w:val="00161D49"/>
    <w:rsid w:val="0016254D"/>
    <w:rsid w:val="00162561"/>
    <w:rsid w:val="00163518"/>
    <w:rsid w:val="00163652"/>
    <w:rsid w:val="00163EE4"/>
    <w:rsid w:val="001647B6"/>
    <w:rsid w:val="0016590D"/>
    <w:rsid w:val="00166C77"/>
    <w:rsid w:val="00167110"/>
    <w:rsid w:val="00167BF0"/>
    <w:rsid w:val="00170804"/>
    <w:rsid w:val="001708BE"/>
    <w:rsid w:val="001719B3"/>
    <w:rsid w:val="00172060"/>
    <w:rsid w:val="001746C9"/>
    <w:rsid w:val="00174726"/>
    <w:rsid w:val="00176FD4"/>
    <w:rsid w:val="001772FC"/>
    <w:rsid w:val="00177B58"/>
    <w:rsid w:val="00180FD1"/>
    <w:rsid w:val="001820DF"/>
    <w:rsid w:val="0018343D"/>
    <w:rsid w:val="00183931"/>
    <w:rsid w:val="00183B2B"/>
    <w:rsid w:val="0018425F"/>
    <w:rsid w:val="001849FD"/>
    <w:rsid w:val="0018696F"/>
    <w:rsid w:val="00186BD5"/>
    <w:rsid w:val="001870C5"/>
    <w:rsid w:val="00187689"/>
    <w:rsid w:val="00187B3E"/>
    <w:rsid w:val="00187B5C"/>
    <w:rsid w:val="00187C32"/>
    <w:rsid w:val="00187E83"/>
    <w:rsid w:val="001907C6"/>
    <w:rsid w:val="001914BB"/>
    <w:rsid w:val="001921B6"/>
    <w:rsid w:val="001921F1"/>
    <w:rsid w:val="00192679"/>
    <w:rsid w:val="00193416"/>
    <w:rsid w:val="0019493D"/>
    <w:rsid w:val="00194EB2"/>
    <w:rsid w:val="00195609"/>
    <w:rsid w:val="00195DB1"/>
    <w:rsid w:val="001967DE"/>
    <w:rsid w:val="0019699D"/>
    <w:rsid w:val="00196C04"/>
    <w:rsid w:val="001A02DB"/>
    <w:rsid w:val="001A1066"/>
    <w:rsid w:val="001A2146"/>
    <w:rsid w:val="001A221D"/>
    <w:rsid w:val="001A2AA4"/>
    <w:rsid w:val="001A438B"/>
    <w:rsid w:val="001A441C"/>
    <w:rsid w:val="001A4F98"/>
    <w:rsid w:val="001A594B"/>
    <w:rsid w:val="001A6347"/>
    <w:rsid w:val="001A6B20"/>
    <w:rsid w:val="001B1C06"/>
    <w:rsid w:val="001B2830"/>
    <w:rsid w:val="001B2A18"/>
    <w:rsid w:val="001B38D5"/>
    <w:rsid w:val="001B4130"/>
    <w:rsid w:val="001B446C"/>
    <w:rsid w:val="001B5930"/>
    <w:rsid w:val="001B6B8A"/>
    <w:rsid w:val="001B7801"/>
    <w:rsid w:val="001B7FA6"/>
    <w:rsid w:val="001C0481"/>
    <w:rsid w:val="001C169F"/>
    <w:rsid w:val="001C1A6E"/>
    <w:rsid w:val="001C2374"/>
    <w:rsid w:val="001C30E8"/>
    <w:rsid w:val="001C3506"/>
    <w:rsid w:val="001C3777"/>
    <w:rsid w:val="001C37B5"/>
    <w:rsid w:val="001C50DE"/>
    <w:rsid w:val="001C5470"/>
    <w:rsid w:val="001C563D"/>
    <w:rsid w:val="001C56B5"/>
    <w:rsid w:val="001C5805"/>
    <w:rsid w:val="001C5CFC"/>
    <w:rsid w:val="001C75BC"/>
    <w:rsid w:val="001D0760"/>
    <w:rsid w:val="001D0F65"/>
    <w:rsid w:val="001D13B4"/>
    <w:rsid w:val="001D1496"/>
    <w:rsid w:val="001D173A"/>
    <w:rsid w:val="001D1C93"/>
    <w:rsid w:val="001D2F18"/>
    <w:rsid w:val="001D309D"/>
    <w:rsid w:val="001D3853"/>
    <w:rsid w:val="001D3FD6"/>
    <w:rsid w:val="001D42F3"/>
    <w:rsid w:val="001D609B"/>
    <w:rsid w:val="001D615A"/>
    <w:rsid w:val="001D7182"/>
    <w:rsid w:val="001E0A70"/>
    <w:rsid w:val="001E143E"/>
    <w:rsid w:val="001E4EED"/>
    <w:rsid w:val="001E501D"/>
    <w:rsid w:val="001E5A10"/>
    <w:rsid w:val="001E5E16"/>
    <w:rsid w:val="001E6DA3"/>
    <w:rsid w:val="001E6EC6"/>
    <w:rsid w:val="001E7A3A"/>
    <w:rsid w:val="001E7DB0"/>
    <w:rsid w:val="001E7EA4"/>
    <w:rsid w:val="001F028C"/>
    <w:rsid w:val="001F1EDE"/>
    <w:rsid w:val="001F2499"/>
    <w:rsid w:val="001F2766"/>
    <w:rsid w:val="001F3002"/>
    <w:rsid w:val="001F399C"/>
    <w:rsid w:val="001F51E6"/>
    <w:rsid w:val="001F6402"/>
    <w:rsid w:val="001F6955"/>
    <w:rsid w:val="001F6A7F"/>
    <w:rsid w:val="001F714C"/>
    <w:rsid w:val="0020057E"/>
    <w:rsid w:val="00202001"/>
    <w:rsid w:val="0020213B"/>
    <w:rsid w:val="002024D3"/>
    <w:rsid w:val="002026EE"/>
    <w:rsid w:val="00203798"/>
    <w:rsid w:val="00203E8F"/>
    <w:rsid w:val="00203E93"/>
    <w:rsid w:val="002040E9"/>
    <w:rsid w:val="00204434"/>
    <w:rsid w:val="002046BA"/>
    <w:rsid w:val="002052C9"/>
    <w:rsid w:val="002054FA"/>
    <w:rsid w:val="00205613"/>
    <w:rsid w:val="00205AAB"/>
    <w:rsid w:val="0020638C"/>
    <w:rsid w:val="00206967"/>
    <w:rsid w:val="00206E39"/>
    <w:rsid w:val="00207022"/>
    <w:rsid w:val="0020774F"/>
    <w:rsid w:val="00211557"/>
    <w:rsid w:val="0021236F"/>
    <w:rsid w:val="00212546"/>
    <w:rsid w:val="00212E9B"/>
    <w:rsid w:val="002130AC"/>
    <w:rsid w:val="0021321C"/>
    <w:rsid w:val="00213B77"/>
    <w:rsid w:val="00213DAE"/>
    <w:rsid w:val="00214133"/>
    <w:rsid w:val="00215755"/>
    <w:rsid w:val="00215A45"/>
    <w:rsid w:val="00216037"/>
    <w:rsid w:val="00217596"/>
    <w:rsid w:val="0021779E"/>
    <w:rsid w:val="00221802"/>
    <w:rsid w:val="002229F5"/>
    <w:rsid w:val="00222B0A"/>
    <w:rsid w:val="0022344C"/>
    <w:rsid w:val="002247F5"/>
    <w:rsid w:val="00224BA0"/>
    <w:rsid w:val="0022502F"/>
    <w:rsid w:val="002251CA"/>
    <w:rsid w:val="00225F4F"/>
    <w:rsid w:val="00225FF3"/>
    <w:rsid w:val="002267D5"/>
    <w:rsid w:val="00226AD3"/>
    <w:rsid w:val="00226F8C"/>
    <w:rsid w:val="002274F4"/>
    <w:rsid w:val="0022794C"/>
    <w:rsid w:val="00231F6A"/>
    <w:rsid w:val="002322F2"/>
    <w:rsid w:val="00232349"/>
    <w:rsid w:val="0023275B"/>
    <w:rsid w:val="002332CA"/>
    <w:rsid w:val="00234B65"/>
    <w:rsid w:val="002350C7"/>
    <w:rsid w:val="00235717"/>
    <w:rsid w:val="0023648A"/>
    <w:rsid w:val="00240F39"/>
    <w:rsid w:val="002412C7"/>
    <w:rsid w:val="00241DBD"/>
    <w:rsid w:val="00241E08"/>
    <w:rsid w:val="00242178"/>
    <w:rsid w:val="00242ABB"/>
    <w:rsid w:val="00242DDE"/>
    <w:rsid w:val="002440C3"/>
    <w:rsid w:val="0024485D"/>
    <w:rsid w:val="00244E97"/>
    <w:rsid w:val="00246151"/>
    <w:rsid w:val="00246214"/>
    <w:rsid w:val="00246BE8"/>
    <w:rsid w:val="002472C2"/>
    <w:rsid w:val="00247D04"/>
    <w:rsid w:val="00250346"/>
    <w:rsid w:val="0025042B"/>
    <w:rsid w:val="00251775"/>
    <w:rsid w:val="00251D1A"/>
    <w:rsid w:val="00253029"/>
    <w:rsid w:val="00253189"/>
    <w:rsid w:val="00254297"/>
    <w:rsid w:val="00255E01"/>
    <w:rsid w:val="00256BAE"/>
    <w:rsid w:val="00256CC0"/>
    <w:rsid w:val="00257771"/>
    <w:rsid w:val="002578E5"/>
    <w:rsid w:val="00261953"/>
    <w:rsid w:val="00261A9E"/>
    <w:rsid w:val="00262F52"/>
    <w:rsid w:val="00263784"/>
    <w:rsid w:val="002639AE"/>
    <w:rsid w:val="00263CA4"/>
    <w:rsid w:val="00263F1D"/>
    <w:rsid w:val="00265B0B"/>
    <w:rsid w:val="0026625A"/>
    <w:rsid w:val="0026710E"/>
    <w:rsid w:val="00267EEB"/>
    <w:rsid w:val="0027002C"/>
    <w:rsid w:val="002701C7"/>
    <w:rsid w:val="00270C2D"/>
    <w:rsid w:val="00270F8A"/>
    <w:rsid w:val="0027286F"/>
    <w:rsid w:val="0027355C"/>
    <w:rsid w:val="00273FF1"/>
    <w:rsid w:val="002746DA"/>
    <w:rsid w:val="00274C17"/>
    <w:rsid w:val="002754F6"/>
    <w:rsid w:val="00275610"/>
    <w:rsid w:val="00275A2A"/>
    <w:rsid w:val="00275B8E"/>
    <w:rsid w:val="00276998"/>
    <w:rsid w:val="00280610"/>
    <w:rsid w:val="00280716"/>
    <w:rsid w:val="002813AF"/>
    <w:rsid w:val="002829ED"/>
    <w:rsid w:val="00282CB2"/>
    <w:rsid w:val="00283B70"/>
    <w:rsid w:val="00283E22"/>
    <w:rsid w:val="00284658"/>
    <w:rsid w:val="00285E1E"/>
    <w:rsid w:val="00286328"/>
    <w:rsid w:val="002869AA"/>
    <w:rsid w:val="002903EA"/>
    <w:rsid w:val="00291703"/>
    <w:rsid w:val="00292A30"/>
    <w:rsid w:val="00292A65"/>
    <w:rsid w:val="0029315E"/>
    <w:rsid w:val="002932F6"/>
    <w:rsid w:val="002949A7"/>
    <w:rsid w:val="00294C05"/>
    <w:rsid w:val="0029593C"/>
    <w:rsid w:val="0029675B"/>
    <w:rsid w:val="002968C2"/>
    <w:rsid w:val="00296ACF"/>
    <w:rsid w:val="002A0AC0"/>
    <w:rsid w:val="002A0AF0"/>
    <w:rsid w:val="002A0F2E"/>
    <w:rsid w:val="002A12BA"/>
    <w:rsid w:val="002A29BC"/>
    <w:rsid w:val="002A2DC2"/>
    <w:rsid w:val="002A3C4F"/>
    <w:rsid w:val="002A5AEC"/>
    <w:rsid w:val="002A751D"/>
    <w:rsid w:val="002A7F29"/>
    <w:rsid w:val="002B0EFF"/>
    <w:rsid w:val="002B0F55"/>
    <w:rsid w:val="002B166C"/>
    <w:rsid w:val="002B1D3B"/>
    <w:rsid w:val="002B1D5B"/>
    <w:rsid w:val="002B1E56"/>
    <w:rsid w:val="002B2560"/>
    <w:rsid w:val="002B2877"/>
    <w:rsid w:val="002B3836"/>
    <w:rsid w:val="002B3A8A"/>
    <w:rsid w:val="002B400B"/>
    <w:rsid w:val="002B460A"/>
    <w:rsid w:val="002B58E4"/>
    <w:rsid w:val="002B73EC"/>
    <w:rsid w:val="002C1C06"/>
    <w:rsid w:val="002C1D2C"/>
    <w:rsid w:val="002C22FC"/>
    <w:rsid w:val="002C2359"/>
    <w:rsid w:val="002C25B2"/>
    <w:rsid w:val="002C2A99"/>
    <w:rsid w:val="002C2BDC"/>
    <w:rsid w:val="002C3710"/>
    <w:rsid w:val="002C3769"/>
    <w:rsid w:val="002C4D3E"/>
    <w:rsid w:val="002C4E40"/>
    <w:rsid w:val="002C6033"/>
    <w:rsid w:val="002C6E52"/>
    <w:rsid w:val="002D02CE"/>
    <w:rsid w:val="002D04F6"/>
    <w:rsid w:val="002D06CE"/>
    <w:rsid w:val="002D0892"/>
    <w:rsid w:val="002D0C0A"/>
    <w:rsid w:val="002D1142"/>
    <w:rsid w:val="002D11F8"/>
    <w:rsid w:val="002D17E0"/>
    <w:rsid w:val="002D2674"/>
    <w:rsid w:val="002D299E"/>
    <w:rsid w:val="002D2FCD"/>
    <w:rsid w:val="002D4956"/>
    <w:rsid w:val="002D50D8"/>
    <w:rsid w:val="002D5781"/>
    <w:rsid w:val="002D64D1"/>
    <w:rsid w:val="002D64E7"/>
    <w:rsid w:val="002D728F"/>
    <w:rsid w:val="002D737A"/>
    <w:rsid w:val="002E03D4"/>
    <w:rsid w:val="002E0EDE"/>
    <w:rsid w:val="002E2D7C"/>
    <w:rsid w:val="002E3C25"/>
    <w:rsid w:val="002E3FF5"/>
    <w:rsid w:val="002E4DE7"/>
    <w:rsid w:val="002E53CB"/>
    <w:rsid w:val="002E557F"/>
    <w:rsid w:val="002F033B"/>
    <w:rsid w:val="002F1822"/>
    <w:rsid w:val="002F1B0C"/>
    <w:rsid w:val="002F2595"/>
    <w:rsid w:val="002F3EB7"/>
    <w:rsid w:val="002F411F"/>
    <w:rsid w:val="002F4F07"/>
    <w:rsid w:val="002F521C"/>
    <w:rsid w:val="002F5253"/>
    <w:rsid w:val="002F5DFE"/>
    <w:rsid w:val="002F7A49"/>
    <w:rsid w:val="003001C2"/>
    <w:rsid w:val="003002B5"/>
    <w:rsid w:val="00300457"/>
    <w:rsid w:val="00300568"/>
    <w:rsid w:val="0030114B"/>
    <w:rsid w:val="00301A28"/>
    <w:rsid w:val="00301C06"/>
    <w:rsid w:val="00301FF5"/>
    <w:rsid w:val="00303A89"/>
    <w:rsid w:val="003045E5"/>
    <w:rsid w:val="00304D1D"/>
    <w:rsid w:val="0030596C"/>
    <w:rsid w:val="00306335"/>
    <w:rsid w:val="00306E1E"/>
    <w:rsid w:val="00307C12"/>
    <w:rsid w:val="003102E9"/>
    <w:rsid w:val="00311276"/>
    <w:rsid w:val="003112F1"/>
    <w:rsid w:val="0031340E"/>
    <w:rsid w:val="0031361D"/>
    <w:rsid w:val="00313BB0"/>
    <w:rsid w:val="00313DD3"/>
    <w:rsid w:val="00314B64"/>
    <w:rsid w:val="0031506F"/>
    <w:rsid w:val="0031567B"/>
    <w:rsid w:val="003156F9"/>
    <w:rsid w:val="00316CE1"/>
    <w:rsid w:val="00317435"/>
    <w:rsid w:val="003211EB"/>
    <w:rsid w:val="00322832"/>
    <w:rsid w:val="00323B8F"/>
    <w:rsid w:val="00323CEF"/>
    <w:rsid w:val="00324392"/>
    <w:rsid w:val="00325284"/>
    <w:rsid w:val="00325FE6"/>
    <w:rsid w:val="00326241"/>
    <w:rsid w:val="00327338"/>
    <w:rsid w:val="00327379"/>
    <w:rsid w:val="00327977"/>
    <w:rsid w:val="00327FB6"/>
    <w:rsid w:val="00327FEC"/>
    <w:rsid w:val="003306FA"/>
    <w:rsid w:val="003316B1"/>
    <w:rsid w:val="00331CB4"/>
    <w:rsid w:val="00333A07"/>
    <w:rsid w:val="00333A4F"/>
    <w:rsid w:val="00333A6B"/>
    <w:rsid w:val="00333A9D"/>
    <w:rsid w:val="00337C5C"/>
    <w:rsid w:val="0034004A"/>
    <w:rsid w:val="003409A0"/>
    <w:rsid w:val="00341A0F"/>
    <w:rsid w:val="00342B5D"/>
    <w:rsid w:val="003437ED"/>
    <w:rsid w:val="00343EE8"/>
    <w:rsid w:val="00344673"/>
    <w:rsid w:val="003448F9"/>
    <w:rsid w:val="00344FE6"/>
    <w:rsid w:val="00345F36"/>
    <w:rsid w:val="00347FD7"/>
    <w:rsid w:val="0035024F"/>
    <w:rsid w:val="00350454"/>
    <w:rsid w:val="0035065F"/>
    <w:rsid w:val="003507F1"/>
    <w:rsid w:val="0035095F"/>
    <w:rsid w:val="003516C8"/>
    <w:rsid w:val="00351C52"/>
    <w:rsid w:val="003527DE"/>
    <w:rsid w:val="00353766"/>
    <w:rsid w:val="00355A7D"/>
    <w:rsid w:val="003574FD"/>
    <w:rsid w:val="003620E7"/>
    <w:rsid w:val="003621CB"/>
    <w:rsid w:val="00362FE3"/>
    <w:rsid w:val="00364147"/>
    <w:rsid w:val="003668A4"/>
    <w:rsid w:val="00366B8A"/>
    <w:rsid w:val="00367C0D"/>
    <w:rsid w:val="00367C1A"/>
    <w:rsid w:val="00370028"/>
    <w:rsid w:val="00370AF3"/>
    <w:rsid w:val="00371667"/>
    <w:rsid w:val="003717A9"/>
    <w:rsid w:val="00372819"/>
    <w:rsid w:val="0037349A"/>
    <w:rsid w:val="003757F6"/>
    <w:rsid w:val="00375A6B"/>
    <w:rsid w:val="00377E2D"/>
    <w:rsid w:val="00380B80"/>
    <w:rsid w:val="003811FD"/>
    <w:rsid w:val="003814F8"/>
    <w:rsid w:val="00381B95"/>
    <w:rsid w:val="00381DC5"/>
    <w:rsid w:val="003830EF"/>
    <w:rsid w:val="00383623"/>
    <w:rsid w:val="00383783"/>
    <w:rsid w:val="00383F11"/>
    <w:rsid w:val="00384EFE"/>
    <w:rsid w:val="00385012"/>
    <w:rsid w:val="0038531A"/>
    <w:rsid w:val="0038540D"/>
    <w:rsid w:val="00385C13"/>
    <w:rsid w:val="00387A99"/>
    <w:rsid w:val="003906EB"/>
    <w:rsid w:val="00390B3C"/>
    <w:rsid w:val="00391397"/>
    <w:rsid w:val="00392B70"/>
    <w:rsid w:val="00392F5F"/>
    <w:rsid w:val="003930C6"/>
    <w:rsid w:val="0039327C"/>
    <w:rsid w:val="0039694E"/>
    <w:rsid w:val="00396E14"/>
    <w:rsid w:val="00397B7B"/>
    <w:rsid w:val="00397BBC"/>
    <w:rsid w:val="003A0045"/>
    <w:rsid w:val="003A17B1"/>
    <w:rsid w:val="003A1AC2"/>
    <w:rsid w:val="003A286A"/>
    <w:rsid w:val="003A3790"/>
    <w:rsid w:val="003A3B21"/>
    <w:rsid w:val="003A46A5"/>
    <w:rsid w:val="003A4D7C"/>
    <w:rsid w:val="003A60E3"/>
    <w:rsid w:val="003A6367"/>
    <w:rsid w:val="003B0F2A"/>
    <w:rsid w:val="003B1753"/>
    <w:rsid w:val="003B19AA"/>
    <w:rsid w:val="003B1FC7"/>
    <w:rsid w:val="003B2450"/>
    <w:rsid w:val="003B518A"/>
    <w:rsid w:val="003B582E"/>
    <w:rsid w:val="003B60C8"/>
    <w:rsid w:val="003C08E3"/>
    <w:rsid w:val="003C0B00"/>
    <w:rsid w:val="003C168F"/>
    <w:rsid w:val="003C18A0"/>
    <w:rsid w:val="003C20C9"/>
    <w:rsid w:val="003C2ED7"/>
    <w:rsid w:val="003C3B4D"/>
    <w:rsid w:val="003C4BE2"/>
    <w:rsid w:val="003C5165"/>
    <w:rsid w:val="003C6A23"/>
    <w:rsid w:val="003C6B95"/>
    <w:rsid w:val="003C76FD"/>
    <w:rsid w:val="003C771D"/>
    <w:rsid w:val="003D03B9"/>
    <w:rsid w:val="003D0405"/>
    <w:rsid w:val="003D08FF"/>
    <w:rsid w:val="003D10CC"/>
    <w:rsid w:val="003D19DB"/>
    <w:rsid w:val="003D1B8E"/>
    <w:rsid w:val="003D1DF6"/>
    <w:rsid w:val="003D35B9"/>
    <w:rsid w:val="003D363F"/>
    <w:rsid w:val="003D3FC9"/>
    <w:rsid w:val="003D40F7"/>
    <w:rsid w:val="003D456E"/>
    <w:rsid w:val="003D45EE"/>
    <w:rsid w:val="003D485A"/>
    <w:rsid w:val="003D544B"/>
    <w:rsid w:val="003D557D"/>
    <w:rsid w:val="003D595C"/>
    <w:rsid w:val="003D7BA5"/>
    <w:rsid w:val="003E0DEC"/>
    <w:rsid w:val="003E116A"/>
    <w:rsid w:val="003E1592"/>
    <w:rsid w:val="003E1B11"/>
    <w:rsid w:val="003E1E76"/>
    <w:rsid w:val="003E29D7"/>
    <w:rsid w:val="003E2F13"/>
    <w:rsid w:val="003E3543"/>
    <w:rsid w:val="003E3E83"/>
    <w:rsid w:val="003E606F"/>
    <w:rsid w:val="003E64F9"/>
    <w:rsid w:val="003E6A85"/>
    <w:rsid w:val="003E7598"/>
    <w:rsid w:val="003E7DB6"/>
    <w:rsid w:val="003F0362"/>
    <w:rsid w:val="003F1895"/>
    <w:rsid w:val="003F2264"/>
    <w:rsid w:val="003F2391"/>
    <w:rsid w:val="003F3ADC"/>
    <w:rsid w:val="003F3C0D"/>
    <w:rsid w:val="003F4D70"/>
    <w:rsid w:val="003F53A6"/>
    <w:rsid w:val="003F6240"/>
    <w:rsid w:val="003F6BC9"/>
    <w:rsid w:val="003F770A"/>
    <w:rsid w:val="00400171"/>
    <w:rsid w:val="004015F5"/>
    <w:rsid w:val="00401CD0"/>
    <w:rsid w:val="00401E11"/>
    <w:rsid w:val="00402E00"/>
    <w:rsid w:val="00403FCA"/>
    <w:rsid w:val="004045AB"/>
    <w:rsid w:val="00404B70"/>
    <w:rsid w:val="00404BAE"/>
    <w:rsid w:val="00404F6D"/>
    <w:rsid w:val="0040649A"/>
    <w:rsid w:val="004071D6"/>
    <w:rsid w:val="00407436"/>
    <w:rsid w:val="00411AF3"/>
    <w:rsid w:val="00411FC8"/>
    <w:rsid w:val="00412034"/>
    <w:rsid w:val="004123CA"/>
    <w:rsid w:val="00412548"/>
    <w:rsid w:val="004137F3"/>
    <w:rsid w:val="004139DE"/>
    <w:rsid w:val="00414730"/>
    <w:rsid w:val="00414921"/>
    <w:rsid w:val="0041579F"/>
    <w:rsid w:val="004171BB"/>
    <w:rsid w:val="00420326"/>
    <w:rsid w:val="00420361"/>
    <w:rsid w:val="0042134C"/>
    <w:rsid w:val="00421D1C"/>
    <w:rsid w:val="00422914"/>
    <w:rsid w:val="004230FB"/>
    <w:rsid w:val="00424088"/>
    <w:rsid w:val="0042507F"/>
    <w:rsid w:val="004250B4"/>
    <w:rsid w:val="004251B1"/>
    <w:rsid w:val="0042561D"/>
    <w:rsid w:val="00425E69"/>
    <w:rsid w:val="00425F0C"/>
    <w:rsid w:val="0042725C"/>
    <w:rsid w:val="0043058A"/>
    <w:rsid w:val="00430B00"/>
    <w:rsid w:val="00430C85"/>
    <w:rsid w:val="004310E8"/>
    <w:rsid w:val="00432A06"/>
    <w:rsid w:val="00432F46"/>
    <w:rsid w:val="004347BA"/>
    <w:rsid w:val="004347BE"/>
    <w:rsid w:val="00434DB5"/>
    <w:rsid w:val="00436934"/>
    <w:rsid w:val="00436EA8"/>
    <w:rsid w:val="00440429"/>
    <w:rsid w:val="004406D8"/>
    <w:rsid w:val="0044104D"/>
    <w:rsid w:val="00441360"/>
    <w:rsid w:val="004427B0"/>
    <w:rsid w:val="00442E4D"/>
    <w:rsid w:val="00442FD2"/>
    <w:rsid w:val="00443C34"/>
    <w:rsid w:val="00443D52"/>
    <w:rsid w:val="00445181"/>
    <w:rsid w:val="0044548B"/>
    <w:rsid w:val="00445A71"/>
    <w:rsid w:val="004465DE"/>
    <w:rsid w:val="00446D13"/>
    <w:rsid w:val="00447302"/>
    <w:rsid w:val="00447571"/>
    <w:rsid w:val="0045092A"/>
    <w:rsid w:val="00451089"/>
    <w:rsid w:val="00451BCB"/>
    <w:rsid w:val="00451C24"/>
    <w:rsid w:val="00451D93"/>
    <w:rsid w:val="00452056"/>
    <w:rsid w:val="00452590"/>
    <w:rsid w:val="004528AA"/>
    <w:rsid w:val="00452BE8"/>
    <w:rsid w:val="0045379B"/>
    <w:rsid w:val="0045391C"/>
    <w:rsid w:val="0045397C"/>
    <w:rsid w:val="00454A1A"/>
    <w:rsid w:val="00454A1F"/>
    <w:rsid w:val="004560E8"/>
    <w:rsid w:val="00456334"/>
    <w:rsid w:val="00456884"/>
    <w:rsid w:val="00456D2B"/>
    <w:rsid w:val="00460962"/>
    <w:rsid w:val="00460CAF"/>
    <w:rsid w:val="004611E2"/>
    <w:rsid w:val="00462933"/>
    <w:rsid w:val="0046333B"/>
    <w:rsid w:val="00465492"/>
    <w:rsid w:val="00465D12"/>
    <w:rsid w:val="004661E0"/>
    <w:rsid w:val="004671A0"/>
    <w:rsid w:val="00467204"/>
    <w:rsid w:val="0046738C"/>
    <w:rsid w:val="0047027F"/>
    <w:rsid w:val="00471135"/>
    <w:rsid w:val="004715CA"/>
    <w:rsid w:val="004716A9"/>
    <w:rsid w:val="00471BE8"/>
    <w:rsid w:val="00471E50"/>
    <w:rsid w:val="00472E20"/>
    <w:rsid w:val="004735B0"/>
    <w:rsid w:val="00474FF0"/>
    <w:rsid w:val="00475362"/>
    <w:rsid w:val="00476697"/>
    <w:rsid w:val="00476CA6"/>
    <w:rsid w:val="0047734B"/>
    <w:rsid w:val="00477ACA"/>
    <w:rsid w:val="00477B78"/>
    <w:rsid w:val="00477EC9"/>
    <w:rsid w:val="0048119D"/>
    <w:rsid w:val="00481BDF"/>
    <w:rsid w:val="00481FB3"/>
    <w:rsid w:val="0048344C"/>
    <w:rsid w:val="00484622"/>
    <w:rsid w:val="00484860"/>
    <w:rsid w:val="004850E2"/>
    <w:rsid w:val="00485DCB"/>
    <w:rsid w:val="00485E70"/>
    <w:rsid w:val="00485E97"/>
    <w:rsid w:val="0048631D"/>
    <w:rsid w:val="004863C0"/>
    <w:rsid w:val="00486D68"/>
    <w:rsid w:val="00487DD5"/>
    <w:rsid w:val="00491AD3"/>
    <w:rsid w:val="00491E27"/>
    <w:rsid w:val="00492ECD"/>
    <w:rsid w:val="004934ED"/>
    <w:rsid w:val="0049358D"/>
    <w:rsid w:val="0049390F"/>
    <w:rsid w:val="00493FD4"/>
    <w:rsid w:val="00495598"/>
    <w:rsid w:val="004967AC"/>
    <w:rsid w:val="00496933"/>
    <w:rsid w:val="004970D6"/>
    <w:rsid w:val="00497456"/>
    <w:rsid w:val="00497557"/>
    <w:rsid w:val="00497A8D"/>
    <w:rsid w:val="00497FC0"/>
    <w:rsid w:val="004A0311"/>
    <w:rsid w:val="004A08D1"/>
    <w:rsid w:val="004A1DCE"/>
    <w:rsid w:val="004A3351"/>
    <w:rsid w:val="004A3BFC"/>
    <w:rsid w:val="004A4A74"/>
    <w:rsid w:val="004A4D5A"/>
    <w:rsid w:val="004A5A16"/>
    <w:rsid w:val="004A64D8"/>
    <w:rsid w:val="004A6C52"/>
    <w:rsid w:val="004B0381"/>
    <w:rsid w:val="004B11BB"/>
    <w:rsid w:val="004B3D90"/>
    <w:rsid w:val="004B3E46"/>
    <w:rsid w:val="004B4557"/>
    <w:rsid w:val="004B564D"/>
    <w:rsid w:val="004B581E"/>
    <w:rsid w:val="004B5CBC"/>
    <w:rsid w:val="004B5EE5"/>
    <w:rsid w:val="004B75BD"/>
    <w:rsid w:val="004B7773"/>
    <w:rsid w:val="004B78B8"/>
    <w:rsid w:val="004C2663"/>
    <w:rsid w:val="004C2D8B"/>
    <w:rsid w:val="004C2EC6"/>
    <w:rsid w:val="004C3554"/>
    <w:rsid w:val="004C3A1E"/>
    <w:rsid w:val="004C3BA9"/>
    <w:rsid w:val="004C3BF1"/>
    <w:rsid w:val="004C40B5"/>
    <w:rsid w:val="004C4540"/>
    <w:rsid w:val="004C48B9"/>
    <w:rsid w:val="004C4EC5"/>
    <w:rsid w:val="004C5658"/>
    <w:rsid w:val="004C6BEA"/>
    <w:rsid w:val="004C713F"/>
    <w:rsid w:val="004C730E"/>
    <w:rsid w:val="004C74BF"/>
    <w:rsid w:val="004D17F7"/>
    <w:rsid w:val="004D1C8D"/>
    <w:rsid w:val="004D215A"/>
    <w:rsid w:val="004D2B31"/>
    <w:rsid w:val="004D33C8"/>
    <w:rsid w:val="004D3599"/>
    <w:rsid w:val="004D366B"/>
    <w:rsid w:val="004D38CE"/>
    <w:rsid w:val="004D4D6B"/>
    <w:rsid w:val="004D5668"/>
    <w:rsid w:val="004D5C7A"/>
    <w:rsid w:val="004D6F03"/>
    <w:rsid w:val="004D72E7"/>
    <w:rsid w:val="004D78FB"/>
    <w:rsid w:val="004D7BB1"/>
    <w:rsid w:val="004E07C5"/>
    <w:rsid w:val="004E0BA3"/>
    <w:rsid w:val="004E19A1"/>
    <w:rsid w:val="004E1B30"/>
    <w:rsid w:val="004E1E93"/>
    <w:rsid w:val="004E2536"/>
    <w:rsid w:val="004E253C"/>
    <w:rsid w:val="004E260C"/>
    <w:rsid w:val="004E2AEB"/>
    <w:rsid w:val="004E3255"/>
    <w:rsid w:val="004E3C9C"/>
    <w:rsid w:val="004E41AE"/>
    <w:rsid w:val="004E4767"/>
    <w:rsid w:val="004E5F8C"/>
    <w:rsid w:val="004E6DE8"/>
    <w:rsid w:val="004E7590"/>
    <w:rsid w:val="004F040A"/>
    <w:rsid w:val="004F0493"/>
    <w:rsid w:val="004F058A"/>
    <w:rsid w:val="004F0681"/>
    <w:rsid w:val="004F0829"/>
    <w:rsid w:val="004F28EC"/>
    <w:rsid w:val="004F3C6C"/>
    <w:rsid w:val="004F4637"/>
    <w:rsid w:val="004F48E1"/>
    <w:rsid w:val="004F4B7A"/>
    <w:rsid w:val="004F5208"/>
    <w:rsid w:val="004F534D"/>
    <w:rsid w:val="004F5380"/>
    <w:rsid w:val="004F55DA"/>
    <w:rsid w:val="004F60B4"/>
    <w:rsid w:val="004F6303"/>
    <w:rsid w:val="004F7656"/>
    <w:rsid w:val="005005C2"/>
    <w:rsid w:val="005008AB"/>
    <w:rsid w:val="00501620"/>
    <w:rsid w:val="005022E9"/>
    <w:rsid w:val="00502C46"/>
    <w:rsid w:val="0050307D"/>
    <w:rsid w:val="0050369B"/>
    <w:rsid w:val="00505B97"/>
    <w:rsid w:val="00506E34"/>
    <w:rsid w:val="005100DB"/>
    <w:rsid w:val="00510C72"/>
    <w:rsid w:val="00510F4C"/>
    <w:rsid w:val="00510FA1"/>
    <w:rsid w:val="00511632"/>
    <w:rsid w:val="00511718"/>
    <w:rsid w:val="00511CC2"/>
    <w:rsid w:val="00511D9E"/>
    <w:rsid w:val="005124EA"/>
    <w:rsid w:val="00513602"/>
    <w:rsid w:val="005139A3"/>
    <w:rsid w:val="00514417"/>
    <w:rsid w:val="00514555"/>
    <w:rsid w:val="005146BA"/>
    <w:rsid w:val="00514981"/>
    <w:rsid w:val="0051525F"/>
    <w:rsid w:val="005154D0"/>
    <w:rsid w:val="00515E58"/>
    <w:rsid w:val="005163ED"/>
    <w:rsid w:val="00516841"/>
    <w:rsid w:val="0051691B"/>
    <w:rsid w:val="00516FBD"/>
    <w:rsid w:val="00517619"/>
    <w:rsid w:val="00520261"/>
    <w:rsid w:val="0052034A"/>
    <w:rsid w:val="0052062E"/>
    <w:rsid w:val="005212F4"/>
    <w:rsid w:val="00521E75"/>
    <w:rsid w:val="00523522"/>
    <w:rsid w:val="005238C6"/>
    <w:rsid w:val="00523CE6"/>
    <w:rsid w:val="005250EC"/>
    <w:rsid w:val="005256DF"/>
    <w:rsid w:val="00527A89"/>
    <w:rsid w:val="00530613"/>
    <w:rsid w:val="00530D37"/>
    <w:rsid w:val="00530E47"/>
    <w:rsid w:val="00531512"/>
    <w:rsid w:val="005318C7"/>
    <w:rsid w:val="005325C8"/>
    <w:rsid w:val="005329C4"/>
    <w:rsid w:val="0053300F"/>
    <w:rsid w:val="005334BD"/>
    <w:rsid w:val="0053395E"/>
    <w:rsid w:val="00535E04"/>
    <w:rsid w:val="00536285"/>
    <w:rsid w:val="00536374"/>
    <w:rsid w:val="005364A0"/>
    <w:rsid w:val="00536FE2"/>
    <w:rsid w:val="00537AAB"/>
    <w:rsid w:val="00540233"/>
    <w:rsid w:val="00541141"/>
    <w:rsid w:val="00541301"/>
    <w:rsid w:val="00542889"/>
    <w:rsid w:val="00542922"/>
    <w:rsid w:val="00542D24"/>
    <w:rsid w:val="00543045"/>
    <w:rsid w:val="00543184"/>
    <w:rsid w:val="005433AC"/>
    <w:rsid w:val="005433CD"/>
    <w:rsid w:val="00543BD6"/>
    <w:rsid w:val="00544B76"/>
    <w:rsid w:val="00545AE5"/>
    <w:rsid w:val="005465E2"/>
    <w:rsid w:val="00546C8B"/>
    <w:rsid w:val="0054791F"/>
    <w:rsid w:val="00550716"/>
    <w:rsid w:val="005508A5"/>
    <w:rsid w:val="0055140B"/>
    <w:rsid w:val="005515E9"/>
    <w:rsid w:val="0055195B"/>
    <w:rsid w:val="0055202E"/>
    <w:rsid w:val="0055289F"/>
    <w:rsid w:val="00552988"/>
    <w:rsid w:val="00552E00"/>
    <w:rsid w:val="005538C6"/>
    <w:rsid w:val="00553E79"/>
    <w:rsid w:val="00555825"/>
    <w:rsid w:val="00555B48"/>
    <w:rsid w:val="00555FE8"/>
    <w:rsid w:val="0055634F"/>
    <w:rsid w:val="00556470"/>
    <w:rsid w:val="00556949"/>
    <w:rsid w:val="0055748E"/>
    <w:rsid w:val="00560167"/>
    <w:rsid w:val="00560D25"/>
    <w:rsid w:val="00561209"/>
    <w:rsid w:val="0056121E"/>
    <w:rsid w:val="00561318"/>
    <w:rsid w:val="005621C9"/>
    <w:rsid w:val="00563E53"/>
    <w:rsid w:val="00564418"/>
    <w:rsid w:val="0056467A"/>
    <w:rsid w:val="005646B0"/>
    <w:rsid w:val="00565190"/>
    <w:rsid w:val="00565240"/>
    <w:rsid w:val="00565B74"/>
    <w:rsid w:val="005660E1"/>
    <w:rsid w:val="005679F1"/>
    <w:rsid w:val="00570050"/>
    <w:rsid w:val="00570694"/>
    <w:rsid w:val="0057189B"/>
    <w:rsid w:val="005722A9"/>
    <w:rsid w:val="005726A6"/>
    <w:rsid w:val="005739E6"/>
    <w:rsid w:val="00574569"/>
    <w:rsid w:val="0057484B"/>
    <w:rsid w:val="00574F0F"/>
    <w:rsid w:val="00575141"/>
    <w:rsid w:val="0057579A"/>
    <w:rsid w:val="005758B2"/>
    <w:rsid w:val="005763CD"/>
    <w:rsid w:val="005764C5"/>
    <w:rsid w:val="0057657A"/>
    <w:rsid w:val="005770EC"/>
    <w:rsid w:val="005775AA"/>
    <w:rsid w:val="005800B6"/>
    <w:rsid w:val="005801BE"/>
    <w:rsid w:val="00580E83"/>
    <w:rsid w:val="005815C8"/>
    <w:rsid w:val="00581F70"/>
    <w:rsid w:val="00582062"/>
    <w:rsid w:val="00582DF4"/>
    <w:rsid w:val="00582EDE"/>
    <w:rsid w:val="0058482F"/>
    <w:rsid w:val="00585B96"/>
    <w:rsid w:val="00585C61"/>
    <w:rsid w:val="0058647C"/>
    <w:rsid w:val="00586E8F"/>
    <w:rsid w:val="00587108"/>
    <w:rsid w:val="00590665"/>
    <w:rsid w:val="00590865"/>
    <w:rsid w:val="005926E5"/>
    <w:rsid w:val="00593FD9"/>
    <w:rsid w:val="00594416"/>
    <w:rsid w:val="00594C20"/>
    <w:rsid w:val="00595873"/>
    <w:rsid w:val="00595BFE"/>
    <w:rsid w:val="005960C4"/>
    <w:rsid w:val="00596927"/>
    <w:rsid w:val="00596EC7"/>
    <w:rsid w:val="005A0498"/>
    <w:rsid w:val="005A1835"/>
    <w:rsid w:val="005A1856"/>
    <w:rsid w:val="005A4523"/>
    <w:rsid w:val="005A4684"/>
    <w:rsid w:val="005A4851"/>
    <w:rsid w:val="005A4BAD"/>
    <w:rsid w:val="005A4FDA"/>
    <w:rsid w:val="005B1BC3"/>
    <w:rsid w:val="005B1BFF"/>
    <w:rsid w:val="005B1D90"/>
    <w:rsid w:val="005B1DB6"/>
    <w:rsid w:val="005B29A4"/>
    <w:rsid w:val="005B2B93"/>
    <w:rsid w:val="005B3840"/>
    <w:rsid w:val="005B533A"/>
    <w:rsid w:val="005B64E3"/>
    <w:rsid w:val="005B6564"/>
    <w:rsid w:val="005B6BDB"/>
    <w:rsid w:val="005B726B"/>
    <w:rsid w:val="005B7918"/>
    <w:rsid w:val="005B7AB7"/>
    <w:rsid w:val="005B7CEA"/>
    <w:rsid w:val="005C0011"/>
    <w:rsid w:val="005C02A3"/>
    <w:rsid w:val="005C2219"/>
    <w:rsid w:val="005C2672"/>
    <w:rsid w:val="005C2F8F"/>
    <w:rsid w:val="005C3641"/>
    <w:rsid w:val="005C3A9B"/>
    <w:rsid w:val="005C5271"/>
    <w:rsid w:val="005C5334"/>
    <w:rsid w:val="005C5816"/>
    <w:rsid w:val="005C5FD5"/>
    <w:rsid w:val="005C6BB4"/>
    <w:rsid w:val="005C720A"/>
    <w:rsid w:val="005C7BB9"/>
    <w:rsid w:val="005D0050"/>
    <w:rsid w:val="005D059A"/>
    <w:rsid w:val="005D0807"/>
    <w:rsid w:val="005D0EC5"/>
    <w:rsid w:val="005D0F40"/>
    <w:rsid w:val="005D1312"/>
    <w:rsid w:val="005D1B4C"/>
    <w:rsid w:val="005D1E3D"/>
    <w:rsid w:val="005D54B1"/>
    <w:rsid w:val="005D5881"/>
    <w:rsid w:val="005D5EDE"/>
    <w:rsid w:val="005D65FC"/>
    <w:rsid w:val="005D6CCB"/>
    <w:rsid w:val="005D797B"/>
    <w:rsid w:val="005E09FA"/>
    <w:rsid w:val="005E0A44"/>
    <w:rsid w:val="005E0DFC"/>
    <w:rsid w:val="005E118A"/>
    <w:rsid w:val="005E150B"/>
    <w:rsid w:val="005E1F1F"/>
    <w:rsid w:val="005E2F36"/>
    <w:rsid w:val="005E3560"/>
    <w:rsid w:val="005E4110"/>
    <w:rsid w:val="005E4E20"/>
    <w:rsid w:val="005E4EA1"/>
    <w:rsid w:val="005E526B"/>
    <w:rsid w:val="005E52D4"/>
    <w:rsid w:val="005E5618"/>
    <w:rsid w:val="005E5F4D"/>
    <w:rsid w:val="005E6979"/>
    <w:rsid w:val="005E6BFB"/>
    <w:rsid w:val="005E7094"/>
    <w:rsid w:val="005F075E"/>
    <w:rsid w:val="005F1E49"/>
    <w:rsid w:val="005F2429"/>
    <w:rsid w:val="005F2E6B"/>
    <w:rsid w:val="005F3130"/>
    <w:rsid w:val="005F3374"/>
    <w:rsid w:val="005F3E12"/>
    <w:rsid w:val="005F5324"/>
    <w:rsid w:val="005F6FFC"/>
    <w:rsid w:val="005F7795"/>
    <w:rsid w:val="005F7D3E"/>
    <w:rsid w:val="00600A47"/>
    <w:rsid w:val="00601778"/>
    <w:rsid w:val="006017B4"/>
    <w:rsid w:val="00602072"/>
    <w:rsid w:val="00602EEE"/>
    <w:rsid w:val="00603EC6"/>
    <w:rsid w:val="006058DD"/>
    <w:rsid w:val="0060636E"/>
    <w:rsid w:val="00606852"/>
    <w:rsid w:val="006075A9"/>
    <w:rsid w:val="00607CAC"/>
    <w:rsid w:val="00607CB2"/>
    <w:rsid w:val="00611CA0"/>
    <w:rsid w:val="00611FA5"/>
    <w:rsid w:val="006128F6"/>
    <w:rsid w:val="00612D88"/>
    <w:rsid w:val="00613468"/>
    <w:rsid w:val="00613504"/>
    <w:rsid w:val="0061395D"/>
    <w:rsid w:val="00613DCA"/>
    <w:rsid w:val="006158C7"/>
    <w:rsid w:val="006164A7"/>
    <w:rsid w:val="006168F7"/>
    <w:rsid w:val="006177CD"/>
    <w:rsid w:val="00620C83"/>
    <w:rsid w:val="00620FEE"/>
    <w:rsid w:val="00621595"/>
    <w:rsid w:val="00621D88"/>
    <w:rsid w:val="00623CAC"/>
    <w:rsid w:val="00624034"/>
    <w:rsid w:val="006263EE"/>
    <w:rsid w:val="00626DE9"/>
    <w:rsid w:val="006271D6"/>
    <w:rsid w:val="00630DA6"/>
    <w:rsid w:val="006333C0"/>
    <w:rsid w:val="006333D8"/>
    <w:rsid w:val="006335BC"/>
    <w:rsid w:val="00633B7F"/>
    <w:rsid w:val="0063517D"/>
    <w:rsid w:val="006351E3"/>
    <w:rsid w:val="00635B3A"/>
    <w:rsid w:val="00635D16"/>
    <w:rsid w:val="00636674"/>
    <w:rsid w:val="006379D2"/>
    <w:rsid w:val="00637E52"/>
    <w:rsid w:val="00640906"/>
    <w:rsid w:val="00642C7A"/>
    <w:rsid w:val="00643570"/>
    <w:rsid w:val="006446FD"/>
    <w:rsid w:val="00646C06"/>
    <w:rsid w:val="00647434"/>
    <w:rsid w:val="00650D37"/>
    <w:rsid w:val="00651B3B"/>
    <w:rsid w:val="0065367F"/>
    <w:rsid w:val="006537AE"/>
    <w:rsid w:val="00654142"/>
    <w:rsid w:val="00655020"/>
    <w:rsid w:val="006554F8"/>
    <w:rsid w:val="00655D39"/>
    <w:rsid w:val="00656E2C"/>
    <w:rsid w:val="00656E43"/>
    <w:rsid w:val="00657952"/>
    <w:rsid w:val="00657D09"/>
    <w:rsid w:val="00660004"/>
    <w:rsid w:val="00660260"/>
    <w:rsid w:val="00660C7C"/>
    <w:rsid w:val="00661D3D"/>
    <w:rsid w:val="00662E19"/>
    <w:rsid w:val="00664FD4"/>
    <w:rsid w:val="0066529F"/>
    <w:rsid w:val="00665AFE"/>
    <w:rsid w:val="00666F95"/>
    <w:rsid w:val="00667667"/>
    <w:rsid w:val="00667A92"/>
    <w:rsid w:val="00670AC4"/>
    <w:rsid w:val="006715FF"/>
    <w:rsid w:val="00671C18"/>
    <w:rsid w:val="0067212A"/>
    <w:rsid w:val="006721F6"/>
    <w:rsid w:val="006726B0"/>
    <w:rsid w:val="00672712"/>
    <w:rsid w:val="00672F8A"/>
    <w:rsid w:val="00673B2D"/>
    <w:rsid w:val="00675027"/>
    <w:rsid w:val="00676385"/>
    <w:rsid w:val="00677728"/>
    <w:rsid w:val="006778A2"/>
    <w:rsid w:val="00677B4C"/>
    <w:rsid w:val="00677C77"/>
    <w:rsid w:val="0068191E"/>
    <w:rsid w:val="00681F17"/>
    <w:rsid w:val="00682FC8"/>
    <w:rsid w:val="00683FC4"/>
    <w:rsid w:val="00684CDA"/>
    <w:rsid w:val="00685614"/>
    <w:rsid w:val="006857CE"/>
    <w:rsid w:val="00686FE2"/>
    <w:rsid w:val="00687A33"/>
    <w:rsid w:val="00691310"/>
    <w:rsid w:val="006914C8"/>
    <w:rsid w:val="00691526"/>
    <w:rsid w:val="00691A2D"/>
    <w:rsid w:val="00692027"/>
    <w:rsid w:val="00692354"/>
    <w:rsid w:val="0069249C"/>
    <w:rsid w:val="006927FE"/>
    <w:rsid w:val="00692AAD"/>
    <w:rsid w:val="00693DA4"/>
    <w:rsid w:val="006952D1"/>
    <w:rsid w:val="00695830"/>
    <w:rsid w:val="0069590A"/>
    <w:rsid w:val="00695CE0"/>
    <w:rsid w:val="00695E7A"/>
    <w:rsid w:val="00696413"/>
    <w:rsid w:val="0069684B"/>
    <w:rsid w:val="006971BB"/>
    <w:rsid w:val="006A037C"/>
    <w:rsid w:val="006A0FB0"/>
    <w:rsid w:val="006A140C"/>
    <w:rsid w:val="006A508F"/>
    <w:rsid w:val="006A546F"/>
    <w:rsid w:val="006A5F5E"/>
    <w:rsid w:val="006A68FA"/>
    <w:rsid w:val="006A709D"/>
    <w:rsid w:val="006A7759"/>
    <w:rsid w:val="006B00D4"/>
    <w:rsid w:val="006B3CCB"/>
    <w:rsid w:val="006B3FB9"/>
    <w:rsid w:val="006B4BD6"/>
    <w:rsid w:val="006B5E4B"/>
    <w:rsid w:val="006C040C"/>
    <w:rsid w:val="006C0D17"/>
    <w:rsid w:val="006C1473"/>
    <w:rsid w:val="006C1C13"/>
    <w:rsid w:val="006C1FBA"/>
    <w:rsid w:val="006C2236"/>
    <w:rsid w:val="006C2616"/>
    <w:rsid w:val="006C466E"/>
    <w:rsid w:val="006C5A30"/>
    <w:rsid w:val="006C5E01"/>
    <w:rsid w:val="006C6BF0"/>
    <w:rsid w:val="006D1E07"/>
    <w:rsid w:val="006D3467"/>
    <w:rsid w:val="006D3BFE"/>
    <w:rsid w:val="006D3E04"/>
    <w:rsid w:val="006D440C"/>
    <w:rsid w:val="006D5184"/>
    <w:rsid w:val="006D6A38"/>
    <w:rsid w:val="006D6A7F"/>
    <w:rsid w:val="006D708C"/>
    <w:rsid w:val="006D711C"/>
    <w:rsid w:val="006E03CC"/>
    <w:rsid w:val="006E1780"/>
    <w:rsid w:val="006E1F16"/>
    <w:rsid w:val="006E2DE9"/>
    <w:rsid w:val="006E2F32"/>
    <w:rsid w:val="006E48B8"/>
    <w:rsid w:val="006E4BB1"/>
    <w:rsid w:val="006E52CB"/>
    <w:rsid w:val="006E649F"/>
    <w:rsid w:val="006E6915"/>
    <w:rsid w:val="006E694B"/>
    <w:rsid w:val="006E6B4C"/>
    <w:rsid w:val="006E721C"/>
    <w:rsid w:val="006E7A8B"/>
    <w:rsid w:val="006F012B"/>
    <w:rsid w:val="006F049A"/>
    <w:rsid w:val="006F0CB8"/>
    <w:rsid w:val="006F12E1"/>
    <w:rsid w:val="006F1997"/>
    <w:rsid w:val="006F1ADD"/>
    <w:rsid w:val="006F2B0D"/>
    <w:rsid w:val="006F378C"/>
    <w:rsid w:val="006F4808"/>
    <w:rsid w:val="006F4DF3"/>
    <w:rsid w:val="006F4F2D"/>
    <w:rsid w:val="006F5F3E"/>
    <w:rsid w:val="006F67CC"/>
    <w:rsid w:val="006F784B"/>
    <w:rsid w:val="007013F7"/>
    <w:rsid w:val="00701A36"/>
    <w:rsid w:val="00701BFA"/>
    <w:rsid w:val="00701CE0"/>
    <w:rsid w:val="0070209F"/>
    <w:rsid w:val="007022BA"/>
    <w:rsid w:val="0070232B"/>
    <w:rsid w:val="00703461"/>
    <w:rsid w:val="0070370A"/>
    <w:rsid w:val="0070391D"/>
    <w:rsid w:val="007052CE"/>
    <w:rsid w:val="0070591E"/>
    <w:rsid w:val="007064CB"/>
    <w:rsid w:val="0070765F"/>
    <w:rsid w:val="0071042B"/>
    <w:rsid w:val="007105A9"/>
    <w:rsid w:val="007105ED"/>
    <w:rsid w:val="00711924"/>
    <w:rsid w:val="00711B46"/>
    <w:rsid w:val="00712B15"/>
    <w:rsid w:val="00713131"/>
    <w:rsid w:val="007131A4"/>
    <w:rsid w:val="007133D0"/>
    <w:rsid w:val="0071473A"/>
    <w:rsid w:val="007149C8"/>
    <w:rsid w:val="00715FAC"/>
    <w:rsid w:val="007161E3"/>
    <w:rsid w:val="00716689"/>
    <w:rsid w:val="007168C3"/>
    <w:rsid w:val="00716D28"/>
    <w:rsid w:val="00717822"/>
    <w:rsid w:val="007208C0"/>
    <w:rsid w:val="007216F5"/>
    <w:rsid w:val="00721EBB"/>
    <w:rsid w:val="007222B7"/>
    <w:rsid w:val="00723E72"/>
    <w:rsid w:val="00724BF7"/>
    <w:rsid w:val="00725333"/>
    <w:rsid w:val="00725539"/>
    <w:rsid w:val="00725CB5"/>
    <w:rsid w:val="00726105"/>
    <w:rsid w:val="007261C6"/>
    <w:rsid w:val="0072682E"/>
    <w:rsid w:val="00727F48"/>
    <w:rsid w:val="0073082A"/>
    <w:rsid w:val="00730A61"/>
    <w:rsid w:val="007318CC"/>
    <w:rsid w:val="007321DF"/>
    <w:rsid w:val="00732F65"/>
    <w:rsid w:val="007350FE"/>
    <w:rsid w:val="0073529E"/>
    <w:rsid w:val="00735E18"/>
    <w:rsid w:val="00736602"/>
    <w:rsid w:val="0073665A"/>
    <w:rsid w:val="007367DC"/>
    <w:rsid w:val="007373EE"/>
    <w:rsid w:val="007376C4"/>
    <w:rsid w:val="007376ED"/>
    <w:rsid w:val="00740FC2"/>
    <w:rsid w:val="007416C8"/>
    <w:rsid w:val="0074187C"/>
    <w:rsid w:val="00741A7C"/>
    <w:rsid w:val="00744410"/>
    <w:rsid w:val="00744CC1"/>
    <w:rsid w:val="00744FBB"/>
    <w:rsid w:val="00746055"/>
    <w:rsid w:val="00746478"/>
    <w:rsid w:val="0074663E"/>
    <w:rsid w:val="0074754E"/>
    <w:rsid w:val="007503F1"/>
    <w:rsid w:val="0075085F"/>
    <w:rsid w:val="00750EAC"/>
    <w:rsid w:val="00752609"/>
    <w:rsid w:val="007538D1"/>
    <w:rsid w:val="0075435F"/>
    <w:rsid w:val="007545F8"/>
    <w:rsid w:val="00754AA2"/>
    <w:rsid w:val="0075552F"/>
    <w:rsid w:val="00756E64"/>
    <w:rsid w:val="00757863"/>
    <w:rsid w:val="00757A75"/>
    <w:rsid w:val="00760920"/>
    <w:rsid w:val="00760D29"/>
    <w:rsid w:val="00761B2A"/>
    <w:rsid w:val="00762637"/>
    <w:rsid w:val="0076272E"/>
    <w:rsid w:val="00764022"/>
    <w:rsid w:val="00766BC0"/>
    <w:rsid w:val="007700BF"/>
    <w:rsid w:val="00770527"/>
    <w:rsid w:val="00770A5F"/>
    <w:rsid w:val="00771381"/>
    <w:rsid w:val="007717DF"/>
    <w:rsid w:val="00771E2B"/>
    <w:rsid w:val="0077271D"/>
    <w:rsid w:val="00772802"/>
    <w:rsid w:val="00772A5B"/>
    <w:rsid w:val="00772CEA"/>
    <w:rsid w:val="00773652"/>
    <w:rsid w:val="00773E2B"/>
    <w:rsid w:val="0077533F"/>
    <w:rsid w:val="0077586C"/>
    <w:rsid w:val="007765C5"/>
    <w:rsid w:val="00777503"/>
    <w:rsid w:val="007806EC"/>
    <w:rsid w:val="00783139"/>
    <w:rsid w:val="007831F3"/>
    <w:rsid w:val="00783340"/>
    <w:rsid w:val="00783372"/>
    <w:rsid w:val="0078436C"/>
    <w:rsid w:val="007847B3"/>
    <w:rsid w:val="00784E4A"/>
    <w:rsid w:val="007852DC"/>
    <w:rsid w:val="00785DE5"/>
    <w:rsid w:val="00786395"/>
    <w:rsid w:val="00786AB7"/>
    <w:rsid w:val="007871C3"/>
    <w:rsid w:val="0078781D"/>
    <w:rsid w:val="00790504"/>
    <w:rsid w:val="00790D49"/>
    <w:rsid w:val="00790E23"/>
    <w:rsid w:val="00791821"/>
    <w:rsid w:val="00791D35"/>
    <w:rsid w:val="007925B1"/>
    <w:rsid w:val="00793E76"/>
    <w:rsid w:val="0079418C"/>
    <w:rsid w:val="0079481B"/>
    <w:rsid w:val="00795C3F"/>
    <w:rsid w:val="00795CAD"/>
    <w:rsid w:val="00796C02"/>
    <w:rsid w:val="0079736F"/>
    <w:rsid w:val="00797B60"/>
    <w:rsid w:val="007A0804"/>
    <w:rsid w:val="007A0F32"/>
    <w:rsid w:val="007A1968"/>
    <w:rsid w:val="007A232C"/>
    <w:rsid w:val="007A2ABD"/>
    <w:rsid w:val="007A3830"/>
    <w:rsid w:val="007A41DA"/>
    <w:rsid w:val="007A4DBF"/>
    <w:rsid w:val="007A4FC2"/>
    <w:rsid w:val="007A5B65"/>
    <w:rsid w:val="007A6136"/>
    <w:rsid w:val="007A70DA"/>
    <w:rsid w:val="007B04F7"/>
    <w:rsid w:val="007B18FD"/>
    <w:rsid w:val="007B3649"/>
    <w:rsid w:val="007B3893"/>
    <w:rsid w:val="007B3B8B"/>
    <w:rsid w:val="007B3EBC"/>
    <w:rsid w:val="007B5875"/>
    <w:rsid w:val="007B5F8D"/>
    <w:rsid w:val="007B68B3"/>
    <w:rsid w:val="007B68F2"/>
    <w:rsid w:val="007B6CEA"/>
    <w:rsid w:val="007B7596"/>
    <w:rsid w:val="007B7635"/>
    <w:rsid w:val="007B7B7D"/>
    <w:rsid w:val="007C0C42"/>
    <w:rsid w:val="007C3019"/>
    <w:rsid w:val="007C48D8"/>
    <w:rsid w:val="007C5D84"/>
    <w:rsid w:val="007C5FF3"/>
    <w:rsid w:val="007C630C"/>
    <w:rsid w:val="007C6A55"/>
    <w:rsid w:val="007C6EDE"/>
    <w:rsid w:val="007C74C7"/>
    <w:rsid w:val="007D0958"/>
    <w:rsid w:val="007D0EBA"/>
    <w:rsid w:val="007D1950"/>
    <w:rsid w:val="007D2934"/>
    <w:rsid w:val="007D2AE5"/>
    <w:rsid w:val="007D2CC4"/>
    <w:rsid w:val="007D2DE6"/>
    <w:rsid w:val="007D313B"/>
    <w:rsid w:val="007D3358"/>
    <w:rsid w:val="007D40B5"/>
    <w:rsid w:val="007D4CEB"/>
    <w:rsid w:val="007D583D"/>
    <w:rsid w:val="007D6825"/>
    <w:rsid w:val="007D699E"/>
    <w:rsid w:val="007D69C8"/>
    <w:rsid w:val="007E02D3"/>
    <w:rsid w:val="007E1018"/>
    <w:rsid w:val="007E147F"/>
    <w:rsid w:val="007E3824"/>
    <w:rsid w:val="007E39A5"/>
    <w:rsid w:val="007E5133"/>
    <w:rsid w:val="007E5573"/>
    <w:rsid w:val="007E5E32"/>
    <w:rsid w:val="007E6031"/>
    <w:rsid w:val="007E61B8"/>
    <w:rsid w:val="007E75D8"/>
    <w:rsid w:val="007F06BC"/>
    <w:rsid w:val="007F0AB1"/>
    <w:rsid w:val="007F0B00"/>
    <w:rsid w:val="007F0C36"/>
    <w:rsid w:val="007F0EA3"/>
    <w:rsid w:val="007F1B23"/>
    <w:rsid w:val="007F227A"/>
    <w:rsid w:val="007F23DA"/>
    <w:rsid w:val="007F24B7"/>
    <w:rsid w:val="007F2A92"/>
    <w:rsid w:val="007F2D05"/>
    <w:rsid w:val="007F37DB"/>
    <w:rsid w:val="007F3B8B"/>
    <w:rsid w:val="007F46C4"/>
    <w:rsid w:val="007F51F5"/>
    <w:rsid w:val="007F522D"/>
    <w:rsid w:val="007F53D1"/>
    <w:rsid w:val="007F59F2"/>
    <w:rsid w:val="007F76B9"/>
    <w:rsid w:val="007F7982"/>
    <w:rsid w:val="008010CD"/>
    <w:rsid w:val="008011CA"/>
    <w:rsid w:val="00801941"/>
    <w:rsid w:val="00802DD1"/>
    <w:rsid w:val="00805A53"/>
    <w:rsid w:val="00807831"/>
    <w:rsid w:val="00807D56"/>
    <w:rsid w:val="00811733"/>
    <w:rsid w:val="00811AB8"/>
    <w:rsid w:val="00811C9B"/>
    <w:rsid w:val="008124DC"/>
    <w:rsid w:val="0081347E"/>
    <w:rsid w:val="008137A0"/>
    <w:rsid w:val="00814804"/>
    <w:rsid w:val="00814D77"/>
    <w:rsid w:val="00814E4C"/>
    <w:rsid w:val="00814FC7"/>
    <w:rsid w:val="00815E0A"/>
    <w:rsid w:val="0081621F"/>
    <w:rsid w:val="00816A26"/>
    <w:rsid w:val="008176F4"/>
    <w:rsid w:val="008208B4"/>
    <w:rsid w:val="00820919"/>
    <w:rsid w:val="00820FE4"/>
    <w:rsid w:val="008215B6"/>
    <w:rsid w:val="00821705"/>
    <w:rsid w:val="00821E1F"/>
    <w:rsid w:val="008220D6"/>
    <w:rsid w:val="00824143"/>
    <w:rsid w:val="00824795"/>
    <w:rsid w:val="0082568D"/>
    <w:rsid w:val="008258A7"/>
    <w:rsid w:val="00826026"/>
    <w:rsid w:val="0082700B"/>
    <w:rsid w:val="008302B3"/>
    <w:rsid w:val="00830747"/>
    <w:rsid w:val="00831118"/>
    <w:rsid w:val="00831A65"/>
    <w:rsid w:val="00833ECD"/>
    <w:rsid w:val="00834608"/>
    <w:rsid w:val="00835514"/>
    <w:rsid w:val="00835707"/>
    <w:rsid w:val="0083627C"/>
    <w:rsid w:val="0083729A"/>
    <w:rsid w:val="00837DE8"/>
    <w:rsid w:val="00840543"/>
    <w:rsid w:val="008406FF"/>
    <w:rsid w:val="00840B6A"/>
    <w:rsid w:val="00840F18"/>
    <w:rsid w:val="00841936"/>
    <w:rsid w:val="00841B0F"/>
    <w:rsid w:val="0084326E"/>
    <w:rsid w:val="00843451"/>
    <w:rsid w:val="0084516C"/>
    <w:rsid w:val="00846B3E"/>
    <w:rsid w:val="00846E02"/>
    <w:rsid w:val="00846E88"/>
    <w:rsid w:val="00850732"/>
    <w:rsid w:val="00850A1B"/>
    <w:rsid w:val="00851930"/>
    <w:rsid w:val="00851B82"/>
    <w:rsid w:val="00851EBD"/>
    <w:rsid w:val="00851FB8"/>
    <w:rsid w:val="00852792"/>
    <w:rsid w:val="00852830"/>
    <w:rsid w:val="00853432"/>
    <w:rsid w:val="00854690"/>
    <w:rsid w:val="00854C8A"/>
    <w:rsid w:val="0085642C"/>
    <w:rsid w:val="00856C86"/>
    <w:rsid w:val="0085786C"/>
    <w:rsid w:val="0086012F"/>
    <w:rsid w:val="008605B9"/>
    <w:rsid w:val="008612AB"/>
    <w:rsid w:val="00861922"/>
    <w:rsid w:val="00862A7D"/>
    <w:rsid w:val="00864087"/>
    <w:rsid w:val="00864371"/>
    <w:rsid w:val="008643ED"/>
    <w:rsid w:val="008646D8"/>
    <w:rsid w:val="00864BB7"/>
    <w:rsid w:val="008650CF"/>
    <w:rsid w:val="008653DC"/>
    <w:rsid w:val="008653E4"/>
    <w:rsid w:val="008664EE"/>
    <w:rsid w:val="008667DB"/>
    <w:rsid w:val="008669B4"/>
    <w:rsid w:val="00867334"/>
    <w:rsid w:val="008676A6"/>
    <w:rsid w:val="00867A7C"/>
    <w:rsid w:val="0087016B"/>
    <w:rsid w:val="00870173"/>
    <w:rsid w:val="0087036A"/>
    <w:rsid w:val="008708D4"/>
    <w:rsid w:val="00870C68"/>
    <w:rsid w:val="008727AD"/>
    <w:rsid w:val="008727AF"/>
    <w:rsid w:val="00872BC9"/>
    <w:rsid w:val="00872D54"/>
    <w:rsid w:val="00872D66"/>
    <w:rsid w:val="00872F9B"/>
    <w:rsid w:val="0087481F"/>
    <w:rsid w:val="00874BE2"/>
    <w:rsid w:val="00875F50"/>
    <w:rsid w:val="008761EC"/>
    <w:rsid w:val="008769C5"/>
    <w:rsid w:val="00876E10"/>
    <w:rsid w:val="00876F61"/>
    <w:rsid w:val="0087713F"/>
    <w:rsid w:val="0087763F"/>
    <w:rsid w:val="0087766B"/>
    <w:rsid w:val="00877AA0"/>
    <w:rsid w:val="00880BDA"/>
    <w:rsid w:val="00880D42"/>
    <w:rsid w:val="00882226"/>
    <w:rsid w:val="008826D5"/>
    <w:rsid w:val="00882C3D"/>
    <w:rsid w:val="00882F9C"/>
    <w:rsid w:val="00883EAD"/>
    <w:rsid w:val="008863FF"/>
    <w:rsid w:val="008866DA"/>
    <w:rsid w:val="00886D7E"/>
    <w:rsid w:val="00887412"/>
    <w:rsid w:val="00890362"/>
    <w:rsid w:val="0089136A"/>
    <w:rsid w:val="00891610"/>
    <w:rsid w:val="008925A4"/>
    <w:rsid w:val="00894399"/>
    <w:rsid w:val="00894499"/>
    <w:rsid w:val="0089736C"/>
    <w:rsid w:val="00897A19"/>
    <w:rsid w:val="00897B68"/>
    <w:rsid w:val="00897F12"/>
    <w:rsid w:val="008A1CF4"/>
    <w:rsid w:val="008A1E63"/>
    <w:rsid w:val="008A1EDC"/>
    <w:rsid w:val="008A22E3"/>
    <w:rsid w:val="008A248F"/>
    <w:rsid w:val="008A30BF"/>
    <w:rsid w:val="008A3B8D"/>
    <w:rsid w:val="008A3BC2"/>
    <w:rsid w:val="008A3DD0"/>
    <w:rsid w:val="008A3F8F"/>
    <w:rsid w:val="008A44CB"/>
    <w:rsid w:val="008A5720"/>
    <w:rsid w:val="008A5B56"/>
    <w:rsid w:val="008A6EBC"/>
    <w:rsid w:val="008A7FB0"/>
    <w:rsid w:val="008B07E8"/>
    <w:rsid w:val="008B112F"/>
    <w:rsid w:val="008B197C"/>
    <w:rsid w:val="008B1A82"/>
    <w:rsid w:val="008B256E"/>
    <w:rsid w:val="008B3B25"/>
    <w:rsid w:val="008B3D50"/>
    <w:rsid w:val="008B4A18"/>
    <w:rsid w:val="008B7101"/>
    <w:rsid w:val="008B78A9"/>
    <w:rsid w:val="008C0E45"/>
    <w:rsid w:val="008C15C8"/>
    <w:rsid w:val="008C2534"/>
    <w:rsid w:val="008C2746"/>
    <w:rsid w:val="008C35C9"/>
    <w:rsid w:val="008C52B3"/>
    <w:rsid w:val="008C54D7"/>
    <w:rsid w:val="008C5A6F"/>
    <w:rsid w:val="008C5AD2"/>
    <w:rsid w:val="008C5FB7"/>
    <w:rsid w:val="008C694A"/>
    <w:rsid w:val="008D00BD"/>
    <w:rsid w:val="008D0F76"/>
    <w:rsid w:val="008D1745"/>
    <w:rsid w:val="008D28C6"/>
    <w:rsid w:val="008D2B19"/>
    <w:rsid w:val="008D3225"/>
    <w:rsid w:val="008D4EEE"/>
    <w:rsid w:val="008D6164"/>
    <w:rsid w:val="008D6B9E"/>
    <w:rsid w:val="008D7972"/>
    <w:rsid w:val="008D7A74"/>
    <w:rsid w:val="008D7B4F"/>
    <w:rsid w:val="008D7CFE"/>
    <w:rsid w:val="008E0BCD"/>
    <w:rsid w:val="008E1017"/>
    <w:rsid w:val="008E127C"/>
    <w:rsid w:val="008E1777"/>
    <w:rsid w:val="008E1867"/>
    <w:rsid w:val="008E1A90"/>
    <w:rsid w:val="008E1E50"/>
    <w:rsid w:val="008E26D6"/>
    <w:rsid w:val="008E3769"/>
    <w:rsid w:val="008E3A42"/>
    <w:rsid w:val="008E5834"/>
    <w:rsid w:val="008E700B"/>
    <w:rsid w:val="008E7648"/>
    <w:rsid w:val="008F0BDD"/>
    <w:rsid w:val="008F1CC5"/>
    <w:rsid w:val="008F241E"/>
    <w:rsid w:val="008F2A96"/>
    <w:rsid w:val="008F2FBB"/>
    <w:rsid w:val="008F5EDB"/>
    <w:rsid w:val="008F7176"/>
    <w:rsid w:val="00900363"/>
    <w:rsid w:val="00900FDB"/>
    <w:rsid w:val="00901350"/>
    <w:rsid w:val="00901F00"/>
    <w:rsid w:val="00902165"/>
    <w:rsid w:val="00902D31"/>
    <w:rsid w:val="00903A67"/>
    <w:rsid w:val="0090554C"/>
    <w:rsid w:val="00906D60"/>
    <w:rsid w:val="009070D9"/>
    <w:rsid w:val="009071EE"/>
    <w:rsid w:val="00910056"/>
    <w:rsid w:val="00911D2D"/>
    <w:rsid w:val="009134F9"/>
    <w:rsid w:val="00913881"/>
    <w:rsid w:val="00913903"/>
    <w:rsid w:val="00914F11"/>
    <w:rsid w:val="00915240"/>
    <w:rsid w:val="009162AC"/>
    <w:rsid w:val="0091684B"/>
    <w:rsid w:val="00916A5A"/>
    <w:rsid w:val="00916C53"/>
    <w:rsid w:val="00917934"/>
    <w:rsid w:val="00920717"/>
    <w:rsid w:val="00922EDC"/>
    <w:rsid w:val="00922F11"/>
    <w:rsid w:val="0092497E"/>
    <w:rsid w:val="00924C65"/>
    <w:rsid w:val="00924DAE"/>
    <w:rsid w:val="00925CA7"/>
    <w:rsid w:val="009265BF"/>
    <w:rsid w:val="00926CA4"/>
    <w:rsid w:val="00926DE9"/>
    <w:rsid w:val="00931567"/>
    <w:rsid w:val="00932D13"/>
    <w:rsid w:val="00933390"/>
    <w:rsid w:val="00933A02"/>
    <w:rsid w:val="00933A28"/>
    <w:rsid w:val="00934E8C"/>
    <w:rsid w:val="00935557"/>
    <w:rsid w:val="00936CDD"/>
    <w:rsid w:val="00937136"/>
    <w:rsid w:val="00940566"/>
    <w:rsid w:val="009419B7"/>
    <w:rsid w:val="00942B6D"/>
    <w:rsid w:val="00943110"/>
    <w:rsid w:val="0094328F"/>
    <w:rsid w:val="00944789"/>
    <w:rsid w:val="0094481F"/>
    <w:rsid w:val="009457DF"/>
    <w:rsid w:val="00945CAA"/>
    <w:rsid w:val="00945E72"/>
    <w:rsid w:val="009467E4"/>
    <w:rsid w:val="00946AFC"/>
    <w:rsid w:val="00946C4F"/>
    <w:rsid w:val="009500FB"/>
    <w:rsid w:val="0095061E"/>
    <w:rsid w:val="0095089D"/>
    <w:rsid w:val="00950D6B"/>
    <w:rsid w:val="009514B5"/>
    <w:rsid w:val="00951EE1"/>
    <w:rsid w:val="00952AC9"/>
    <w:rsid w:val="00952F51"/>
    <w:rsid w:val="00953E77"/>
    <w:rsid w:val="00953F18"/>
    <w:rsid w:val="009548E5"/>
    <w:rsid w:val="00954F0A"/>
    <w:rsid w:val="0095520E"/>
    <w:rsid w:val="00956286"/>
    <w:rsid w:val="00956414"/>
    <w:rsid w:val="00956749"/>
    <w:rsid w:val="009604D0"/>
    <w:rsid w:val="0096109B"/>
    <w:rsid w:val="009617AF"/>
    <w:rsid w:val="00961D35"/>
    <w:rsid w:val="00961DE2"/>
    <w:rsid w:val="00962B7E"/>
    <w:rsid w:val="00962DD3"/>
    <w:rsid w:val="00962FF7"/>
    <w:rsid w:val="009633CA"/>
    <w:rsid w:val="00963C9B"/>
    <w:rsid w:val="00963CF0"/>
    <w:rsid w:val="00964003"/>
    <w:rsid w:val="00964504"/>
    <w:rsid w:val="00964974"/>
    <w:rsid w:val="009662D0"/>
    <w:rsid w:val="00966788"/>
    <w:rsid w:val="00967302"/>
    <w:rsid w:val="0097015D"/>
    <w:rsid w:val="00970C98"/>
    <w:rsid w:val="009711BA"/>
    <w:rsid w:val="009713CA"/>
    <w:rsid w:val="00971F72"/>
    <w:rsid w:val="0097226B"/>
    <w:rsid w:val="00973B7E"/>
    <w:rsid w:val="00973B97"/>
    <w:rsid w:val="00973E0F"/>
    <w:rsid w:val="00974172"/>
    <w:rsid w:val="00975364"/>
    <w:rsid w:val="00975AFB"/>
    <w:rsid w:val="00976FE5"/>
    <w:rsid w:val="009777FD"/>
    <w:rsid w:val="00980430"/>
    <w:rsid w:val="00980CDC"/>
    <w:rsid w:val="009811A1"/>
    <w:rsid w:val="009815F0"/>
    <w:rsid w:val="0098195E"/>
    <w:rsid w:val="009819B3"/>
    <w:rsid w:val="00982A5E"/>
    <w:rsid w:val="00982C15"/>
    <w:rsid w:val="00982C41"/>
    <w:rsid w:val="0098313E"/>
    <w:rsid w:val="0098369F"/>
    <w:rsid w:val="00983D3C"/>
    <w:rsid w:val="009841BD"/>
    <w:rsid w:val="0098424B"/>
    <w:rsid w:val="00984F46"/>
    <w:rsid w:val="00985529"/>
    <w:rsid w:val="00985670"/>
    <w:rsid w:val="00985B43"/>
    <w:rsid w:val="00985C48"/>
    <w:rsid w:val="009860B1"/>
    <w:rsid w:val="009908E1"/>
    <w:rsid w:val="00991994"/>
    <w:rsid w:val="0099240F"/>
    <w:rsid w:val="00992A01"/>
    <w:rsid w:val="00992EB3"/>
    <w:rsid w:val="0099357A"/>
    <w:rsid w:val="009938CF"/>
    <w:rsid w:val="0099422D"/>
    <w:rsid w:val="00994593"/>
    <w:rsid w:val="009947B9"/>
    <w:rsid w:val="00994D7D"/>
    <w:rsid w:val="00995730"/>
    <w:rsid w:val="00995EE8"/>
    <w:rsid w:val="00997BF7"/>
    <w:rsid w:val="009A0270"/>
    <w:rsid w:val="009A21E6"/>
    <w:rsid w:val="009A3F66"/>
    <w:rsid w:val="009A42B5"/>
    <w:rsid w:val="009A42BE"/>
    <w:rsid w:val="009A44DF"/>
    <w:rsid w:val="009A5DAE"/>
    <w:rsid w:val="009A66DA"/>
    <w:rsid w:val="009A6AE8"/>
    <w:rsid w:val="009A7418"/>
    <w:rsid w:val="009B0415"/>
    <w:rsid w:val="009B0A5A"/>
    <w:rsid w:val="009B0F1D"/>
    <w:rsid w:val="009B18E1"/>
    <w:rsid w:val="009B2048"/>
    <w:rsid w:val="009B211C"/>
    <w:rsid w:val="009B2872"/>
    <w:rsid w:val="009B36B2"/>
    <w:rsid w:val="009B406D"/>
    <w:rsid w:val="009B4199"/>
    <w:rsid w:val="009B4A63"/>
    <w:rsid w:val="009B5B80"/>
    <w:rsid w:val="009B5D57"/>
    <w:rsid w:val="009B622D"/>
    <w:rsid w:val="009B63AB"/>
    <w:rsid w:val="009B678D"/>
    <w:rsid w:val="009B7CD0"/>
    <w:rsid w:val="009C088E"/>
    <w:rsid w:val="009C244B"/>
    <w:rsid w:val="009C2538"/>
    <w:rsid w:val="009C2B98"/>
    <w:rsid w:val="009C2BE4"/>
    <w:rsid w:val="009C37DC"/>
    <w:rsid w:val="009C3CAC"/>
    <w:rsid w:val="009C4486"/>
    <w:rsid w:val="009C5407"/>
    <w:rsid w:val="009C6E35"/>
    <w:rsid w:val="009C7501"/>
    <w:rsid w:val="009D10F6"/>
    <w:rsid w:val="009D1DB2"/>
    <w:rsid w:val="009D1EFA"/>
    <w:rsid w:val="009D2199"/>
    <w:rsid w:val="009D2D41"/>
    <w:rsid w:val="009D31EF"/>
    <w:rsid w:val="009D3AF1"/>
    <w:rsid w:val="009D4516"/>
    <w:rsid w:val="009D4920"/>
    <w:rsid w:val="009D4B21"/>
    <w:rsid w:val="009D5465"/>
    <w:rsid w:val="009D599B"/>
    <w:rsid w:val="009D5EC7"/>
    <w:rsid w:val="009D6BC8"/>
    <w:rsid w:val="009D7372"/>
    <w:rsid w:val="009E0C9E"/>
    <w:rsid w:val="009E2D0B"/>
    <w:rsid w:val="009E313F"/>
    <w:rsid w:val="009E3864"/>
    <w:rsid w:val="009E3B7D"/>
    <w:rsid w:val="009E3EA7"/>
    <w:rsid w:val="009E4266"/>
    <w:rsid w:val="009E5859"/>
    <w:rsid w:val="009E594A"/>
    <w:rsid w:val="009E6454"/>
    <w:rsid w:val="009F018E"/>
    <w:rsid w:val="009F08DC"/>
    <w:rsid w:val="009F1166"/>
    <w:rsid w:val="009F1484"/>
    <w:rsid w:val="009F1808"/>
    <w:rsid w:val="009F2635"/>
    <w:rsid w:val="009F2AED"/>
    <w:rsid w:val="009F353E"/>
    <w:rsid w:val="009F36A6"/>
    <w:rsid w:val="009F3E8E"/>
    <w:rsid w:val="009F410A"/>
    <w:rsid w:val="009F4D24"/>
    <w:rsid w:val="009F5F61"/>
    <w:rsid w:val="009F6D09"/>
    <w:rsid w:val="009F7E7C"/>
    <w:rsid w:val="00A00BDE"/>
    <w:rsid w:val="00A022FD"/>
    <w:rsid w:val="00A028D9"/>
    <w:rsid w:val="00A04750"/>
    <w:rsid w:val="00A05350"/>
    <w:rsid w:val="00A05400"/>
    <w:rsid w:val="00A05967"/>
    <w:rsid w:val="00A05B7D"/>
    <w:rsid w:val="00A05EBE"/>
    <w:rsid w:val="00A0627F"/>
    <w:rsid w:val="00A06608"/>
    <w:rsid w:val="00A07334"/>
    <w:rsid w:val="00A073BA"/>
    <w:rsid w:val="00A07A08"/>
    <w:rsid w:val="00A102F7"/>
    <w:rsid w:val="00A106CF"/>
    <w:rsid w:val="00A1119D"/>
    <w:rsid w:val="00A114CC"/>
    <w:rsid w:val="00A1195C"/>
    <w:rsid w:val="00A1289E"/>
    <w:rsid w:val="00A135E0"/>
    <w:rsid w:val="00A13B0E"/>
    <w:rsid w:val="00A13FF5"/>
    <w:rsid w:val="00A14447"/>
    <w:rsid w:val="00A144A6"/>
    <w:rsid w:val="00A173D9"/>
    <w:rsid w:val="00A17509"/>
    <w:rsid w:val="00A1772A"/>
    <w:rsid w:val="00A17E75"/>
    <w:rsid w:val="00A2084E"/>
    <w:rsid w:val="00A2094D"/>
    <w:rsid w:val="00A209F4"/>
    <w:rsid w:val="00A20ACC"/>
    <w:rsid w:val="00A21EA7"/>
    <w:rsid w:val="00A2252B"/>
    <w:rsid w:val="00A23691"/>
    <w:rsid w:val="00A24063"/>
    <w:rsid w:val="00A24EB9"/>
    <w:rsid w:val="00A2503B"/>
    <w:rsid w:val="00A25C11"/>
    <w:rsid w:val="00A263A1"/>
    <w:rsid w:val="00A271DB"/>
    <w:rsid w:val="00A275A7"/>
    <w:rsid w:val="00A276B8"/>
    <w:rsid w:val="00A302A2"/>
    <w:rsid w:val="00A30C61"/>
    <w:rsid w:val="00A3120C"/>
    <w:rsid w:val="00A3205B"/>
    <w:rsid w:val="00A3489E"/>
    <w:rsid w:val="00A3661D"/>
    <w:rsid w:val="00A37C1C"/>
    <w:rsid w:val="00A41592"/>
    <w:rsid w:val="00A42335"/>
    <w:rsid w:val="00A449DD"/>
    <w:rsid w:val="00A449F7"/>
    <w:rsid w:val="00A460C2"/>
    <w:rsid w:val="00A460D2"/>
    <w:rsid w:val="00A4643F"/>
    <w:rsid w:val="00A4701D"/>
    <w:rsid w:val="00A47FDC"/>
    <w:rsid w:val="00A50E11"/>
    <w:rsid w:val="00A50F1F"/>
    <w:rsid w:val="00A5186E"/>
    <w:rsid w:val="00A51BEF"/>
    <w:rsid w:val="00A523A6"/>
    <w:rsid w:val="00A5246E"/>
    <w:rsid w:val="00A54658"/>
    <w:rsid w:val="00A54E10"/>
    <w:rsid w:val="00A55199"/>
    <w:rsid w:val="00A55839"/>
    <w:rsid w:val="00A55F70"/>
    <w:rsid w:val="00A55F78"/>
    <w:rsid w:val="00A56E78"/>
    <w:rsid w:val="00A57044"/>
    <w:rsid w:val="00A579C5"/>
    <w:rsid w:val="00A57B4F"/>
    <w:rsid w:val="00A607C2"/>
    <w:rsid w:val="00A608D5"/>
    <w:rsid w:val="00A60CA0"/>
    <w:rsid w:val="00A610E2"/>
    <w:rsid w:val="00A618A1"/>
    <w:rsid w:val="00A61912"/>
    <w:rsid w:val="00A6243B"/>
    <w:rsid w:val="00A62D11"/>
    <w:rsid w:val="00A65D43"/>
    <w:rsid w:val="00A66187"/>
    <w:rsid w:val="00A67132"/>
    <w:rsid w:val="00A70340"/>
    <w:rsid w:val="00A708CE"/>
    <w:rsid w:val="00A719BC"/>
    <w:rsid w:val="00A71B92"/>
    <w:rsid w:val="00A71D80"/>
    <w:rsid w:val="00A720CF"/>
    <w:rsid w:val="00A729A1"/>
    <w:rsid w:val="00A72B8B"/>
    <w:rsid w:val="00A72F62"/>
    <w:rsid w:val="00A738B6"/>
    <w:rsid w:val="00A74A24"/>
    <w:rsid w:val="00A75C8A"/>
    <w:rsid w:val="00A75CA7"/>
    <w:rsid w:val="00A75F78"/>
    <w:rsid w:val="00A767BA"/>
    <w:rsid w:val="00A77D10"/>
    <w:rsid w:val="00A80432"/>
    <w:rsid w:val="00A807BA"/>
    <w:rsid w:val="00A81F43"/>
    <w:rsid w:val="00A83784"/>
    <w:rsid w:val="00A843B5"/>
    <w:rsid w:val="00A844E4"/>
    <w:rsid w:val="00A84C90"/>
    <w:rsid w:val="00A84EC3"/>
    <w:rsid w:val="00A85451"/>
    <w:rsid w:val="00A858AB"/>
    <w:rsid w:val="00A86822"/>
    <w:rsid w:val="00A87B4F"/>
    <w:rsid w:val="00A87B94"/>
    <w:rsid w:val="00A9043D"/>
    <w:rsid w:val="00A91569"/>
    <w:rsid w:val="00A917F6"/>
    <w:rsid w:val="00A920C4"/>
    <w:rsid w:val="00A931D8"/>
    <w:rsid w:val="00A95005"/>
    <w:rsid w:val="00A95787"/>
    <w:rsid w:val="00A96933"/>
    <w:rsid w:val="00A970E7"/>
    <w:rsid w:val="00A97DE2"/>
    <w:rsid w:val="00AA0E94"/>
    <w:rsid w:val="00AA10D8"/>
    <w:rsid w:val="00AA17D1"/>
    <w:rsid w:val="00AA1C5A"/>
    <w:rsid w:val="00AA28DA"/>
    <w:rsid w:val="00AA3306"/>
    <w:rsid w:val="00AA3426"/>
    <w:rsid w:val="00AA36A6"/>
    <w:rsid w:val="00AA3B51"/>
    <w:rsid w:val="00AA4231"/>
    <w:rsid w:val="00AA43EB"/>
    <w:rsid w:val="00AA4DE0"/>
    <w:rsid w:val="00AA57D5"/>
    <w:rsid w:val="00AA5A5A"/>
    <w:rsid w:val="00AA5BF5"/>
    <w:rsid w:val="00AA5F15"/>
    <w:rsid w:val="00AA7580"/>
    <w:rsid w:val="00AB0BD0"/>
    <w:rsid w:val="00AB11A0"/>
    <w:rsid w:val="00AB381C"/>
    <w:rsid w:val="00AB3C6A"/>
    <w:rsid w:val="00AB5334"/>
    <w:rsid w:val="00AB5410"/>
    <w:rsid w:val="00AB5614"/>
    <w:rsid w:val="00AB5CBF"/>
    <w:rsid w:val="00AB7747"/>
    <w:rsid w:val="00AB78F5"/>
    <w:rsid w:val="00AB7B4B"/>
    <w:rsid w:val="00AB7EEE"/>
    <w:rsid w:val="00AC006B"/>
    <w:rsid w:val="00AC0645"/>
    <w:rsid w:val="00AC0873"/>
    <w:rsid w:val="00AC0A54"/>
    <w:rsid w:val="00AC15E2"/>
    <w:rsid w:val="00AC2958"/>
    <w:rsid w:val="00AC2E2A"/>
    <w:rsid w:val="00AC3268"/>
    <w:rsid w:val="00AC42C9"/>
    <w:rsid w:val="00AC4620"/>
    <w:rsid w:val="00AC550E"/>
    <w:rsid w:val="00AC5DFA"/>
    <w:rsid w:val="00AC68BE"/>
    <w:rsid w:val="00AC6EC3"/>
    <w:rsid w:val="00AC74C1"/>
    <w:rsid w:val="00AD048D"/>
    <w:rsid w:val="00AD0765"/>
    <w:rsid w:val="00AD142F"/>
    <w:rsid w:val="00AD15B4"/>
    <w:rsid w:val="00AD1B62"/>
    <w:rsid w:val="00AD207B"/>
    <w:rsid w:val="00AD28BF"/>
    <w:rsid w:val="00AD2994"/>
    <w:rsid w:val="00AD4AD3"/>
    <w:rsid w:val="00AD4B71"/>
    <w:rsid w:val="00AD5A9B"/>
    <w:rsid w:val="00AD5CAF"/>
    <w:rsid w:val="00AD5FFA"/>
    <w:rsid w:val="00AD6A0C"/>
    <w:rsid w:val="00AD7870"/>
    <w:rsid w:val="00AE036A"/>
    <w:rsid w:val="00AE0975"/>
    <w:rsid w:val="00AE1988"/>
    <w:rsid w:val="00AE1FEA"/>
    <w:rsid w:val="00AE2118"/>
    <w:rsid w:val="00AE2197"/>
    <w:rsid w:val="00AE25EB"/>
    <w:rsid w:val="00AE267D"/>
    <w:rsid w:val="00AE287B"/>
    <w:rsid w:val="00AE28D3"/>
    <w:rsid w:val="00AE400D"/>
    <w:rsid w:val="00AE427A"/>
    <w:rsid w:val="00AE687B"/>
    <w:rsid w:val="00AE749E"/>
    <w:rsid w:val="00AE7988"/>
    <w:rsid w:val="00AE7DAB"/>
    <w:rsid w:val="00AF05BA"/>
    <w:rsid w:val="00AF07AB"/>
    <w:rsid w:val="00AF1138"/>
    <w:rsid w:val="00AF1FBF"/>
    <w:rsid w:val="00AF22E5"/>
    <w:rsid w:val="00AF2448"/>
    <w:rsid w:val="00AF39F4"/>
    <w:rsid w:val="00AF41D9"/>
    <w:rsid w:val="00AF44F6"/>
    <w:rsid w:val="00AF5CE4"/>
    <w:rsid w:val="00AF6E2C"/>
    <w:rsid w:val="00AF7E00"/>
    <w:rsid w:val="00B001E1"/>
    <w:rsid w:val="00B00871"/>
    <w:rsid w:val="00B008EB"/>
    <w:rsid w:val="00B00C51"/>
    <w:rsid w:val="00B02D24"/>
    <w:rsid w:val="00B0399A"/>
    <w:rsid w:val="00B04222"/>
    <w:rsid w:val="00B0555D"/>
    <w:rsid w:val="00B0615F"/>
    <w:rsid w:val="00B07168"/>
    <w:rsid w:val="00B07527"/>
    <w:rsid w:val="00B07CED"/>
    <w:rsid w:val="00B104E9"/>
    <w:rsid w:val="00B111C8"/>
    <w:rsid w:val="00B11648"/>
    <w:rsid w:val="00B11D81"/>
    <w:rsid w:val="00B11D9A"/>
    <w:rsid w:val="00B12600"/>
    <w:rsid w:val="00B12940"/>
    <w:rsid w:val="00B12B4F"/>
    <w:rsid w:val="00B131AC"/>
    <w:rsid w:val="00B13371"/>
    <w:rsid w:val="00B13533"/>
    <w:rsid w:val="00B13592"/>
    <w:rsid w:val="00B165D1"/>
    <w:rsid w:val="00B168DC"/>
    <w:rsid w:val="00B16C1B"/>
    <w:rsid w:val="00B17B68"/>
    <w:rsid w:val="00B20E8F"/>
    <w:rsid w:val="00B21199"/>
    <w:rsid w:val="00B21401"/>
    <w:rsid w:val="00B224B2"/>
    <w:rsid w:val="00B224FC"/>
    <w:rsid w:val="00B237C7"/>
    <w:rsid w:val="00B23A01"/>
    <w:rsid w:val="00B24097"/>
    <w:rsid w:val="00B24758"/>
    <w:rsid w:val="00B25294"/>
    <w:rsid w:val="00B254D7"/>
    <w:rsid w:val="00B26926"/>
    <w:rsid w:val="00B26E91"/>
    <w:rsid w:val="00B303A4"/>
    <w:rsid w:val="00B3080B"/>
    <w:rsid w:val="00B326E6"/>
    <w:rsid w:val="00B32B1D"/>
    <w:rsid w:val="00B3401A"/>
    <w:rsid w:val="00B344C8"/>
    <w:rsid w:val="00B36571"/>
    <w:rsid w:val="00B40322"/>
    <w:rsid w:val="00B404B6"/>
    <w:rsid w:val="00B40FF6"/>
    <w:rsid w:val="00B419B4"/>
    <w:rsid w:val="00B42053"/>
    <w:rsid w:val="00B42101"/>
    <w:rsid w:val="00B4219C"/>
    <w:rsid w:val="00B4290C"/>
    <w:rsid w:val="00B42920"/>
    <w:rsid w:val="00B431AA"/>
    <w:rsid w:val="00B443F2"/>
    <w:rsid w:val="00B449F5"/>
    <w:rsid w:val="00B46383"/>
    <w:rsid w:val="00B469C1"/>
    <w:rsid w:val="00B46B22"/>
    <w:rsid w:val="00B47A4A"/>
    <w:rsid w:val="00B5081A"/>
    <w:rsid w:val="00B50FB2"/>
    <w:rsid w:val="00B51623"/>
    <w:rsid w:val="00B517AB"/>
    <w:rsid w:val="00B51F2A"/>
    <w:rsid w:val="00B530E6"/>
    <w:rsid w:val="00B5406C"/>
    <w:rsid w:val="00B54713"/>
    <w:rsid w:val="00B558E9"/>
    <w:rsid w:val="00B55D57"/>
    <w:rsid w:val="00B55D7A"/>
    <w:rsid w:val="00B562C9"/>
    <w:rsid w:val="00B5702D"/>
    <w:rsid w:val="00B5739C"/>
    <w:rsid w:val="00B57AFD"/>
    <w:rsid w:val="00B60605"/>
    <w:rsid w:val="00B62346"/>
    <w:rsid w:val="00B628E2"/>
    <w:rsid w:val="00B62A87"/>
    <w:rsid w:val="00B630D3"/>
    <w:rsid w:val="00B6363D"/>
    <w:rsid w:val="00B66D20"/>
    <w:rsid w:val="00B67280"/>
    <w:rsid w:val="00B67699"/>
    <w:rsid w:val="00B67FED"/>
    <w:rsid w:val="00B7158F"/>
    <w:rsid w:val="00B71D9A"/>
    <w:rsid w:val="00B723DF"/>
    <w:rsid w:val="00B7349D"/>
    <w:rsid w:val="00B73501"/>
    <w:rsid w:val="00B73C2D"/>
    <w:rsid w:val="00B73FA8"/>
    <w:rsid w:val="00B74026"/>
    <w:rsid w:val="00B77293"/>
    <w:rsid w:val="00B779FD"/>
    <w:rsid w:val="00B8074D"/>
    <w:rsid w:val="00B816AB"/>
    <w:rsid w:val="00B82597"/>
    <w:rsid w:val="00B82B34"/>
    <w:rsid w:val="00B82B84"/>
    <w:rsid w:val="00B85992"/>
    <w:rsid w:val="00B85CBA"/>
    <w:rsid w:val="00B871E7"/>
    <w:rsid w:val="00B87F97"/>
    <w:rsid w:val="00B909C1"/>
    <w:rsid w:val="00B90AC2"/>
    <w:rsid w:val="00B90E1A"/>
    <w:rsid w:val="00B9191B"/>
    <w:rsid w:val="00B91CD7"/>
    <w:rsid w:val="00B92E54"/>
    <w:rsid w:val="00B936C5"/>
    <w:rsid w:val="00B9386D"/>
    <w:rsid w:val="00B939B2"/>
    <w:rsid w:val="00B93B56"/>
    <w:rsid w:val="00B95B1E"/>
    <w:rsid w:val="00B95CCC"/>
    <w:rsid w:val="00B964DF"/>
    <w:rsid w:val="00B96A85"/>
    <w:rsid w:val="00B96F81"/>
    <w:rsid w:val="00BA02DF"/>
    <w:rsid w:val="00BA0429"/>
    <w:rsid w:val="00BA0769"/>
    <w:rsid w:val="00BA1754"/>
    <w:rsid w:val="00BA18D2"/>
    <w:rsid w:val="00BA460B"/>
    <w:rsid w:val="00BA4D3C"/>
    <w:rsid w:val="00BA53DE"/>
    <w:rsid w:val="00BA5548"/>
    <w:rsid w:val="00BA5E4F"/>
    <w:rsid w:val="00BA5E62"/>
    <w:rsid w:val="00BA648C"/>
    <w:rsid w:val="00BA64C2"/>
    <w:rsid w:val="00BA7B6D"/>
    <w:rsid w:val="00BB003A"/>
    <w:rsid w:val="00BB0499"/>
    <w:rsid w:val="00BB116F"/>
    <w:rsid w:val="00BB20C7"/>
    <w:rsid w:val="00BB2B9C"/>
    <w:rsid w:val="00BB3747"/>
    <w:rsid w:val="00BB3A56"/>
    <w:rsid w:val="00BB4F95"/>
    <w:rsid w:val="00BB5076"/>
    <w:rsid w:val="00BB5C21"/>
    <w:rsid w:val="00BB5E9F"/>
    <w:rsid w:val="00BB73A3"/>
    <w:rsid w:val="00BB79E0"/>
    <w:rsid w:val="00BB7F57"/>
    <w:rsid w:val="00BC15C6"/>
    <w:rsid w:val="00BC2325"/>
    <w:rsid w:val="00BC2B4A"/>
    <w:rsid w:val="00BC346C"/>
    <w:rsid w:val="00BC3DBE"/>
    <w:rsid w:val="00BC5BA1"/>
    <w:rsid w:val="00BC6794"/>
    <w:rsid w:val="00BC7ACD"/>
    <w:rsid w:val="00BD0125"/>
    <w:rsid w:val="00BD0B73"/>
    <w:rsid w:val="00BD108F"/>
    <w:rsid w:val="00BD21AC"/>
    <w:rsid w:val="00BD222D"/>
    <w:rsid w:val="00BD2FFB"/>
    <w:rsid w:val="00BD32F8"/>
    <w:rsid w:val="00BD34A5"/>
    <w:rsid w:val="00BD3E12"/>
    <w:rsid w:val="00BD3F2F"/>
    <w:rsid w:val="00BD44A4"/>
    <w:rsid w:val="00BD49E3"/>
    <w:rsid w:val="00BD4D64"/>
    <w:rsid w:val="00BD511E"/>
    <w:rsid w:val="00BD5821"/>
    <w:rsid w:val="00BD6014"/>
    <w:rsid w:val="00BD6934"/>
    <w:rsid w:val="00BD69B1"/>
    <w:rsid w:val="00BD6C7A"/>
    <w:rsid w:val="00BD7372"/>
    <w:rsid w:val="00BD7AFA"/>
    <w:rsid w:val="00BD7BCA"/>
    <w:rsid w:val="00BD7CD5"/>
    <w:rsid w:val="00BE0AC9"/>
    <w:rsid w:val="00BE1401"/>
    <w:rsid w:val="00BE1DBC"/>
    <w:rsid w:val="00BE1F31"/>
    <w:rsid w:val="00BE2577"/>
    <w:rsid w:val="00BE2F27"/>
    <w:rsid w:val="00BE35D5"/>
    <w:rsid w:val="00BE3B67"/>
    <w:rsid w:val="00BE3CDD"/>
    <w:rsid w:val="00BE3D0B"/>
    <w:rsid w:val="00BE3DDC"/>
    <w:rsid w:val="00BE3E2F"/>
    <w:rsid w:val="00BE52D4"/>
    <w:rsid w:val="00BE53F1"/>
    <w:rsid w:val="00BE676F"/>
    <w:rsid w:val="00BE67BC"/>
    <w:rsid w:val="00BF00B1"/>
    <w:rsid w:val="00BF02D4"/>
    <w:rsid w:val="00BF0D2B"/>
    <w:rsid w:val="00BF1120"/>
    <w:rsid w:val="00BF1757"/>
    <w:rsid w:val="00BF1ABE"/>
    <w:rsid w:val="00BF3470"/>
    <w:rsid w:val="00BF3D94"/>
    <w:rsid w:val="00BF41F5"/>
    <w:rsid w:val="00BF4676"/>
    <w:rsid w:val="00BF54E4"/>
    <w:rsid w:val="00BF5B3F"/>
    <w:rsid w:val="00BF5C17"/>
    <w:rsid w:val="00BF5E91"/>
    <w:rsid w:val="00BF607D"/>
    <w:rsid w:val="00BF675A"/>
    <w:rsid w:val="00BF683C"/>
    <w:rsid w:val="00BF798A"/>
    <w:rsid w:val="00C00498"/>
    <w:rsid w:val="00C015B8"/>
    <w:rsid w:val="00C01D8F"/>
    <w:rsid w:val="00C02A2F"/>
    <w:rsid w:val="00C033B9"/>
    <w:rsid w:val="00C03815"/>
    <w:rsid w:val="00C0468F"/>
    <w:rsid w:val="00C0502C"/>
    <w:rsid w:val="00C05337"/>
    <w:rsid w:val="00C05861"/>
    <w:rsid w:val="00C062D1"/>
    <w:rsid w:val="00C07777"/>
    <w:rsid w:val="00C07A77"/>
    <w:rsid w:val="00C11108"/>
    <w:rsid w:val="00C11627"/>
    <w:rsid w:val="00C12064"/>
    <w:rsid w:val="00C12B23"/>
    <w:rsid w:val="00C1361E"/>
    <w:rsid w:val="00C13699"/>
    <w:rsid w:val="00C14035"/>
    <w:rsid w:val="00C14356"/>
    <w:rsid w:val="00C16BC9"/>
    <w:rsid w:val="00C17147"/>
    <w:rsid w:val="00C175D4"/>
    <w:rsid w:val="00C2069A"/>
    <w:rsid w:val="00C22122"/>
    <w:rsid w:val="00C22A87"/>
    <w:rsid w:val="00C23411"/>
    <w:rsid w:val="00C25AFF"/>
    <w:rsid w:val="00C25E4C"/>
    <w:rsid w:val="00C269FF"/>
    <w:rsid w:val="00C30758"/>
    <w:rsid w:val="00C32AA7"/>
    <w:rsid w:val="00C3342B"/>
    <w:rsid w:val="00C3456A"/>
    <w:rsid w:val="00C353C8"/>
    <w:rsid w:val="00C36D9D"/>
    <w:rsid w:val="00C373B8"/>
    <w:rsid w:val="00C37864"/>
    <w:rsid w:val="00C37BAD"/>
    <w:rsid w:val="00C404C4"/>
    <w:rsid w:val="00C41176"/>
    <w:rsid w:val="00C41DF4"/>
    <w:rsid w:val="00C4210A"/>
    <w:rsid w:val="00C42A98"/>
    <w:rsid w:val="00C42EC4"/>
    <w:rsid w:val="00C430FB"/>
    <w:rsid w:val="00C43A0D"/>
    <w:rsid w:val="00C4506D"/>
    <w:rsid w:val="00C45628"/>
    <w:rsid w:val="00C45C4F"/>
    <w:rsid w:val="00C46F3F"/>
    <w:rsid w:val="00C47380"/>
    <w:rsid w:val="00C4757F"/>
    <w:rsid w:val="00C50053"/>
    <w:rsid w:val="00C50E5E"/>
    <w:rsid w:val="00C50EC8"/>
    <w:rsid w:val="00C51810"/>
    <w:rsid w:val="00C5443B"/>
    <w:rsid w:val="00C54996"/>
    <w:rsid w:val="00C54DEE"/>
    <w:rsid w:val="00C57899"/>
    <w:rsid w:val="00C57C06"/>
    <w:rsid w:val="00C57CCC"/>
    <w:rsid w:val="00C61373"/>
    <w:rsid w:val="00C61A21"/>
    <w:rsid w:val="00C6238A"/>
    <w:rsid w:val="00C62EE1"/>
    <w:rsid w:val="00C64413"/>
    <w:rsid w:val="00C6629C"/>
    <w:rsid w:val="00C66364"/>
    <w:rsid w:val="00C6644A"/>
    <w:rsid w:val="00C6711C"/>
    <w:rsid w:val="00C67647"/>
    <w:rsid w:val="00C70331"/>
    <w:rsid w:val="00C71037"/>
    <w:rsid w:val="00C72DB0"/>
    <w:rsid w:val="00C739E4"/>
    <w:rsid w:val="00C73C96"/>
    <w:rsid w:val="00C75798"/>
    <w:rsid w:val="00C778F9"/>
    <w:rsid w:val="00C77E88"/>
    <w:rsid w:val="00C80201"/>
    <w:rsid w:val="00C80784"/>
    <w:rsid w:val="00C80C5D"/>
    <w:rsid w:val="00C8104A"/>
    <w:rsid w:val="00C81322"/>
    <w:rsid w:val="00C81669"/>
    <w:rsid w:val="00C816EE"/>
    <w:rsid w:val="00C8198C"/>
    <w:rsid w:val="00C82A7F"/>
    <w:rsid w:val="00C82ABF"/>
    <w:rsid w:val="00C83D2F"/>
    <w:rsid w:val="00C84BC1"/>
    <w:rsid w:val="00C86468"/>
    <w:rsid w:val="00C866DF"/>
    <w:rsid w:val="00C86BCC"/>
    <w:rsid w:val="00C87953"/>
    <w:rsid w:val="00C8796B"/>
    <w:rsid w:val="00C87E97"/>
    <w:rsid w:val="00C87EA3"/>
    <w:rsid w:val="00C903CE"/>
    <w:rsid w:val="00C916BA"/>
    <w:rsid w:val="00C91A22"/>
    <w:rsid w:val="00C91E91"/>
    <w:rsid w:val="00C935B1"/>
    <w:rsid w:val="00C938E0"/>
    <w:rsid w:val="00C93B45"/>
    <w:rsid w:val="00C93F0B"/>
    <w:rsid w:val="00C93F70"/>
    <w:rsid w:val="00C94895"/>
    <w:rsid w:val="00C9496C"/>
    <w:rsid w:val="00C94CD2"/>
    <w:rsid w:val="00C94DD1"/>
    <w:rsid w:val="00C97C0A"/>
    <w:rsid w:val="00CA3385"/>
    <w:rsid w:val="00CA3C52"/>
    <w:rsid w:val="00CA429C"/>
    <w:rsid w:val="00CA4708"/>
    <w:rsid w:val="00CA4826"/>
    <w:rsid w:val="00CA4C7C"/>
    <w:rsid w:val="00CA5CA2"/>
    <w:rsid w:val="00CA5D23"/>
    <w:rsid w:val="00CA7046"/>
    <w:rsid w:val="00CA7A6C"/>
    <w:rsid w:val="00CB009D"/>
    <w:rsid w:val="00CB05E5"/>
    <w:rsid w:val="00CB0615"/>
    <w:rsid w:val="00CB0D52"/>
    <w:rsid w:val="00CB0E89"/>
    <w:rsid w:val="00CB1651"/>
    <w:rsid w:val="00CB35B8"/>
    <w:rsid w:val="00CB3E2F"/>
    <w:rsid w:val="00CB6674"/>
    <w:rsid w:val="00CB71D7"/>
    <w:rsid w:val="00CB74B9"/>
    <w:rsid w:val="00CB77CF"/>
    <w:rsid w:val="00CC1974"/>
    <w:rsid w:val="00CC1C65"/>
    <w:rsid w:val="00CC1F91"/>
    <w:rsid w:val="00CC2CCD"/>
    <w:rsid w:val="00CC3420"/>
    <w:rsid w:val="00CC3795"/>
    <w:rsid w:val="00CC4494"/>
    <w:rsid w:val="00CC49CB"/>
    <w:rsid w:val="00CC5D65"/>
    <w:rsid w:val="00CC6060"/>
    <w:rsid w:val="00CC79D1"/>
    <w:rsid w:val="00CC7C06"/>
    <w:rsid w:val="00CD0EE8"/>
    <w:rsid w:val="00CD1B9F"/>
    <w:rsid w:val="00CD2809"/>
    <w:rsid w:val="00CD3789"/>
    <w:rsid w:val="00CD474D"/>
    <w:rsid w:val="00CD4766"/>
    <w:rsid w:val="00CD4926"/>
    <w:rsid w:val="00CD6EA5"/>
    <w:rsid w:val="00CD780A"/>
    <w:rsid w:val="00CD7828"/>
    <w:rsid w:val="00CD78C4"/>
    <w:rsid w:val="00CE0160"/>
    <w:rsid w:val="00CE0B15"/>
    <w:rsid w:val="00CE1387"/>
    <w:rsid w:val="00CE2429"/>
    <w:rsid w:val="00CE246B"/>
    <w:rsid w:val="00CE331A"/>
    <w:rsid w:val="00CE3BEB"/>
    <w:rsid w:val="00CE3F84"/>
    <w:rsid w:val="00CE4084"/>
    <w:rsid w:val="00CE426E"/>
    <w:rsid w:val="00CE4A81"/>
    <w:rsid w:val="00CE51AD"/>
    <w:rsid w:val="00CE5624"/>
    <w:rsid w:val="00CE6619"/>
    <w:rsid w:val="00CE6901"/>
    <w:rsid w:val="00CE6F1F"/>
    <w:rsid w:val="00CE79CD"/>
    <w:rsid w:val="00CF0EC7"/>
    <w:rsid w:val="00CF149A"/>
    <w:rsid w:val="00CF2132"/>
    <w:rsid w:val="00CF286B"/>
    <w:rsid w:val="00CF2FB3"/>
    <w:rsid w:val="00CF346A"/>
    <w:rsid w:val="00CF43C3"/>
    <w:rsid w:val="00CF44B7"/>
    <w:rsid w:val="00CF50E1"/>
    <w:rsid w:val="00CF62A1"/>
    <w:rsid w:val="00CF6676"/>
    <w:rsid w:val="00CF673B"/>
    <w:rsid w:val="00CF6A17"/>
    <w:rsid w:val="00CF6A81"/>
    <w:rsid w:val="00CF70C1"/>
    <w:rsid w:val="00D004A7"/>
    <w:rsid w:val="00D010F9"/>
    <w:rsid w:val="00D0196D"/>
    <w:rsid w:val="00D025CF"/>
    <w:rsid w:val="00D02C34"/>
    <w:rsid w:val="00D03681"/>
    <w:rsid w:val="00D03B14"/>
    <w:rsid w:val="00D04C06"/>
    <w:rsid w:val="00D04C35"/>
    <w:rsid w:val="00D04C51"/>
    <w:rsid w:val="00D0748A"/>
    <w:rsid w:val="00D07C5E"/>
    <w:rsid w:val="00D07FA4"/>
    <w:rsid w:val="00D10070"/>
    <w:rsid w:val="00D108F8"/>
    <w:rsid w:val="00D11284"/>
    <w:rsid w:val="00D11530"/>
    <w:rsid w:val="00D125FC"/>
    <w:rsid w:val="00D129AD"/>
    <w:rsid w:val="00D13A72"/>
    <w:rsid w:val="00D14308"/>
    <w:rsid w:val="00D1451F"/>
    <w:rsid w:val="00D14B58"/>
    <w:rsid w:val="00D150D5"/>
    <w:rsid w:val="00D15C8B"/>
    <w:rsid w:val="00D161FC"/>
    <w:rsid w:val="00D16B92"/>
    <w:rsid w:val="00D17753"/>
    <w:rsid w:val="00D1786B"/>
    <w:rsid w:val="00D17C55"/>
    <w:rsid w:val="00D2047E"/>
    <w:rsid w:val="00D20809"/>
    <w:rsid w:val="00D24FC5"/>
    <w:rsid w:val="00D26BA2"/>
    <w:rsid w:val="00D27C3E"/>
    <w:rsid w:val="00D302BF"/>
    <w:rsid w:val="00D31186"/>
    <w:rsid w:val="00D3121F"/>
    <w:rsid w:val="00D31E4A"/>
    <w:rsid w:val="00D32ACA"/>
    <w:rsid w:val="00D33173"/>
    <w:rsid w:val="00D33425"/>
    <w:rsid w:val="00D33732"/>
    <w:rsid w:val="00D3380C"/>
    <w:rsid w:val="00D3430F"/>
    <w:rsid w:val="00D346D2"/>
    <w:rsid w:val="00D3567A"/>
    <w:rsid w:val="00D36025"/>
    <w:rsid w:val="00D36556"/>
    <w:rsid w:val="00D36E3A"/>
    <w:rsid w:val="00D3714A"/>
    <w:rsid w:val="00D3730B"/>
    <w:rsid w:val="00D37585"/>
    <w:rsid w:val="00D40EA8"/>
    <w:rsid w:val="00D414A9"/>
    <w:rsid w:val="00D41F62"/>
    <w:rsid w:val="00D42DF4"/>
    <w:rsid w:val="00D430C3"/>
    <w:rsid w:val="00D432D8"/>
    <w:rsid w:val="00D432ED"/>
    <w:rsid w:val="00D43D18"/>
    <w:rsid w:val="00D447D7"/>
    <w:rsid w:val="00D4547F"/>
    <w:rsid w:val="00D45AFA"/>
    <w:rsid w:val="00D45DAD"/>
    <w:rsid w:val="00D4699C"/>
    <w:rsid w:val="00D47994"/>
    <w:rsid w:val="00D504D3"/>
    <w:rsid w:val="00D50592"/>
    <w:rsid w:val="00D506C6"/>
    <w:rsid w:val="00D51E25"/>
    <w:rsid w:val="00D525DA"/>
    <w:rsid w:val="00D529EF"/>
    <w:rsid w:val="00D5331B"/>
    <w:rsid w:val="00D539E8"/>
    <w:rsid w:val="00D53DAA"/>
    <w:rsid w:val="00D53EF2"/>
    <w:rsid w:val="00D5433D"/>
    <w:rsid w:val="00D54888"/>
    <w:rsid w:val="00D555E6"/>
    <w:rsid w:val="00D57442"/>
    <w:rsid w:val="00D578BD"/>
    <w:rsid w:val="00D600E2"/>
    <w:rsid w:val="00D61F06"/>
    <w:rsid w:val="00D621D1"/>
    <w:rsid w:val="00D6220F"/>
    <w:rsid w:val="00D625AC"/>
    <w:rsid w:val="00D62AE4"/>
    <w:rsid w:val="00D636D4"/>
    <w:rsid w:val="00D644DC"/>
    <w:rsid w:val="00D6454A"/>
    <w:rsid w:val="00D64680"/>
    <w:rsid w:val="00D65A8D"/>
    <w:rsid w:val="00D66343"/>
    <w:rsid w:val="00D667E2"/>
    <w:rsid w:val="00D66B03"/>
    <w:rsid w:val="00D67DBF"/>
    <w:rsid w:val="00D72BB3"/>
    <w:rsid w:val="00D72FA9"/>
    <w:rsid w:val="00D74328"/>
    <w:rsid w:val="00D745B0"/>
    <w:rsid w:val="00D748C5"/>
    <w:rsid w:val="00D74A54"/>
    <w:rsid w:val="00D761DA"/>
    <w:rsid w:val="00D763E5"/>
    <w:rsid w:val="00D76583"/>
    <w:rsid w:val="00D770C2"/>
    <w:rsid w:val="00D77849"/>
    <w:rsid w:val="00D81047"/>
    <w:rsid w:val="00D81DE6"/>
    <w:rsid w:val="00D81F0D"/>
    <w:rsid w:val="00D83377"/>
    <w:rsid w:val="00D84D94"/>
    <w:rsid w:val="00D86794"/>
    <w:rsid w:val="00D86ABF"/>
    <w:rsid w:val="00D86EB1"/>
    <w:rsid w:val="00D8713E"/>
    <w:rsid w:val="00D9050F"/>
    <w:rsid w:val="00D90601"/>
    <w:rsid w:val="00D909D7"/>
    <w:rsid w:val="00D90BD2"/>
    <w:rsid w:val="00D90D7B"/>
    <w:rsid w:val="00D91193"/>
    <w:rsid w:val="00D913AB"/>
    <w:rsid w:val="00D91D51"/>
    <w:rsid w:val="00D9270D"/>
    <w:rsid w:val="00D927A0"/>
    <w:rsid w:val="00D9290D"/>
    <w:rsid w:val="00D93966"/>
    <w:rsid w:val="00D9396C"/>
    <w:rsid w:val="00D9539B"/>
    <w:rsid w:val="00D958BB"/>
    <w:rsid w:val="00D9744F"/>
    <w:rsid w:val="00D9750D"/>
    <w:rsid w:val="00D978EE"/>
    <w:rsid w:val="00DA00B4"/>
    <w:rsid w:val="00DA02BD"/>
    <w:rsid w:val="00DA0693"/>
    <w:rsid w:val="00DA0CCB"/>
    <w:rsid w:val="00DA1749"/>
    <w:rsid w:val="00DA28C3"/>
    <w:rsid w:val="00DA5181"/>
    <w:rsid w:val="00DA5C29"/>
    <w:rsid w:val="00DA6D5D"/>
    <w:rsid w:val="00DA7E5B"/>
    <w:rsid w:val="00DB2F6B"/>
    <w:rsid w:val="00DB3875"/>
    <w:rsid w:val="00DB3BE0"/>
    <w:rsid w:val="00DB3BF4"/>
    <w:rsid w:val="00DB402C"/>
    <w:rsid w:val="00DB4073"/>
    <w:rsid w:val="00DB5607"/>
    <w:rsid w:val="00DB5DB2"/>
    <w:rsid w:val="00DB5E5E"/>
    <w:rsid w:val="00DB5FDD"/>
    <w:rsid w:val="00DB79C9"/>
    <w:rsid w:val="00DC0CFB"/>
    <w:rsid w:val="00DC1792"/>
    <w:rsid w:val="00DC27F0"/>
    <w:rsid w:val="00DC3415"/>
    <w:rsid w:val="00DC3FC8"/>
    <w:rsid w:val="00DC4988"/>
    <w:rsid w:val="00DC520E"/>
    <w:rsid w:val="00DC5A4E"/>
    <w:rsid w:val="00DC67DC"/>
    <w:rsid w:val="00DC68E5"/>
    <w:rsid w:val="00DC70E4"/>
    <w:rsid w:val="00DD0B88"/>
    <w:rsid w:val="00DD1DF8"/>
    <w:rsid w:val="00DD4269"/>
    <w:rsid w:val="00DD473E"/>
    <w:rsid w:val="00DD4E3A"/>
    <w:rsid w:val="00DD545A"/>
    <w:rsid w:val="00DD5EFE"/>
    <w:rsid w:val="00DD616B"/>
    <w:rsid w:val="00DD636A"/>
    <w:rsid w:val="00DD6AB8"/>
    <w:rsid w:val="00DD76BF"/>
    <w:rsid w:val="00DE08EA"/>
    <w:rsid w:val="00DE0DDF"/>
    <w:rsid w:val="00DE0E00"/>
    <w:rsid w:val="00DE0EE6"/>
    <w:rsid w:val="00DE0FB9"/>
    <w:rsid w:val="00DE14FC"/>
    <w:rsid w:val="00DE249A"/>
    <w:rsid w:val="00DE3C17"/>
    <w:rsid w:val="00DE4739"/>
    <w:rsid w:val="00DE4AA0"/>
    <w:rsid w:val="00DE4C41"/>
    <w:rsid w:val="00DE5031"/>
    <w:rsid w:val="00DE5A05"/>
    <w:rsid w:val="00DE5CC3"/>
    <w:rsid w:val="00DE5F88"/>
    <w:rsid w:val="00DE6F9B"/>
    <w:rsid w:val="00DE75B8"/>
    <w:rsid w:val="00DE7A93"/>
    <w:rsid w:val="00DE7FC4"/>
    <w:rsid w:val="00DF02C9"/>
    <w:rsid w:val="00DF0E7A"/>
    <w:rsid w:val="00DF1A3F"/>
    <w:rsid w:val="00DF1C26"/>
    <w:rsid w:val="00DF3B12"/>
    <w:rsid w:val="00DF3E89"/>
    <w:rsid w:val="00DF40C3"/>
    <w:rsid w:val="00DF4709"/>
    <w:rsid w:val="00DF5A67"/>
    <w:rsid w:val="00DF5C6D"/>
    <w:rsid w:val="00DF7955"/>
    <w:rsid w:val="00E0055E"/>
    <w:rsid w:val="00E0088D"/>
    <w:rsid w:val="00E01040"/>
    <w:rsid w:val="00E0228E"/>
    <w:rsid w:val="00E03550"/>
    <w:rsid w:val="00E03DF8"/>
    <w:rsid w:val="00E03FB1"/>
    <w:rsid w:val="00E04D67"/>
    <w:rsid w:val="00E05059"/>
    <w:rsid w:val="00E06CE8"/>
    <w:rsid w:val="00E06CFC"/>
    <w:rsid w:val="00E07456"/>
    <w:rsid w:val="00E0792E"/>
    <w:rsid w:val="00E1079F"/>
    <w:rsid w:val="00E1116D"/>
    <w:rsid w:val="00E1123F"/>
    <w:rsid w:val="00E11311"/>
    <w:rsid w:val="00E11602"/>
    <w:rsid w:val="00E116A4"/>
    <w:rsid w:val="00E11ACF"/>
    <w:rsid w:val="00E11CC6"/>
    <w:rsid w:val="00E1227F"/>
    <w:rsid w:val="00E129C9"/>
    <w:rsid w:val="00E13274"/>
    <w:rsid w:val="00E14A4C"/>
    <w:rsid w:val="00E15207"/>
    <w:rsid w:val="00E1570D"/>
    <w:rsid w:val="00E15FCB"/>
    <w:rsid w:val="00E16127"/>
    <w:rsid w:val="00E16D8D"/>
    <w:rsid w:val="00E17178"/>
    <w:rsid w:val="00E175E9"/>
    <w:rsid w:val="00E17CEA"/>
    <w:rsid w:val="00E20E98"/>
    <w:rsid w:val="00E20ECC"/>
    <w:rsid w:val="00E22191"/>
    <w:rsid w:val="00E223B1"/>
    <w:rsid w:val="00E22416"/>
    <w:rsid w:val="00E2276A"/>
    <w:rsid w:val="00E22FF2"/>
    <w:rsid w:val="00E23739"/>
    <w:rsid w:val="00E23E7E"/>
    <w:rsid w:val="00E23F38"/>
    <w:rsid w:val="00E244A6"/>
    <w:rsid w:val="00E25259"/>
    <w:rsid w:val="00E2545E"/>
    <w:rsid w:val="00E26195"/>
    <w:rsid w:val="00E263CE"/>
    <w:rsid w:val="00E26C1A"/>
    <w:rsid w:val="00E270BB"/>
    <w:rsid w:val="00E272D7"/>
    <w:rsid w:val="00E279D9"/>
    <w:rsid w:val="00E27AC4"/>
    <w:rsid w:val="00E27C3E"/>
    <w:rsid w:val="00E27E39"/>
    <w:rsid w:val="00E3020B"/>
    <w:rsid w:val="00E30A2E"/>
    <w:rsid w:val="00E30B71"/>
    <w:rsid w:val="00E3171D"/>
    <w:rsid w:val="00E319B2"/>
    <w:rsid w:val="00E32586"/>
    <w:rsid w:val="00E3332D"/>
    <w:rsid w:val="00E3357C"/>
    <w:rsid w:val="00E341FB"/>
    <w:rsid w:val="00E35380"/>
    <w:rsid w:val="00E35986"/>
    <w:rsid w:val="00E36679"/>
    <w:rsid w:val="00E36F7F"/>
    <w:rsid w:val="00E3741D"/>
    <w:rsid w:val="00E41ECD"/>
    <w:rsid w:val="00E42C64"/>
    <w:rsid w:val="00E43219"/>
    <w:rsid w:val="00E43AE1"/>
    <w:rsid w:val="00E43C9B"/>
    <w:rsid w:val="00E43E9F"/>
    <w:rsid w:val="00E477AF"/>
    <w:rsid w:val="00E5017A"/>
    <w:rsid w:val="00E507EE"/>
    <w:rsid w:val="00E50B7F"/>
    <w:rsid w:val="00E50B97"/>
    <w:rsid w:val="00E50D7A"/>
    <w:rsid w:val="00E51FCD"/>
    <w:rsid w:val="00E546D4"/>
    <w:rsid w:val="00E55595"/>
    <w:rsid w:val="00E55E44"/>
    <w:rsid w:val="00E55E47"/>
    <w:rsid w:val="00E56500"/>
    <w:rsid w:val="00E56D25"/>
    <w:rsid w:val="00E60117"/>
    <w:rsid w:val="00E60502"/>
    <w:rsid w:val="00E606AF"/>
    <w:rsid w:val="00E60A77"/>
    <w:rsid w:val="00E60BD7"/>
    <w:rsid w:val="00E61836"/>
    <w:rsid w:val="00E62519"/>
    <w:rsid w:val="00E62602"/>
    <w:rsid w:val="00E62A98"/>
    <w:rsid w:val="00E63287"/>
    <w:rsid w:val="00E64316"/>
    <w:rsid w:val="00E647BA"/>
    <w:rsid w:val="00E65A79"/>
    <w:rsid w:val="00E65AE6"/>
    <w:rsid w:val="00E65F01"/>
    <w:rsid w:val="00E6684C"/>
    <w:rsid w:val="00E668B1"/>
    <w:rsid w:val="00E67E72"/>
    <w:rsid w:val="00E70689"/>
    <w:rsid w:val="00E709B2"/>
    <w:rsid w:val="00E70A96"/>
    <w:rsid w:val="00E7191A"/>
    <w:rsid w:val="00E71A95"/>
    <w:rsid w:val="00E71F33"/>
    <w:rsid w:val="00E71FDF"/>
    <w:rsid w:val="00E7242A"/>
    <w:rsid w:val="00E72606"/>
    <w:rsid w:val="00E72A0E"/>
    <w:rsid w:val="00E730B8"/>
    <w:rsid w:val="00E73514"/>
    <w:rsid w:val="00E73EEC"/>
    <w:rsid w:val="00E754AF"/>
    <w:rsid w:val="00E755AB"/>
    <w:rsid w:val="00E759DF"/>
    <w:rsid w:val="00E76730"/>
    <w:rsid w:val="00E77864"/>
    <w:rsid w:val="00E779CB"/>
    <w:rsid w:val="00E77C7B"/>
    <w:rsid w:val="00E80781"/>
    <w:rsid w:val="00E81123"/>
    <w:rsid w:val="00E81FB6"/>
    <w:rsid w:val="00E82447"/>
    <w:rsid w:val="00E82589"/>
    <w:rsid w:val="00E82859"/>
    <w:rsid w:val="00E82896"/>
    <w:rsid w:val="00E82D36"/>
    <w:rsid w:val="00E82FBD"/>
    <w:rsid w:val="00E830B7"/>
    <w:rsid w:val="00E8341C"/>
    <w:rsid w:val="00E83DBA"/>
    <w:rsid w:val="00E8452D"/>
    <w:rsid w:val="00E847C1"/>
    <w:rsid w:val="00E84AE4"/>
    <w:rsid w:val="00E84BF9"/>
    <w:rsid w:val="00E8680C"/>
    <w:rsid w:val="00E86897"/>
    <w:rsid w:val="00E87122"/>
    <w:rsid w:val="00E87A55"/>
    <w:rsid w:val="00E87E6F"/>
    <w:rsid w:val="00E90C0F"/>
    <w:rsid w:val="00E91A1D"/>
    <w:rsid w:val="00E92A6A"/>
    <w:rsid w:val="00E92C6F"/>
    <w:rsid w:val="00E94CAE"/>
    <w:rsid w:val="00E95D10"/>
    <w:rsid w:val="00E96033"/>
    <w:rsid w:val="00E96119"/>
    <w:rsid w:val="00E96594"/>
    <w:rsid w:val="00E969FB"/>
    <w:rsid w:val="00E97184"/>
    <w:rsid w:val="00EA1601"/>
    <w:rsid w:val="00EA2141"/>
    <w:rsid w:val="00EA289E"/>
    <w:rsid w:val="00EA32E1"/>
    <w:rsid w:val="00EA404E"/>
    <w:rsid w:val="00EA49A3"/>
    <w:rsid w:val="00EA5014"/>
    <w:rsid w:val="00EA520C"/>
    <w:rsid w:val="00EA6D23"/>
    <w:rsid w:val="00EB0D24"/>
    <w:rsid w:val="00EB0DAC"/>
    <w:rsid w:val="00EB1A10"/>
    <w:rsid w:val="00EB1D1C"/>
    <w:rsid w:val="00EB2229"/>
    <w:rsid w:val="00EB2580"/>
    <w:rsid w:val="00EB3427"/>
    <w:rsid w:val="00EB3734"/>
    <w:rsid w:val="00EB4247"/>
    <w:rsid w:val="00EB4B32"/>
    <w:rsid w:val="00EB6F33"/>
    <w:rsid w:val="00EB7104"/>
    <w:rsid w:val="00EB74E9"/>
    <w:rsid w:val="00EB7948"/>
    <w:rsid w:val="00EC020D"/>
    <w:rsid w:val="00EC0FCE"/>
    <w:rsid w:val="00EC2097"/>
    <w:rsid w:val="00EC254A"/>
    <w:rsid w:val="00EC384A"/>
    <w:rsid w:val="00EC499B"/>
    <w:rsid w:val="00EC54BD"/>
    <w:rsid w:val="00EC554E"/>
    <w:rsid w:val="00EC611C"/>
    <w:rsid w:val="00EC63A6"/>
    <w:rsid w:val="00EC691A"/>
    <w:rsid w:val="00EC73FB"/>
    <w:rsid w:val="00ED253F"/>
    <w:rsid w:val="00ED25AD"/>
    <w:rsid w:val="00ED2721"/>
    <w:rsid w:val="00ED3431"/>
    <w:rsid w:val="00ED3CD9"/>
    <w:rsid w:val="00ED3F56"/>
    <w:rsid w:val="00ED4098"/>
    <w:rsid w:val="00ED536F"/>
    <w:rsid w:val="00ED56E4"/>
    <w:rsid w:val="00ED5838"/>
    <w:rsid w:val="00ED640D"/>
    <w:rsid w:val="00ED6670"/>
    <w:rsid w:val="00ED68DC"/>
    <w:rsid w:val="00ED6A4A"/>
    <w:rsid w:val="00EE121D"/>
    <w:rsid w:val="00EE162D"/>
    <w:rsid w:val="00EE1A18"/>
    <w:rsid w:val="00EE2726"/>
    <w:rsid w:val="00EE4409"/>
    <w:rsid w:val="00EE4EA5"/>
    <w:rsid w:val="00EE5A0F"/>
    <w:rsid w:val="00EE5A17"/>
    <w:rsid w:val="00EE5B6F"/>
    <w:rsid w:val="00EE6803"/>
    <w:rsid w:val="00EE6CCC"/>
    <w:rsid w:val="00EE6F7B"/>
    <w:rsid w:val="00EE71CF"/>
    <w:rsid w:val="00EE7B25"/>
    <w:rsid w:val="00EE7FCA"/>
    <w:rsid w:val="00EF07E8"/>
    <w:rsid w:val="00EF0840"/>
    <w:rsid w:val="00EF0E85"/>
    <w:rsid w:val="00EF1619"/>
    <w:rsid w:val="00EF21D9"/>
    <w:rsid w:val="00EF274E"/>
    <w:rsid w:val="00EF2AC4"/>
    <w:rsid w:val="00EF2CA0"/>
    <w:rsid w:val="00EF2FA7"/>
    <w:rsid w:val="00EF329F"/>
    <w:rsid w:val="00EF32E0"/>
    <w:rsid w:val="00EF459B"/>
    <w:rsid w:val="00EF461A"/>
    <w:rsid w:val="00EF4C09"/>
    <w:rsid w:val="00EF6161"/>
    <w:rsid w:val="00EF67A6"/>
    <w:rsid w:val="00EF7429"/>
    <w:rsid w:val="00EF7D41"/>
    <w:rsid w:val="00EF7EE9"/>
    <w:rsid w:val="00F00D79"/>
    <w:rsid w:val="00F00EB8"/>
    <w:rsid w:val="00F0116E"/>
    <w:rsid w:val="00F01615"/>
    <w:rsid w:val="00F020BD"/>
    <w:rsid w:val="00F029D4"/>
    <w:rsid w:val="00F03260"/>
    <w:rsid w:val="00F036F9"/>
    <w:rsid w:val="00F0382D"/>
    <w:rsid w:val="00F0397C"/>
    <w:rsid w:val="00F0464B"/>
    <w:rsid w:val="00F05A08"/>
    <w:rsid w:val="00F0608F"/>
    <w:rsid w:val="00F06CF8"/>
    <w:rsid w:val="00F11073"/>
    <w:rsid w:val="00F11498"/>
    <w:rsid w:val="00F11CDB"/>
    <w:rsid w:val="00F13199"/>
    <w:rsid w:val="00F1413D"/>
    <w:rsid w:val="00F14A99"/>
    <w:rsid w:val="00F14F3B"/>
    <w:rsid w:val="00F207C3"/>
    <w:rsid w:val="00F22582"/>
    <w:rsid w:val="00F22F4E"/>
    <w:rsid w:val="00F23A76"/>
    <w:rsid w:val="00F2413F"/>
    <w:rsid w:val="00F24BFE"/>
    <w:rsid w:val="00F25FA0"/>
    <w:rsid w:val="00F260AE"/>
    <w:rsid w:val="00F2613C"/>
    <w:rsid w:val="00F261F8"/>
    <w:rsid w:val="00F26ADD"/>
    <w:rsid w:val="00F2745A"/>
    <w:rsid w:val="00F3149A"/>
    <w:rsid w:val="00F315F2"/>
    <w:rsid w:val="00F31827"/>
    <w:rsid w:val="00F31D5C"/>
    <w:rsid w:val="00F31FAC"/>
    <w:rsid w:val="00F3235C"/>
    <w:rsid w:val="00F33BF7"/>
    <w:rsid w:val="00F349C4"/>
    <w:rsid w:val="00F349CE"/>
    <w:rsid w:val="00F34A4D"/>
    <w:rsid w:val="00F350A4"/>
    <w:rsid w:val="00F35188"/>
    <w:rsid w:val="00F35232"/>
    <w:rsid w:val="00F355B1"/>
    <w:rsid w:val="00F36C4E"/>
    <w:rsid w:val="00F374D4"/>
    <w:rsid w:val="00F37B9A"/>
    <w:rsid w:val="00F37F8F"/>
    <w:rsid w:val="00F410D7"/>
    <w:rsid w:val="00F41D95"/>
    <w:rsid w:val="00F4366A"/>
    <w:rsid w:val="00F43A9F"/>
    <w:rsid w:val="00F44173"/>
    <w:rsid w:val="00F4509B"/>
    <w:rsid w:val="00F450FA"/>
    <w:rsid w:val="00F4667B"/>
    <w:rsid w:val="00F469D7"/>
    <w:rsid w:val="00F47ADD"/>
    <w:rsid w:val="00F50CAB"/>
    <w:rsid w:val="00F50F71"/>
    <w:rsid w:val="00F51347"/>
    <w:rsid w:val="00F514B8"/>
    <w:rsid w:val="00F515AE"/>
    <w:rsid w:val="00F517A7"/>
    <w:rsid w:val="00F5190A"/>
    <w:rsid w:val="00F51B3C"/>
    <w:rsid w:val="00F51F7A"/>
    <w:rsid w:val="00F52149"/>
    <w:rsid w:val="00F527B3"/>
    <w:rsid w:val="00F52E8A"/>
    <w:rsid w:val="00F53237"/>
    <w:rsid w:val="00F53403"/>
    <w:rsid w:val="00F536E1"/>
    <w:rsid w:val="00F5370F"/>
    <w:rsid w:val="00F53995"/>
    <w:rsid w:val="00F55371"/>
    <w:rsid w:val="00F55377"/>
    <w:rsid w:val="00F55886"/>
    <w:rsid w:val="00F55B6A"/>
    <w:rsid w:val="00F55C91"/>
    <w:rsid w:val="00F561CF"/>
    <w:rsid w:val="00F56D3A"/>
    <w:rsid w:val="00F5750F"/>
    <w:rsid w:val="00F57E2D"/>
    <w:rsid w:val="00F60132"/>
    <w:rsid w:val="00F615AA"/>
    <w:rsid w:val="00F616D8"/>
    <w:rsid w:val="00F61893"/>
    <w:rsid w:val="00F629D3"/>
    <w:rsid w:val="00F629E5"/>
    <w:rsid w:val="00F63C04"/>
    <w:rsid w:val="00F644C3"/>
    <w:rsid w:val="00F64DBC"/>
    <w:rsid w:val="00F64F43"/>
    <w:rsid w:val="00F652D5"/>
    <w:rsid w:val="00F66546"/>
    <w:rsid w:val="00F66B80"/>
    <w:rsid w:val="00F6710D"/>
    <w:rsid w:val="00F671F0"/>
    <w:rsid w:val="00F67DD4"/>
    <w:rsid w:val="00F67EE3"/>
    <w:rsid w:val="00F70114"/>
    <w:rsid w:val="00F70802"/>
    <w:rsid w:val="00F708E7"/>
    <w:rsid w:val="00F712D2"/>
    <w:rsid w:val="00F71939"/>
    <w:rsid w:val="00F71BEC"/>
    <w:rsid w:val="00F720D8"/>
    <w:rsid w:val="00F72F65"/>
    <w:rsid w:val="00F73A7A"/>
    <w:rsid w:val="00F74683"/>
    <w:rsid w:val="00F74870"/>
    <w:rsid w:val="00F75B37"/>
    <w:rsid w:val="00F75E85"/>
    <w:rsid w:val="00F763E9"/>
    <w:rsid w:val="00F767BC"/>
    <w:rsid w:val="00F76F4C"/>
    <w:rsid w:val="00F801CF"/>
    <w:rsid w:val="00F804BB"/>
    <w:rsid w:val="00F80959"/>
    <w:rsid w:val="00F80E7A"/>
    <w:rsid w:val="00F814BA"/>
    <w:rsid w:val="00F8180D"/>
    <w:rsid w:val="00F81AD7"/>
    <w:rsid w:val="00F81DD0"/>
    <w:rsid w:val="00F82845"/>
    <w:rsid w:val="00F83397"/>
    <w:rsid w:val="00F83728"/>
    <w:rsid w:val="00F83F10"/>
    <w:rsid w:val="00F84063"/>
    <w:rsid w:val="00F86116"/>
    <w:rsid w:val="00F92061"/>
    <w:rsid w:val="00F92270"/>
    <w:rsid w:val="00F926CA"/>
    <w:rsid w:val="00F92D39"/>
    <w:rsid w:val="00F9327D"/>
    <w:rsid w:val="00F935C0"/>
    <w:rsid w:val="00F952AE"/>
    <w:rsid w:val="00F957D9"/>
    <w:rsid w:val="00F959AA"/>
    <w:rsid w:val="00F95B16"/>
    <w:rsid w:val="00F95B3D"/>
    <w:rsid w:val="00F965DC"/>
    <w:rsid w:val="00F96B1E"/>
    <w:rsid w:val="00F9736A"/>
    <w:rsid w:val="00FA099C"/>
    <w:rsid w:val="00FA0BE1"/>
    <w:rsid w:val="00FA31B0"/>
    <w:rsid w:val="00FA3D31"/>
    <w:rsid w:val="00FA4157"/>
    <w:rsid w:val="00FA4221"/>
    <w:rsid w:val="00FA450F"/>
    <w:rsid w:val="00FA459C"/>
    <w:rsid w:val="00FA492A"/>
    <w:rsid w:val="00FA4B80"/>
    <w:rsid w:val="00FA51E0"/>
    <w:rsid w:val="00FA5DF3"/>
    <w:rsid w:val="00FA5FFB"/>
    <w:rsid w:val="00FA6358"/>
    <w:rsid w:val="00FA6D03"/>
    <w:rsid w:val="00FB24BD"/>
    <w:rsid w:val="00FB3232"/>
    <w:rsid w:val="00FB4B5E"/>
    <w:rsid w:val="00FB4D04"/>
    <w:rsid w:val="00FB5130"/>
    <w:rsid w:val="00FB73D5"/>
    <w:rsid w:val="00FB7511"/>
    <w:rsid w:val="00FC009D"/>
    <w:rsid w:val="00FC05BF"/>
    <w:rsid w:val="00FC0A77"/>
    <w:rsid w:val="00FC1B8F"/>
    <w:rsid w:val="00FC2878"/>
    <w:rsid w:val="00FC3706"/>
    <w:rsid w:val="00FC4EFC"/>
    <w:rsid w:val="00FC54C1"/>
    <w:rsid w:val="00FC5E02"/>
    <w:rsid w:val="00FC75DE"/>
    <w:rsid w:val="00FC7734"/>
    <w:rsid w:val="00FC79EA"/>
    <w:rsid w:val="00FC7F31"/>
    <w:rsid w:val="00FD04C2"/>
    <w:rsid w:val="00FD07D3"/>
    <w:rsid w:val="00FD15A6"/>
    <w:rsid w:val="00FD27F7"/>
    <w:rsid w:val="00FD2D64"/>
    <w:rsid w:val="00FD31C6"/>
    <w:rsid w:val="00FD322D"/>
    <w:rsid w:val="00FD39DE"/>
    <w:rsid w:val="00FD3B28"/>
    <w:rsid w:val="00FD40EE"/>
    <w:rsid w:val="00FD4799"/>
    <w:rsid w:val="00FD515B"/>
    <w:rsid w:val="00FD52C5"/>
    <w:rsid w:val="00FD745B"/>
    <w:rsid w:val="00FD7A79"/>
    <w:rsid w:val="00FD7E5C"/>
    <w:rsid w:val="00FE0934"/>
    <w:rsid w:val="00FE0E7D"/>
    <w:rsid w:val="00FE106A"/>
    <w:rsid w:val="00FE1935"/>
    <w:rsid w:val="00FE1D4C"/>
    <w:rsid w:val="00FE3852"/>
    <w:rsid w:val="00FE3B5B"/>
    <w:rsid w:val="00FE4157"/>
    <w:rsid w:val="00FE52E1"/>
    <w:rsid w:val="00FE5F0A"/>
    <w:rsid w:val="00FE75E4"/>
    <w:rsid w:val="00FE7FD2"/>
    <w:rsid w:val="00FF0202"/>
    <w:rsid w:val="00FF0631"/>
    <w:rsid w:val="00FF06CF"/>
    <w:rsid w:val="00FF1409"/>
    <w:rsid w:val="00FF1B6A"/>
    <w:rsid w:val="00FF2394"/>
    <w:rsid w:val="00FF248C"/>
    <w:rsid w:val="00FF26F3"/>
    <w:rsid w:val="00FF31B6"/>
    <w:rsid w:val="00FF4077"/>
    <w:rsid w:val="00FF409F"/>
    <w:rsid w:val="00FF479C"/>
    <w:rsid w:val="00FF51F2"/>
    <w:rsid w:val="00FF6504"/>
    <w:rsid w:val="00FF67D9"/>
    <w:rsid w:val="00FF715F"/>
    <w:rsid w:val="00FF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141A2"/>
  <w15:docId w15:val="{72CBD388-3F93-499B-91D6-558E6C5F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78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1D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B3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C6A"/>
  </w:style>
  <w:style w:type="paragraph" w:styleId="Footer">
    <w:name w:val="footer"/>
    <w:basedOn w:val="Normal"/>
    <w:link w:val="FooterChar"/>
    <w:uiPriority w:val="99"/>
    <w:unhideWhenUsed/>
    <w:rsid w:val="00AB3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C6A"/>
  </w:style>
  <w:style w:type="paragraph" w:styleId="BalloonText">
    <w:name w:val="Balloon Text"/>
    <w:basedOn w:val="Normal"/>
    <w:link w:val="BalloonTextChar"/>
    <w:uiPriority w:val="99"/>
    <w:semiHidden/>
    <w:unhideWhenUsed/>
    <w:rsid w:val="00716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8C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A54E1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334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342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42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4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42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4AD3"/>
    <w:pPr>
      <w:ind w:left="720"/>
      <w:contextualSpacing/>
    </w:pPr>
  </w:style>
  <w:style w:type="character" w:customStyle="1" w:styleId="jrnl">
    <w:name w:val="jrnl"/>
    <w:basedOn w:val="DefaultParagraphFont"/>
    <w:rsid w:val="00B87F97"/>
  </w:style>
  <w:style w:type="character" w:customStyle="1" w:styleId="apple-converted-space">
    <w:name w:val="apple-converted-space"/>
    <w:basedOn w:val="DefaultParagraphFont"/>
    <w:rsid w:val="00B87F97"/>
  </w:style>
  <w:style w:type="character" w:styleId="Hyperlink">
    <w:name w:val="Hyperlink"/>
    <w:basedOn w:val="DefaultParagraphFont"/>
    <w:uiPriority w:val="99"/>
    <w:unhideWhenUsed/>
    <w:rsid w:val="00E1520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D31C6"/>
  </w:style>
  <w:style w:type="paragraph" w:styleId="Revision">
    <w:name w:val="Revision"/>
    <w:hidden/>
    <w:uiPriority w:val="99"/>
    <w:semiHidden/>
    <w:rsid w:val="00DB4073"/>
    <w:pPr>
      <w:spacing w:after="0" w:line="240" w:lineRule="auto"/>
    </w:pPr>
  </w:style>
  <w:style w:type="table" w:styleId="TableGrid">
    <w:name w:val="Table Grid"/>
    <w:basedOn w:val="TableNormal"/>
    <w:uiPriority w:val="39"/>
    <w:rsid w:val="003F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476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76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76AC"/>
    <w:rPr>
      <w:vertAlign w:val="superscript"/>
    </w:rPr>
  </w:style>
  <w:style w:type="character" w:styleId="UnresolvedMention">
    <w:name w:val="Unresolved Mention"/>
    <w:basedOn w:val="DefaultParagraphFont"/>
    <w:uiPriority w:val="99"/>
    <w:rsid w:val="000F6D0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71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2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06D95A950F194CB5DCD50CB4CA45A0" ma:contentTypeVersion="10" ma:contentTypeDescription="Create a new document." ma:contentTypeScope="" ma:versionID="bdbe78e958df2eb76f89cf2ed2823598">
  <xsd:schema xmlns:xsd="http://www.w3.org/2001/XMLSchema" xmlns:xs="http://www.w3.org/2001/XMLSchema" xmlns:p="http://schemas.microsoft.com/office/2006/metadata/properties" xmlns:ns3="4153ac77-88b0-4851-a220-6b6ce778ed4a" targetNamespace="http://schemas.microsoft.com/office/2006/metadata/properties" ma:root="true" ma:fieldsID="98ac4cf6d69e5da99ee28d2f2edbafa8" ns3:_="">
    <xsd:import namespace="4153ac77-88b0-4851-a220-6b6ce778ed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53ac77-88b0-4851-a220-6b6ce778ed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123A5-F74A-411E-955A-E6BE76CC0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602A2A-2072-4103-9CE4-853012684C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6E6F63-0395-45DB-92A8-F1498ADE63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53ac77-88b0-4851-a220-6b6ce778ed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6EBBE9F-A275-4E2E-8425-418020077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33</Words>
  <Characters>817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quette University</Company>
  <LinksUpToDate>false</LinksUpToDate>
  <CharactersWithSpaces>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Dylan</dc:creator>
  <cp:keywords/>
  <dc:description/>
  <cp:lastModifiedBy>Bob Boveja</cp:lastModifiedBy>
  <cp:revision>7</cp:revision>
  <dcterms:created xsi:type="dcterms:W3CDTF">2022-11-06T18:00:00Z</dcterms:created>
  <dcterms:modified xsi:type="dcterms:W3CDTF">2022-11-1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87da30-246d-3b70-93bf-6d46a263dbd7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_brackets</vt:lpwstr>
  </property>
  <property fmtid="{D5CDD505-2E9C-101B-9397-08002B2CF9AE}" pid="23" name="Mendeley Recent Style Name 9_1">
    <vt:lpwstr>Vancouver_brackets</vt:lpwstr>
  </property>
  <property fmtid="{D5CDD505-2E9C-101B-9397-08002B2CF9AE}" pid="24" name="Mendeley Citation Style_1">
    <vt:lpwstr>http://www.zotero.org/styles/vancouver_brackets</vt:lpwstr>
  </property>
  <property fmtid="{D5CDD505-2E9C-101B-9397-08002B2CF9AE}" pid="25" name="ContentTypeId">
    <vt:lpwstr>0x010100AC06D95A950F194CB5DCD50CB4CA45A0</vt:lpwstr>
  </property>
</Properties>
</file>